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EEA" w:rsidRDefault="000B6664" w:rsidP="00417EEA">
      <w:pPr>
        <w:widowControl/>
        <w:spacing w:line="480" w:lineRule="auto"/>
        <w:jc w:val="left"/>
        <w:rPr>
          <w:rFonts w:ascii="Times New Roman" w:eastAsiaTheme="minorEastAsia" w:hAnsi="Times New Roman"/>
          <w:b/>
          <w:color w:val="000000" w:themeColor="text1"/>
          <w:sz w:val="24"/>
        </w:rPr>
      </w:pPr>
      <w:r w:rsidRPr="00820013">
        <w:rPr>
          <w:rFonts w:ascii="Times New Roman" w:eastAsiaTheme="minorEastAsia" w:hAnsi="Times New Roman"/>
          <w:b/>
          <w:color w:val="000000" w:themeColor="text1"/>
          <w:sz w:val="24"/>
        </w:rPr>
        <w:t>Title</w:t>
      </w:r>
      <w:r w:rsidR="00865F1D" w:rsidRPr="00820013">
        <w:rPr>
          <w:rFonts w:ascii="Times New Roman" w:eastAsiaTheme="minorEastAsia" w:hAnsi="Times New Roman"/>
          <w:b/>
          <w:color w:val="000000" w:themeColor="text1"/>
          <w:sz w:val="24"/>
        </w:rPr>
        <w:t>:</w:t>
      </w:r>
      <w:r w:rsidR="00417EEA">
        <w:rPr>
          <w:rFonts w:ascii="Times New Roman" w:eastAsiaTheme="minorEastAsia" w:hAnsi="Times New Roman"/>
          <w:b/>
          <w:color w:val="000000" w:themeColor="text1"/>
          <w:sz w:val="24"/>
        </w:rPr>
        <w:t xml:space="preserve"> </w:t>
      </w:r>
    </w:p>
    <w:p w:rsidR="000E349B" w:rsidRPr="00417EEA" w:rsidRDefault="000E349B" w:rsidP="00417EEA">
      <w:pPr>
        <w:widowControl/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  <w:r w:rsidRPr="00820013">
        <w:rPr>
          <w:rFonts w:ascii="Times New Roman" w:hAnsi="Times New Roman"/>
          <w:b/>
          <w:color w:val="000000" w:themeColor="text1"/>
          <w:sz w:val="24"/>
        </w:rPr>
        <w:t xml:space="preserve">Beta-blocker use and </w:t>
      </w:r>
      <w:r w:rsidR="005970EA">
        <w:rPr>
          <w:rFonts w:ascii="Times New Roman" w:hAnsi="Times New Roman"/>
          <w:b/>
          <w:color w:val="000000" w:themeColor="text1"/>
          <w:sz w:val="24"/>
        </w:rPr>
        <w:t>cardiovascular event risk</w:t>
      </w:r>
      <w:r w:rsidRPr="00820013">
        <w:rPr>
          <w:rFonts w:ascii="Times New Roman" w:hAnsi="Times New Roman"/>
          <w:b/>
          <w:color w:val="000000" w:themeColor="text1"/>
          <w:sz w:val="24"/>
        </w:rPr>
        <w:t xml:space="preserve"> in patients with heart failure with preserved ejection fraction</w:t>
      </w:r>
    </w:p>
    <w:p w:rsidR="00BB4D24" w:rsidRPr="00820013" w:rsidRDefault="00BB4D24" w:rsidP="00CF0040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Theme="minorEastAsia" w:hAnsi="Times New Roman"/>
          <w:color w:val="000000" w:themeColor="text1"/>
          <w:kern w:val="0"/>
          <w:sz w:val="24"/>
        </w:rPr>
      </w:pPr>
    </w:p>
    <w:p w:rsidR="008F5FFC" w:rsidRPr="00417EEA" w:rsidRDefault="00FE143A" w:rsidP="00CF0040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Theme="minorEastAsia" w:hAnsi="Times New Roman"/>
          <w:color w:val="000000" w:themeColor="text1"/>
          <w:kern w:val="0"/>
          <w:sz w:val="24"/>
          <w:vertAlign w:val="superscript"/>
        </w:rPr>
      </w:pPr>
      <w:r w:rsidRPr="00820013">
        <w:rPr>
          <w:rFonts w:ascii="Times New Roman" w:hAnsi="Times New Roman"/>
          <w:color w:val="000000" w:themeColor="text1"/>
          <w:kern w:val="0"/>
          <w:sz w:val="24"/>
        </w:rPr>
        <w:t>Tetsuro Tsujimoto, M.D.</w:t>
      </w:r>
      <w:r w:rsidR="00A6359B" w:rsidRPr="00820013">
        <w:rPr>
          <w:rFonts w:ascii="Times New Roman" w:hAnsi="Times New Roman"/>
          <w:color w:val="000000" w:themeColor="text1"/>
          <w:kern w:val="0"/>
          <w:sz w:val="24"/>
        </w:rPr>
        <w:t>, Ph.D.</w:t>
      </w:r>
      <w:r w:rsidRPr="00820013">
        <w:rPr>
          <w:rFonts w:ascii="Times New Roman" w:hAnsi="Times New Roman"/>
          <w:color w:val="000000" w:themeColor="text1"/>
          <w:kern w:val="0"/>
          <w:sz w:val="24"/>
          <w:vertAlign w:val="superscript"/>
        </w:rPr>
        <w:t>1</w:t>
      </w:r>
      <w:r w:rsidR="00A6359B" w:rsidRPr="00820013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r w:rsidRPr="00820013">
        <w:rPr>
          <w:rFonts w:ascii="Times New Roman" w:hAnsi="Times New Roman"/>
          <w:color w:val="000000" w:themeColor="text1"/>
          <w:kern w:val="0"/>
          <w:sz w:val="24"/>
        </w:rPr>
        <w:t xml:space="preserve">Hiroshi </w:t>
      </w:r>
      <w:proofErr w:type="spellStart"/>
      <w:r w:rsidRPr="00820013">
        <w:rPr>
          <w:rFonts w:ascii="Times New Roman" w:hAnsi="Times New Roman"/>
          <w:color w:val="000000" w:themeColor="text1"/>
          <w:kern w:val="0"/>
          <w:sz w:val="24"/>
        </w:rPr>
        <w:t>Kajio</w:t>
      </w:r>
      <w:proofErr w:type="spellEnd"/>
      <w:r w:rsidRPr="00820013">
        <w:rPr>
          <w:rFonts w:ascii="Times New Roman" w:hAnsi="Times New Roman"/>
          <w:color w:val="000000" w:themeColor="text1"/>
          <w:kern w:val="0"/>
          <w:sz w:val="24"/>
        </w:rPr>
        <w:t>, M.D., Ph.D.</w:t>
      </w:r>
      <w:r w:rsidRPr="00820013">
        <w:rPr>
          <w:rFonts w:ascii="Times New Roman" w:hAnsi="Times New Roman"/>
          <w:color w:val="000000" w:themeColor="text1"/>
          <w:kern w:val="0"/>
          <w:sz w:val="24"/>
          <w:vertAlign w:val="superscript"/>
        </w:rPr>
        <w:t>1</w:t>
      </w:r>
    </w:p>
    <w:p w:rsidR="00931AE2" w:rsidRPr="00820013" w:rsidRDefault="00FE143A" w:rsidP="00CF004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000000" w:themeColor="text1"/>
          <w:kern w:val="0"/>
          <w:sz w:val="24"/>
        </w:rPr>
      </w:pPr>
      <w:r w:rsidRPr="00820013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820013">
        <w:rPr>
          <w:rFonts w:ascii="Times New Roman" w:hAnsi="Times New Roman"/>
          <w:color w:val="000000" w:themeColor="text1"/>
          <w:sz w:val="24"/>
        </w:rPr>
        <w:t xml:space="preserve">Department of Diabetes, Endocrinology, and Metabolism, </w:t>
      </w:r>
      <w:r w:rsidRPr="00820013">
        <w:rPr>
          <w:rFonts w:ascii="Times New Roman" w:hAnsi="Times New Roman"/>
          <w:color w:val="000000" w:themeColor="text1"/>
          <w:kern w:val="0"/>
          <w:sz w:val="24"/>
        </w:rPr>
        <w:t xml:space="preserve">Center Hospital, </w:t>
      </w:r>
      <w:r w:rsidRPr="00820013">
        <w:rPr>
          <w:rFonts w:ascii="Times New Roman" w:hAnsi="Times New Roman"/>
          <w:color w:val="000000" w:themeColor="text1"/>
          <w:sz w:val="24"/>
        </w:rPr>
        <w:t>National Center for Global Health</w:t>
      </w:r>
      <w:r w:rsidR="0041688C" w:rsidRPr="00820013">
        <w:rPr>
          <w:rFonts w:ascii="Times New Roman" w:hAnsi="Times New Roman"/>
          <w:color w:val="000000" w:themeColor="text1"/>
          <w:sz w:val="24"/>
        </w:rPr>
        <w:t xml:space="preserve"> and</w:t>
      </w:r>
      <w:r w:rsidRPr="00820013">
        <w:rPr>
          <w:rFonts w:ascii="Times New Roman" w:hAnsi="Times New Roman"/>
          <w:color w:val="000000" w:themeColor="text1"/>
          <w:sz w:val="24"/>
        </w:rPr>
        <w:t xml:space="preserve"> Medicine</w:t>
      </w:r>
      <w:r w:rsidRPr="00820013">
        <w:rPr>
          <w:rFonts w:ascii="Times New Roman" w:hAnsi="Times New Roman"/>
          <w:color w:val="000000" w:themeColor="text1"/>
          <w:kern w:val="0"/>
          <w:sz w:val="24"/>
        </w:rPr>
        <w:t>, Tokyo, Japan</w:t>
      </w:r>
    </w:p>
    <w:p w:rsidR="00703DD0" w:rsidRPr="00820013" w:rsidRDefault="00703DD0" w:rsidP="008A4D98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inorEastAsia" w:hAnsi="Times New Roman"/>
          <w:b/>
          <w:color w:val="000000" w:themeColor="text1"/>
          <w:kern w:val="0"/>
          <w:sz w:val="24"/>
        </w:rPr>
      </w:pPr>
    </w:p>
    <w:p w:rsidR="00931AE2" w:rsidRPr="00820013" w:rsidRDefault="000E56BF" w:rsidP="00CF0040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  <w:r w:rsidRPr="00820013">
        <w:rPr>
          <w:rFonts w:ascii="Times New Roman" w:hAnsi="Times New Roman"/>
          <w:b/>
          <w:color w:val="000000" w:themeColor="text1"/>
          <w:sz w:val="24"/>
        </w:rPr>
        <w:t>Address for c</w:t>
      </w:r>
      <w:r w:rsidR="00500F24" w:rsidRPr="00820013">
        <w:rPr>
          <w:rFonts w:ascii="Times New Roman" w:hAnsi="Times New Roman"/>
          <w:b/>
          <w:color w:val="000000" w:themeColor="text1"/>
          <w:sz w:val="24"/>
        </w:rPr>
        <w:t>orrespond</w:t>
      </w:r>
      <w:r w:rsidRPr="00820013">
        <w:rPr>
          <w:rFonts w:ascii="Times New Roman" w:hAnsi="Times New Roman"/>
          <w:b/>
          <w:color w:val="000000" w:themeColor="text1"/>
          <w:sz w:val="24"/>
        </w:rPr>
        <w:t>ence</w:t>
      </w:r>
      <w:r w:rsidR="00500F24" w:rsidRPr="00820013">
        <w:rPr>
          <w:rFonts w:ascii="Times New Roman" w:hAnsi="Times New Roman"/>
          <w:b/>
          <w:color w:val="000000" w:themeColor="text1"/>
          <w:sz w:val="24"/>
        </w:rPr>
        <w:t>:</w:t>
      </w:r>
    </w:p>
    <w:p w:rsidR="00931AE2" w:rsidRPr="00820013" w:rsidRDefault="00500F24" w:rsidP="00CF0040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820013">
        <w:rPr>
          <w:rFonts w:ascii="Times New Roman" w:hAnsi="Times New Roman"/>
          <w:color w:val="000000" w:themeColor="text1"/>
          <w:sz w:val="24"/>
        </w:rPr>
        <w:t>Tetsuro Tsujimoto, M.D.</w:t>
      </w:r>
      <w:r w:rsidR="00A6359B" w:rsidRPr="00820013">
        <w:rPr>
          <w:rFonts w:ascii="Times New Roman" w:hAnsi="Times New Roman"/>
          <w:color w:val="000000" w:themeColor="text1"/>
          <w:sz w:val="24"/>
        </w:rPr>
        <w:t>, Ph.D.</w:t>
      </w:r>
    </w:p>
    <w:p w:rsidR="00931AE2" w:rsidRPr="00820013" w:rsidRDefault="00500F24" w:rsidP="00CF0040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820013">
        <w:rPr>
          <w:rFonts w:ascii="Times New Roman" w:hAnsi="Times New Roman"/>
          <w:color w:val="000000" w:themeColor="text1"/>
          <w:sz w:val="24"/>
        </w:rPr>
        <w:t>Department of Diabetes, Endocrinology, and Metabolism</w:t>
      </w:r>
      <w:r w:rsidRPr="00820013">
        <w:rPr>
          <w:rStyle w:val="addr-line"/>
          <w:rFonts w:ascii="Times New Roman" w:hAnsi="Times New Roman"/>
          <w:color w:val="000000" w:themeColor="text1"/>
          <w:sz w:val="24"/>
        </w:rPr>
        <w:t>,</w:t>
      </w:r>
      <w:r w:rsidRPr="00820013">
        <w:rPr>
          <w:rFonts w:ascii="Times New Roman" w:hAnsi="Times New Roman"/>
          <w:color w:val="000000" w:themeColor="text1"/>
          <w:sz w:val="24"/>
        </w:rPr>
        <w:t xml:space="preserve"> </w:t>
      </w:r>
    </w:p>
    <w:p w:rsidR="00931AE2" w:rsidRPr="00820013" w:rsidRDefault="00500F24" w:rsidP="00CF0040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820013">
        <w:rPr>
          <w:rFonts w:ascii="Times New Roman" w:hAnsi="Times New Roman"/>
          <w:color w:val="000000" w:themeColor="text1"/>
          <w:sz w:val="24"/>
        </w:rPr>
        <w:t>Center Hospital, National Center for Global Health and Medicine</w:t>
      </w:r>
      <w:r w:rsidRPr="00820013">
        <w:rPr>
          <w:rFonts w:ascii="Times New Roman" w:hAnsi="Times New Roman"/>
          <w:color w:val="000000" w:themeColor="text1"/>
          <w:kern w:val="0"/>
          <w:sz w:val="24"/>
        </w:rPr>
        <w:t>, Tokyo, Japan</w:t>
      </w:r>
    </w:p>
    <w:p w:rsidR="00931AE2" w:rsidRPr="00820013" w:rsidRDefault="00500F24" w:rsidP="00CF0040">
      <w:pPr>
        <w:spacing w:line="480" w:lineRule="auto"/>
        <w:ind w:leftChars="-1" w:left="-2"/>
        <w:jc w:val="left"/>
        <w:rPr>
          <w:rFonts w:ascii="Times New Roman" w:hAnsi="Times New Roman"/>
          <w:color w:val="000000" w:themeColor="text1"/>
          <w:sz w:val="24"/>
        </w:rPr>
      </w:pPr>
      <w:r w:rsidRPr="00820013">
        <w:rPr>
          <w:rFonts w:ascii="Times New Roman" w:hAnsi="Times New Roman"/>
          <w:color w:val="000000" w:themeColor="text1"/>
          <w:sz w:val="24"/>
        </w:rPr>
        <w:t>1-21-1 Toyama, Shinjuku-</w:t>
      </w:r>
      <w:proofErr w:type="spellStart"/>
      <w:r w:rsidRPr="00820013">
        <w:rPr>
          <w:rFonts w:ascii="Times New Roman" w:hAnsi="Times New Roman"/>
          <w:color w:val="000000" w:themeColor="text1"/>
          <w:sz w:val="24"/>
        </w:rPr>
        <w:t>ku</w:t>
      </w:r>
      <w:proofErr w:type="spellEnd"/>
      <w:r w:rsidRPr="00820013">
        <w:rPr>
          <w:rFonts w:ascii="Times New Roman" w:hAnsi="Times New Roman"/>
          <w:color w:val="000000" w:themeColor="text1"/>
          <w:sz w:val="24"/>
        </w:rPr>
        <w:t>, Tokyo, 162-8655, Japan</w:t>
      </w:r>
    </w:p>
    <w:p w:rsidR="00931AE2" w:rsidRPr="00820013" w:rsidRDefault="00500F24" w:rsidP="00CF0040">
      <w:pPr>
        <w:spacing w:line="480" w:lineRule="auto"/>
        <w:ind w:hanging="1"/>
        <w:jc w:val="left"/>
        <w:rPr>
          <w:rFonts w:ascii="Times New Roman" w:hAnsi="Times New Roman"/>
          <w:color w:val="000000" w:themeColor="text1"/>
          <w:sz w:val="24"/>
        </w:rPr>
      </w:pPr>
      <w:r w:rsidRPr="00820013">
        <w:rPr>
          <w:rFonts w:ascii="Times New Roman" w:hAnsi="Times New Roman"/>
          <w:color w:val="000000" w:themeColor="text1"/>
          <w:sz w:val="24"/>
        </w:rPr>
        <w:t xml:space="preserve">Tel: </w:t>
      </w:r>
      <w:r w:rsidR="00FB563C" w:rsidRPr="00820013">
        <w:rPr>
          <w:rFonts w:ascii="Times New Roman" w:hAnsi="Times New Roman"/>
          <w:color w:val="000000" w:themeColor="text1"/>
          <w:sz w:val="24"/>
        </w:rPr>
        <w:t>+</w:t>
      </w:r>
      <w:r w:rsidR="0041688C" w:rsidRPr="00820013">
        <w:rPr>
          <w:rFonts w:ascii="Times New Roman" w:hAnsi="Times New Roman"/>
          <w:color w:val="000000" w:themeColor="text1"/>
          <w:sz w:val="24"/>
        </w:rPr>
        <w:t>81-3-3202</w:t>
      </w:r>
      <w:r w:rsidRPr="00820013">
        <w:rPr>
          <w:rFonts w:ascii="Times New Roman" w:hAnsi="Times New Roman"/>
          <w:color w:val="000000" w:themeColor="text1"/>
          <w:sz w:val="24"/>
        </w:rPr>
        <w:t>-7181</w:t>
      </w:r>
    </w:p>
    <w:p w:rsidR="00931AE2" w:rsidRPr="00820013" w:rsidRDefault="00500F24" w:rsidP="00CF0040">
      <w:pPr>
        <w:spacing w:line="480" w:lineRule="auto"/>
        <w:ind w:hanging="1"/>
        <w:jc w:val="left"/>
        <w:rPr>
          <w:rFonts w:ascii="Times New Roman" w:hAnsi="Times New Roman"/>
          <w:color w:val="000000" w:themeColor="text1"/>
          <w:sz w:val="24"/>
        </w:rPr>
      </w:pPr>
      <w:r w:rsidRPr="00820013">
        <w:rPr>
          <w:rFonts w:ascii="Times New Roman" w:hAnsi="Times New Roman"/>
          <w:color w:val="000000" w:themeColor="text1"/>
          <w:sz w:val="24"/>
        </w:rPr>
        <w:t xml:space="preserve">Fax: </w:t>
      </w:r>
      <w:r w:rsidR="00FB563C" w:rsidRPr="00820013">
        <w:rPr>
          <w:rFonts w:ascii="Times New Roman" w:hAnsi="Times New Roman"/>
          <w:color w:val="000000" w:themeColor="text1"/>
          <w:sz w:val="24"/>
        </w:rPr>
        <w:t>+</w:t>
      </w:r>
      <w:r w:rsidR="0041688C" w:rsidRPr="00820013">
        <w:rPr>
          <w:rFonts w:ascii="Times New Roman" w:hAnsi="Times New Roman"/>
          <w:color w:val="000000" w:themeColor="text1"/>
          <w:sz w:val="24"/>
        </w:rPr>
        <w:t>81-3-3207</w:t>
      </w:r>
      <w:r w:rsidRPr="00820013">
        <w:rPr>
          <w:rFonts w:ascii="Times New Roman" w:hAnsi="Times New Roman"/>
          <w:color w:val="000000" w:themeColor="text1"/>
          <w:sz w:val="24"/>
        </w:rPr>
        <w:t>-1038</w:t>
      </w:r>
    </w:p>
    <w:p w:rsidR="00931AE2" w:rsidRPr="00820013" w:rsidRDefault="00500F24" w:rsidP="00CF0040">
      <w:pPr>
        <w:spacing w:line="480" w:lineRule="auto"/>
        <w:jc w:val="left"/>
        <w:rPr>
          <w:rFonts w:ascii="Times New Roman" w:eastAsiaTheme="minorEastAsia" w:hAnsi="Times New Roman"/>
          <w:color w:val="000000" w:themeColor="text1"/>
          <w:sz w:val="24"/>
        </w:rPr>
      </w:pPr>
      <w:r w:rsidRPr="00820013">
        <w:rPr>
          <w:rFonts w:ascii="Times New Roman" w:hAnsi="Times New Roman"/>
          <w:color w:val="000000" w:themeColor="text1"/>
          <w:sz w:val="24"/>
        </w:rPr>
        <w:t xml:space="preserve">E-mail: </w:t>
      </w:r>
      <w:hyperlink r:id="rId19" w:history="1"/>
      <w:r w:rsidR="00BB4D24" w:rsidRPr="00820013">
        <w:rPr>
          <w:rStyle w:val="ab"/>
          <w:rFonts w:ascii="Times New Roman" w:eastAsiaTheme="minorEastAsia" w:hAnsi="Times New Roman" w:hint="eastAsia"/>
          <w:color w:val="000000" w:themeColor="text1"/>
          <w:sz w:val="24"/>
          <w:u w:val="none"/>
        </w:rPr>
        <w:t>ttsujimoto@hosp.ncgm.go.jp</w:t>
      </w:r>
    </w:p>
    <w:p w:rsidR="00417EEA" w:rsidRDefault="00417EEA">
      <w:pPr>
        <w:widowControl/>
        <w:jc w:val="left"/>
        <w:rPr>
          <w:rFonts w:ascii="Times New Roman" w:hAnsi="Times New Roman"/>
          <w:b/>
          <w:color w:val="000000" w:themeColor="text1"/>
          <w:kern w:val="0"/>
          <w:sz w:val="24"/>
        </w:rPr>
      </w:pPr>
      <w:r>
        <w:rPr>
          <w:rFonts w:ascii="Times New Roman" w:hAnsi="Times New Roman"/>
          <w:b/>
          <w:color w:val="000000" w:themeColor="text1"/>
          <w:kern w:val="0"/>
          <w:sz w:val="24"/>
        </w:rPr>
        <w:br w:type="page"/>
      </w:r>
    </w:p>
    <w:p w:rsidR="00AF53F6" w:rsidRPr="00820013" w:rsidRDefault="008858D3" w:rsidP="00AF53F6">
      <w:pPr>
        <w:spacing w:line="480" w:lineRule="auto"/>
        <w:ind w:firstLine="1"/>
        <w:jc w:val="left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20013">
        <w:rPr>
          <w:rFonts w:ascii="Times New Roman" w:eastAsia="MS UI Gothic" w:hAnsi="Times New Roman"/>
          <w:b/>
          <w:color w:val="000000" w:themeColor="text1"/>
          <w:sz w:val="22"/>
          <w:szCs w:val="22"/>
        </w:rPr>
        <w:lastRenderedPageBreak/>
        <w:t xml:space="preserve">Supplemental </w:t>
      </w:r>
      <w:r w:rsidR="00806268" w:rsidRPr="00820013">
        <w:rPr>
          <w:rFonts w:ascii="Times New Roman" w:eastAsia="MS UI Gothic" w:hAnsi="Times New Roman"/>
          <w:b/>
          <w:color w:val="000000" w:themeColor="text1"/>
          <w:sz w:val="22"/>
          <w:szCs w:val="22"/>
        </w:rPr>
        <w:t xml:space="preserve">Table </w:t>
      </w:r>
      <w:r w:rsidRPr="00820013">
        <w:rPr>
          <w:rFonts w:ascii="Times New Roman" w:eastAsia="MS UI Gothic" w:hAnsi="Times New Roman"/>
          <w:b/>
          <w:color w:val="000000" w:themeColor="text1"/>
          <w:sz w:val="22"/>
          <w:szCs w:val="22"/>
        </w:rPr>
        <w:t>1</w:t>
      </w:r>
      <w:r w:rsidR="00AF53F6" w:rsidRPr="00820013">
        <w:rPr>
          <w:rFonts w:ascii="Times New Roman" w:eastAsia="MS UI Gothic" w:hAnsi="Times New Roman"/>
          <w:b/>
          <w:color w:val="000000" w:themeColor="text1"/>
          <w:sz w:val="22"/>
          <w:szCs w:val="22"/>
        </w:rPr>
        <w:t xml:space="preserve">. </w:t>
      </w:r>
      <w:r w:rsidR="00AF53F6" w:rsidRPr="00820013">
        <w:rPr>
          <w:rFonts w:ascii="Times New Roman" w:hAnsi="Times New Roman"/>
          <w:b/>
          <w:color w:val="000000"/>
          <w:kern w:val="0"/>
          <w:sz w:val="22"/>
          <w:szCs w:val="22"/>
        </w:rPr>
        <w:t>C</w:t>
      </w:r>
      <w:r w:rsidR="00AF53F6" w:rsidRPr="00820013">
        <w:rPr>
          <w:rFonts w:ascii="Times New Roman" w:hAnsi="Times New Roman"/>
          <w:b/>
          <w:color w:val="000000" w:themeColor="text1"/>
          <w:sz w:val="22"/>
          <w:szCs w:val="22"/>
        </w:rPr>
        <w:t xml:space="preserve">ardiovascular events and death in diabetic and non-diabetic </w:t>
      </w:r>
      <w:r w:rsidR="00AF53F6" w:rsidRPr="00820013">
        <w:rPr>
          <w:rFonts w:ascii="Times New Roman" w:hAnsi="Times New Roman"/>
          <w:b/>
          <w:kern w:val="0"/>
          <w:sz w:val="22"/>
          <w:szCs w:val="22"/>
        </w:rPr>
        <w:t xml:space="preserve">patients with myocardial infarction </w:t>
      </w:r>
      <w:r w:rsidR="005970EA">
        <w:rPr>
          <w:rFonts w:ascii="Times New Roman" w:eastAsiaTheme="minorEastAsia" w:hAnsi="Times New Roman"/>
          <w:b/>
          <w:sz w:val="22"/>
          <w:szCs w:val="22"/>
        </w:rPr>
        <w:t xml:space="preserve">on </w:t>
      </w:r>
      <w:r w:rsidR="00AF53F6" w:rsidRPr="00820013">
        <w:rPr>
          <w:rFonts w:ascii="Times New Roman" w:hAnsi="Times New Roman"/>
          <w:b/>
          <w:color w:val="000000"/>
          <w:kern w:val="0"/>
          <w:sz w:val="22"/>
          <w:szCs w:val="22"/>
        </w:rPr>
        <w:t xml:space="preserve">and not </w:t>
      </w:r>
      <w:r w:rsidR="005970EA">
        <w:rPr>
          <w:rFonts w:ascii="Times New Roman" w:eastAsiaTheme="minorEastAsia" w:hAnsi="Times New Roman"/>
          <w:b/>
          <w:sz w:val="22"/>
          <w:szCs w:val="22"/>
        </w:rPr>
        <w:t>on</w:t>
      </w:r>
      <w:r w:rsidR="00AF53F6" w:rsidRPr="00820013" w:rsidDel="0056677F">
        <w:rPr>
          <w:rFonts w:ascii="Times New Roman" w:hAnsi="Times New Roman"/>
          <w:b/>
          <w:sz w:val="22"/>
          <w:szCs w:val="22"/>
        </w:rPr>
        <w:t xml:space="preserve"> </w:t>
      </w:r>
      <w:r w:rsidR="00AF53F6" w:rsidRPr="00820013">
        <w:rPr>
          <w:rFonts w:ascii="Times New Roman" w:hAnsi="Times New Roman"/>
          <w:b/>
          <w:color w:val="000000"/>
          <w:kern w:val="0"/>
          <w:sz w:val="22"/>
          <w:szCs w:val="22"/>
        </w:rPr>
        <w:t>beta-blockers</w:t>
      </w:r>
      <w:r w:rsidR="00AF53F6" w:rsidRPr="00820013">
        <w:rPr>
          <w:rFonts w:ascii="Times New Roman" w:hAnsi="Times New Roman"/>
          <w:b/>
          <w:color w:val="000000" w:themeColor="text1"/>
          <w:sz w:val="22"/>
          <w:szCs w:val="22"/>
        </w:rPr>
        <w:t>*</w:t>
      </w:r>
    </w:p>
    <w:tbl>
      <w:tblPr>
        <w:tblStyle w:val="af7"/>
        <w:tblW w:w="126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32"/>
        <w:gridCol w:w="1701"/>
        <w:gridCol w:w="1701"/>
        <w:gridCol w:w="850"/>
        <w:gridCol w:w="230"/>
        <w:gridCol w:w="1701"/>
        <w:gridCol w:w="1701"/>
        <w:gridCol w:w="850"/>
      </w:tblGrid>
      <w:tr w:rsidR="00AF53F6" w:rsidRPr="00820013" w:rsidTr="00290C2F">
        <w:tc>
          <w:tcPr>
            <w:tcW w:w="3685" w:type="dxa"/>
            <w:vAlign w:val="bottom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32" w:type="dxa"/>
            <w:vAlign w:val="bottom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Diabet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Non-diabet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685" w:type="dxa"/>
            <w:tcBorders>
              <w:bottom w:val="single" w:sz="4" w:space="0" w:color="auto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β </w:t>
            </w:r>
            <w:r w:rsidRPr="00820013">
              <w:rPr>
                <w:rFonts w:ascii="Times New Roman" w:hAnsi="Times New Roman"/>
                <w:szCs w:val="21"/>
              </w:rPr>
              <w:t>(−)</w:t>
            </w:r>
          </w:p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n = 22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β </w:t>
            </w:r>
            <w:r w:rsidRPr="00820013">
              <w:rPr>
                <w:rFonts w:ascii="Times New Roman" w:hAnsi="Times New Roman"/>
                <w:szCs w:val="21"/>
              </w:rPr>
              <w:t>(+)</w:t>
            </w:r>
          </w:p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n = 88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P value</w:t>
            </w:r>
          </w:p>
        </w:tc>
        <w:tc>
          <w:tcPr>
            <w:tcW w:w="230" w:type="dxa"/>
            <w:tcBorders>
              <w:bottom w:val="single" w:sz="4" w:space="0" w:color="auto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β </w:t>
            </w:r>
            <w:r w:rsidRPr="00820013">
              <w:rPr>
                <w:rFonts w:ascii="Times New Roman" w:hAnsi="Times New Roman"/>
                <w:szCs w:val="21"/>
              </w:rPr>
              <w:t>(−)</w:t>
            </w:r>
          </w:p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n = 53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β </w:t>
            </w:r>
            <w:r w:rsidRPr="00820013">
              <w:rPr>
                <w:rFonts w:ascii="Times New Roman" w:hAnsi="Times New Roman"/>
                <w:szCs w:val="21"/>
              </w:rPr>
              <w:t>(+)</w:t>
            </w:r>
          </w:p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n = 1,77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P value</w:t>
            </w:r>
          </w:p>
        </w:tc>
      </w:tr>
      <w:tr w:rsidR="00AF53F6" w:rsidRPr="00820013" w:rsidTr="00290C2F">
        <w:tc>
          <w:tcPr>
            <w:tcW w:w="3685" w:type="dxa"/>
            <w:tcBorders>
              <w:top w:val="single" w:sz="4" w:space="0" w:color="auto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820013">
              <w:rPr>
                <w:rFonts w:ascii="Times New Roman" w:hAnsi="Times New Roman"/>
                <w:b/>
                <w:szCs w:val="21"/>
              </w:rPr>
              <w:t>Event</w:t>
            </w:r>
          </w:p>
        </w:tc>
        <w:tc>
          <w:tcPr>
            <w:tcW w:w="232" w:type="dxa"/>
            <w:tcBorders>
              <w:top w:val="single" w:sz="4" w:space="0" w:color="auto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" w:type="dxa"/>
            <w:tcBorders>
              <w:top w:val="single" w:sz="4" w:space="0" w:color="auto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F53F6" w:rsidRPr="00820013" w:rsidTr="00290C2F">
        <w:tc>
          <w:tcPr>
            <w:tcW w:w="3685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820013">
              <w:rPr>
                <w:rFonts w:ascii="Times New Roman" w:hAnsi="Times New Roman"/>
                <w:b/>
                <w:szCs w:val="21"/>
              </w:rPr>
              <w:t>Primary outcome events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†</w:t>
            </w:r>
          </w:p>
        </w:tc>
        <w:tc>
          <w:tcPr>
            <w:tcW w:w="232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No. of patients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64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305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74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335</w:t>
            </w:r>
          </w:p>
        </w:tc>
        <w:tc>
          <w:tcPr>
            <w:tcW w:w="850" w:type="dxa"/>
            <w:vAlign w:val="center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Event rate (per 1,000 person-year)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05.5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30.4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41.9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57.6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Unadjusted HR (95% CI)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24 (0.95–1.62)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11</w:t>
            </w: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37 (1.07–1.77)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01</w:t>
            </w: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Adjusted HR (95% CI)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1</w:t>
            </w:r>
            <w:r w:rsidR="00627170" w:rsidRPr="00820013">
              <w:rPr>
                <w:rFonts w:ascii="Times New Roman" w:hAnsi="Times New Roman"/>
                <w:szCs w:val="21"/>
              </w:rPr>
              <w:t>4</w:t>
            </w:r>
            <w:r w:rsidRPr="00820013">
              <w:rPr>
                <w:rFonts w:ascii="Times New Roman" w:hAnsi="Times New Roman"/>
                <w:szCs w:val="21"/>
              </w:rPr>
              <w:t xml:space="preserve"> (0.8</w:t>
            </w:r>
            <w:r w:rsidR="00627170" w:rsidRPr="00820013">
              <w:rPr>
                <w:rFonts w:ascii="Times New Roman" w:hAnsi="Times New Roman"/>
                <w:szCs w:val="21"/>
              </w:rPr>
              <w:t>6</w:t>
            </w:r>
            <w:r w:rsidRPr="00820013">
              <w:rPr>
                <w:rFonts w:ascii="Times New Roman" w:hAnsi="Times New Roman"/>
                <w:szCs w:val="21"/>
              </w:rPr>
              <w:t>–1.</w:t>
            </w:r>
            <w:r w:rsidR="00627170" w:rsidRPr="00820013">
              <w:rPr>
                <w:rFonts w:ascii="Times New Roman" w:hAnsi="Times New Roman"/>
                <w:szCs w:val="21"/>
              </w:rPr>
              <w:t>52</w:t>
            </w:r>
            <w:r w:rsidRPr="0082001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</w:t>
            </w:r>
            <w:r w:rsidR="00627170" w:rsidRPr="00820013"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4</w:t>
            </w:r>
            <w:r w:rsidR="004B39D5" w:rsidRPr="00820013">
              <w:rPr>
                <w:rFonts w:ascii="Times New Roman" w:hAnsi="Times New Roman"/>
                <w:szCs w:val="21"/>
              </w:rPr>
              <w:t>6</w:t>
            </w:r>
            <w:r w:rsidRPr="00820013">
              <w:rPr>
                <w:rFonts w:ascii="Times New Roman" w:hAnsi="Times New Roman"/>
                <w:szCs w:val="21"/>
              </w:rPr>
              <w:t xml:space="preserve"> (1.</w:t>
            </w:r>
            <w:r w:rsidR="004B39D5" w:rsidRPr="00820013">
              <w:rPr>
                <w:rFonts w:ascii="Times New Roman" w:hAnsi="Times New Roman"/>
                <w:szCs w:val="21"/>
              </w:rPr>
              <w:t>12</w:t>
            </w:r>
            <w:r w:rsidRPr="00820013">
              <w:rPr>
                <w:rFonts w:ascii="Times New Roman" w:hAnsi="Times New Roman"/>
                <w:szCs w:val="21"/>
              </w:rPr>
              <w:t>–1.</w:t>
            </w:r>
            <w:r w:rsidR="004B39D5" w:rsidRPr="00820013">
              <w:rPr>
                <w:rFonts w:ascii="Times New Roman" w:hAnsi="Times New Roman"/>
                <w:szCs w:val="21"/>
              </w:rPr>
              <w:t>90</w:t>
            </w:r>
            <w:r w:rsidRPr="0082001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00</w:t>
            </w:r>
            <w:r w:rsidR="004B39D5" w:rsidRPr="00820013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820013">
              <w:rPr>
                <w:rFonts w:ascii="Times New Roman" w:hAnsi="Times New Roman"/>
                <w:b/>
                <w:szCs w:val="21"/>
              </w:rPr>
              <w:t>All-cause death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No. of patients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76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242</w:t>
            </w:r>
          </w:p>
        </w:tc>
        <w:tc>
          <w:tcPr>
            <w:tcW w:w="850" w:type="dxa"/>
            <w:vAlign w:val="center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Event rate (per 1,000 person-year)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62.9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63.6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31.8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38.8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Unadjusted HR (95% CI)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1 (0.72–1.40)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97</w:t>
            </w: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22 (0.92–1.62)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17</w:t>
            </w:r>
          </w:p>
        </w:tc>
      </w:tr>
      <w:tr w:rsidR="00AF53F6" w:rsidRPr="00820013" w:rsidTr="00EB166F">
        <w:tc>
          <w:tcPr>
            <w:tcW w:w="3685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Adjusted HR (95% CI)</w:t>
            </w:r>
          </w:p>
        </w:tc>
        <w:tc>
          <w:tcPr>
            <w:tcW w:w="232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</w:t>
            </w:r>
            <w:r w:rsidR="00627170" w:rsidRPr="00820013">
              <w:rPr>
                <w:rFonts w:ascii="Times New Roman" w:hAnsi="Times New Roman"/>
                <w:szCs w:val="21"/>
              </w:rPr>
              <w:t>13</w:t>
            </w:r>
            <w:r w:rsidRPr="00820013">
              <w:rPr>
                <w:rFonts w:ascii="Times New Roman" w:hAnsi="Times New Roman"/>
                <w:szCs w:val="21"/>
              </w:rPr>
              <w:t xml:space="preserve"> (0.7</w:t>
            </w:r>
            <w:r w:rsidR="00627170" w:rsidRPr="00820013">
              <w:rPr>
                <w:rFonts w:ascii="Times New Roman" w:hAnsi="Times New Roman"/>
                <w:szCs w:val="21"/>
              </w:rPr>
              <w:t>9</w:t>
            </w:r>
            <w:r w:rsidRPr="00820013">
              <w:rPr>
                <w:rFonts w:ascii="Times New Roman" w:hAnsi="Times New Roman"/>
                <w:szCs w:val="21"/>
              </w:rPr>
              <w:t>–1.</w:t>
            </w:r>
            <w:r w:rsidR="00627170" w:rsidRPr="00820013">
              <w:rPr>
                <w:rFonts w:ascii="Times New Roman" w:hAnsi="Times New Roman"/>
                <w:szCs w:val="21"/>
              </w:rPr>
              <w:t>63</w:t>
            </w:r>
            <w:r w:rsidRPr="0082001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</w:t>
            </w:r>
            <w:r w:rsidR="00627170" w:rsidRPr="00820013">
              <w:rPr>
                <w:rFonts w:ascii="Times New Roman" w:hAnsi="Times New Roman"/>
                <w:szCs w:val="21"/>
              </w:rPr>
              <w:t>49</w:t>
            </w:r>
          </w:p>
        </w:tc>
        <w:tc>
          <w:tcPr>
            <w:tcW w:w="230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2</w:t>
            </w:r>
            <w:r w:rsidR="008D2397" w:rsidRPr="00820013">
              <w:rPr>
                <w:rFonts w:ascii="Times New Roman" w:hAnsi="Times New Roman"/>
                <w:szCs w:val="21"/>
              </w:rPr>
              <w:t>5</w:t>
            </w:r>
            <w:r w:rsidRPr="00820013">
              <w:rPr>
                <w:rFonts w:ascii="Times New Roman" w:hAnsi="Times New Roman"/>
                <w:szCs w:val="21"/>
              </w:rPr>
              <w:t xml:space="preserve"> (0.9</w:t>
            </w:r>
            <w:r w:rsidR="008D2397" w:rsidRPr="00820013">
              <w:rPr>
                <w:rFonts w:ascii="Times New Roman" w:hAnsi="Times New Roman"/>
                <w:szCs w:val="21"/>
              </w:rPr>
              <w:t>3</w:t>
            </w:r>
            <w:r w:rsidRPr="00820013">
              <w:rPr>
                <w:rFonts w:ascii="Times New Roman" w:hAnsi="Times New Roman"/>
                <w:szCs w:val="21"/>
              </w:rPr>
              <w:t>–1.</w:t>
            </w:r>
            <w:r w:rsidR="008D2397" w:rsidRPr="00820013">
              <w:rPr>
                <w:rFonts w:ascii="Times New Roman" w:hAnsi="Times New Roman"/>
                <w:szCs w:val="21"/>
              </w:rPr>
              <w:t>71</w:t>
            </w:r>
            <w:r w:rsidRPr="0082001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</w:t>
            </w:r>
            <w:r w:rsidR="008D2397" w:rsidRPr="00820013">
              <w:rPr>
                <w:rFonts w:ascii="Times New Roman" w:hAnsi="Times New Roman"/>
                <w:szCs w:val="21"/>
              </w:rPr>
              <w:t>13</w:t>
            </w:r>
          </w:p>
        </w:tc>
      </w:tr>
      <w:tr w:rsidR="00AF53F6" w:rsidRPr="00820013" w:rsidTr="00EB166F">
        <w:tc>
          <w:tcPr>
            <w:tcW w:w="3685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ind w:firstLineChars="150" w:firstLine="316"/>
              <w:jc w:val="left"/>
              <w:rPr>
                <w:rFonts w:ascii="Times New Roman" w:hAnsi="Times New Roman"/>
                <w:b/>
                <w:szCs w:val="21"/>
              </w:rPr>
            </w:pPr>
            <w:r w:rsidRPr="00820013">
              <w:rPr>
                <w:rFonts w:ascii="Times New Roman" w:hAnsi="Times New Roman"/>
                <w:b/>
                <w:szCs w:val="21"/>
              </w:rPr>
              <w:t>Cardiovascular death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F53F6" w:rsidRPr="00820013" w:rsidTr="00EB166F">
        <w:tc>
          <w:tcPr>
            <w:tcW w:w="3685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lastRenderedPageBreak/>
              <w:t>No. of patients</w:t>
            </w:r>
          </w:p>
        </w:tc>
        <w:tc>
          <w:tcPr>
            <w:tcW w:w="232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1701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07</w:t>
            </w:r>
          </w:p>
        </w:tc>
        <w:tc>
          <w:tcPr>
            <w:tcW w:w="850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1701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6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Event rate (per 1,000 person-year)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39.5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38.7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21.0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25.6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Unadjusted HR (95% CI)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98 (0.64–1.49)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91</w:t>
            </w: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22 (0.86–1.73)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27</w:t>
            </w: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Adjusted HR (95% CI)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1</w:t>
            </w:r>
            <w:r w:rsidR="00A731E6" w:rsidRPr="00820013">
              <w:rPr>
                <w:rFonts w:ascii="Times New Roman" w:hAnsi="Times New Roman"/>
                <w:szCs w:val="21"/>
              </w:rPr>
              <w:t>6</w:t>
            </w:r>
            <w:r w:rsidRPr="00820013">
              <w:rPr>
                <w:rFonts w:ascii="Times New Roman" w:hAnsi="Times New Roman"/>
                <w:szCs w:val="21"/>
              </w:rPr>
              <w:t xml:space="preserve"> (0.7</w:t>
            </w:r>
            <w:r w:rsidR="00A731E6" w:rsidRPr="00820013">
              <w:rPr>
                <w:rFonts w:ascii="Times New Roman" w:hAnsi="Times New Roman"/>
                <w:szCs w:val="21"/>
              </w:rPr>
              <w:t>4</w:t>
            </w:r>
            <w:r w:rsidRPr="00820013">
              <w:rPr>
                <w:rFonts w:ascii="Times New Roman" w:hAnsi="Times New Roman"/>
                <w:szCs w:val="21"/>
              </w:rPr>
              <w:t>–1.</w:t>
            </w:r>
            <w:r w:rsidR="00A731E6" w:rsidRPr="00820013">
              <w:rPr>
                <w:rFonts w:ascii="Times New Roman" w:hAnsi="Times New Roman"/>
                <w:szCs w:val="21"/>
              </w:rPr>
              <w:t>83</w:t>
            </w:r>
            <w:r w:rsidRPr="0082001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</w:t>
            </w:r>
            <w:r w:rsidR="00A731E6" w:rsidRPr="00820013"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</w:t>
            </w:r>
            <w:r w:rsidR="008D2397" w:rsidRPr="00820013">
              <w:rPr>
                <w:rFonts w:ascii="Times New Roman" w:hAnsi="Times New Roman"/>
                <w:szCs w:val="21"/>
              </w:rPr>
              <w:t>30</w:t>
            </w:r>
            <w:r w:rsidRPr="00820013">
              <w:rPr>
                <w:rFonts w:ascii="Times New Roman" w:hAnsi="Times New Roman"/>
                <w:szCs w:val="21"/>
              </w:rPr>
              <w:t xml:space="preserve"> (0.8</w:t>
            </w:r>
            <w:r w:rsidR="008D2397" w:rsidRPr="00820013">
              <w:rPr>
                <w:rFonts w:ascii="Times New Roman" w:hAnsi="Times New Roman"/>
                <w:szCs w:val="21"/>
              </w:rPr>
              <w:t>9</w:t>
            </w:r>
            <w:r w:rsidRPr="00820013">
              <w:rPr>
                <w:rFonts w:ascii="Times New Roman" w:hAnsi="Times New Roman"/>
                <w:szCs w:val="21"/>
              </w:rPr>
              <w:t>–1.8</w:t>
            </w:r>
            <w:r w:rsidR="008D2397" w:rsidRPr="00820013">
              <w:rPr>
                <w:rFonts w:ascii="Times New Roman" w:hAnsi="Times New Roman"/>
                <w:szCs w:val="21"/>
              </w:rPr>
              <w:t>9</w:t>
            </w:r>
            <w:r w:rsidRPr="0082001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</w:t>
            </w:r>
            <w:r w:rsidR="008D2397" w:rsidRPr="00820013">
              <w:rPr>
                <w:rFonts w:ascii="Times New Roman" w:hAnsi="Times New Roman"/>
                <w:szCs w:val="21"/>
              </w:rPr>
              <w:t>17</w:t>
            </w: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150" w:firstLine="316"/>
              <w:jc w:val="left"/>
              <w:rPr>
                <w:rFonts w:ascii="Times New Roman" w:hAnsi="Times New Roman"/>
                <w:b/>
                <w:szCs w:val="21"/>
              </w:rPr>
            </w:pPr>
            <w:r w:rsidRPr="00820013">
              <w:rPr>
                <w:rFonts w:ascii="Times New Roman" w:hAnsi="Times New Roman"/>
                <w:b/>
                <w:szCs w:val="21"/>
              </w:rPr>
              <w:t>Non-cardiovascular death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No. of patients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69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82</w:t>
            </w:r>
          </w:p>
        </w:tc>
        <w:tc>
          <w:tcPr>
            <w:tcW w:w="850" w:type="dxa"/>
            <w:vAlign w:val="center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Event rate (per 1,000 person-year)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23.4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24.9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0.8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3.1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Unadjusted HR (95% CI)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5 (0.61–1.82)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84</w:t>
            </w: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22 (0.75–1.99)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42</w:t>
            </w: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Adjusted HR (95% CI)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</w:tcPr>
          <w:p w:rsidR="00AF53F6" w:rsidRPr="00820013" w:rsidRDefault="00AF53F6" w:rsidP="00A731E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</w:t>
            </w:r>
            <w:r w:rsidR="00A731E6" w:rsidRPr="00820013">
              <w:rPr>
                <w:rFonts w:ascii="Times New Roman" w:hAnsi="Times New Roman"/>
                <w:szCs w:val="21"/>
              </w:rPr>
              <w:t>24</w:t>
            </w:r>
            <w:r w:rsidRPr="00820013">
              <w:rPr>
                <w:rFonts w:ascii="Times New Roman" w:hAnsi="Times New Roman"/>
                <w:szCs w:val="21"/>
              </w:rPr>
              <w:t xml:space="preserve"> (0.</w:t>
            </w:r>
            <w:r w:rsidR="00A731E6" w:rsidRPr="00820013">
              <w:rPr>
                <w:rFonts w:ascii="Times New Roman" w:hAnsi="Times New Roman"/>
                <w:szCs w:val="21"/>
              </w:rPr>
              <w:t>67</w:t>
            </w:r>
            <w:r w:rsidRPr="00820013">
              <w:rPr>
                <w:rFonts w:ascii="Times New Roman" w:hAnsi="Times New Roman"/>
                <w:szCs w:val="21"/>
              </w:rPr>
              <w:t>–</w:t>
            </w:r>
            <w:r w:rsidR="00A731E6" w:rsidRPr="00820013">
              <w:rPr>
                <w:rFonts w:ascii="Times New Roman" w:hAnsi="Times New Roman"/>
                <w:szCs w:val="21"/>
              </w:rPr>
              <w:t>2</w:t>
            </w:r>
            <w:r w:rsidRPr="00820013">
              <w:rPr>
                <w:rFonts w:ascii="Times New Roman" w:hAnsi="Times New Roman"/>
                <w:szCs w:val="21"/>
              </w:rPr>
              <w:t>.</w:t>
            </w:r>
            <w:r w:rsidR="00A731E6" w:rsidRPr="00820013">
              <w:rPr>
                <w:rFonts w:ascii="Times New Roman" w:hAnsi="Times New Roman"/>
                <w:szCs w:val="21"/>
              </w:rPr>
              <w:t>29</w:t>
            </w:r>
            <w:r w:rsidRPr="0082001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</w:t>
            </w:r>
            <w:r w:rsidR="00A731E6" w:rsidRPr="00820013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20 (0.71–2.03)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4</w:t>
            </w:r>
            <w:r w:rsidR="008D2397" w:rsidRPr="00820013">
              <w:rPr>
                <w:rFonts w:ascii="Times New Roman" w:hAnsi="Times New Roman"/>
                <w:szCs w:val="21"/>
              </w:rPr>
              <w:t>8</w:t>
            </w: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820013">
              <w:rPr>
                <w:rFonts w:ascii="Times New Roman" w:hAnsi="Times New Roman"/>
                <w:b/>
                <w:szCs w:val="21"/>
              </w:rPr>
              <w:t>Major cardiovascular events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‡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No. of patients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37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74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237</w:t>
            </w:r>
          </w:p>
        </w:tc>
        <w:tc>
          <w:tcPr>
            <w:tcW w:w="850" w:type="dxa"/>
            <w:vAlign w:val="center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Event rate (per 1,000 person-year)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55.7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65.7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29.1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39.0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Unadjusted HR (95% CI)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18 (0.82–1.68)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37</w:t>
            </w: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34 (0.99–1.80)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05</w:t>
            </w: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Adjusted HR (95% CI)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2</w:t>
            </w:r>
            <w:r w:rsidR="00A731E6" w:rsidRPr="00820013">
              <w:rPr>
                <w:rFonts w:ascii="Times New Roman" w:hAnsi="Times New Roman"/>
                <w:szCs w:val="21"/>
              </w:rPr>
              <w:t>6</w:t>
            </w:r>
            <w:r w:rsidRPr="00820013">
              <w:rPr>
                <w:rFonts w:ascii="Times New Roman" w:hAnsi="Times New Roman"/>
                <w:szCs w:val="21"/>
              </w:rPr>
              <w:t xml:space="preserve"> (0.8</w:t>
            </w:r>
            <w:r w:rsidR="00A731E6" w:rsidRPr="00820013">
              <w:rPr>
                <w:rFonts w:ascii="Times New Roman" w:hAnsi="Times New Roman"/>
                <w:szCs w:val="21"/>
              </w:rPr>
              <w:t>6</w:t>
            </w:r>
            <w:r w:rsidRPr="00820013">
              <w:rPr>
                <w:rFonts w:ascii="Times New Roman" w:hAnsi="Times New Roman"/>
                <w:szCs w:val="21"/>
              </w:rPr>
              <w:t>–1.</w:t>
            </w:r>
            <w:r w:rsidR="00A731E6" w:rsidRPr="00820013">
              <w:rPr>
                <w:rFonts w:ascii="Times New Roman" w:hAnsi="Times New Roman"/>
                <w:szCs w:val="21"/>
              </w:rPr>
              <w:t>83</w:t>
            </w:r>
            <w:r w:rsidRPr="0082001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</w:t>
            </w:r>
            <w:r w:rsidR="00A731E6" w:rsidRPr="00820013"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</w:tcPr>
          <w:p w:rsidR="00AF53F6" w:rsidRPr="00820013" w:rsidRDefault="00AF53F6" w:rsidP="008D239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3</w:t>
            </w:r>
            <w:r w:rsidR="008D2397" w:rsidRPr="00820013">
              <w:rPr>
                <w:rFonts w:ascii="Times New Roman" w:hAnsi="Times New Roman"/>
                <w:szCs w:val="21"/>
              </w:rPr>
              <w:t>9</w:t>
            </w:r>
            <w:r w:rsidRPr="00820013">
              <w:rPr>
                <w:rFonts w:ascii="Times New Roman" w:hAnsi="Times New Roman"/>
                <w:szCs w:val="21"/>
              </w:rPr>
              <w:t xml:space="preserve"> (</w:t>
            </w:r>
            <w:r w:rsidR="008D2397" w:rsidRPr="00820013">
              <w:rPr>
                <w:rFonts w:ascii="Times New Roman" w:hAnsi="Times New Roman" w:hint="eastAsia"/>
                <w:szCs w:val="21"/>
              </w:rPr>
              <w:t>1</w:t>
            </w:r>
            <w:r w:rsidRPr="00820013">
              <w:rPr>
                <w:rFonts w:ascii="Times New Roman" w:hAnsi="Times New Roman"/>
                <w:szCs w:val="21"/>
              </w:rPr>
              <w:t>.</w:t>
            </w:r>
            <w:r w:rsidR="008D2397" w:rsidRPr="00820013">
              <w:rPr>
                <w:rFonts w:ascii="Times New Roman" w:hAnsi="Times New Roman"/>
                <w:szCs w:val="21"/>
              </w:rPr>
              <w:t>01</w:t>
            </w:r>
            <w:r w:rsidRPr="00820013">
              <w:rPr>
                <w:rFonts w:ascii="Times New Roman" w:hAnsi="Times New Roman"/>
                <w:szCs w:val="21"/>
              </w:rPr>
              <w:t>–1.</w:t>
            </w:r>
            <w:r w:rsidR="008D2397" w:rsidRPr="00820013">
              <w:rPr>
                <w:rFonts w:ascii="Times New Roman" w:hAnsi="Times New Roman"/>
                <w:szCs w:val="21"/>
              </w:rPr>
              <w:t>90</w:t>
            </w:r>
            <w:r w:rsidRPr="0082001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0</w:t>
            </w:r>
            <w:r w:rsidR="008D2397" w:rsidRPr="00820013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F53F6" w:rsidRPr="00820013" w:rsidTr="00EB166F">
        <w:tc>
          <w:tcPr>
            <w:tcW w:w="3685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820013">
              <w:rPr>
                <w:rFonts w:ascii="Times New Roman" w:hAnsi="Times New Roman"/>
                <w:b/>
                <w:szCs w:val="21"/>
              </w:rPr>
              <w:t>Hospitalization for heart failure</w:t>
            </w:r>
          </w:p>
        </w:tc>
        <w:tc>
          <w:tcPr>
            <w:tcW w:w="232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F53F6" w:rsidRPr="00820013" w:rsidTr="00EB166F">
        <w:tc>
          <w:tcPr>
            <w:tcW w:w="3685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No. of patients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3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2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F53F6" w:rsidRPr="00820013" w:rsidTr="00EB166F">
        <w:tc>
          <w:tcPr>
            <w:tcW w:w="3685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lastRenderedPageBreak/>
              <w:t>Event rate (per 1,000 person-year)</w:t>
            </w:r>
          </w:p>
        </w:tc>
        <w:tc>
          <w:tcPr>
            <w:tcW w:w="232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61.6</w:t>
            </w:r>
          </w:p>
        </w:tc>
        <w:tc>
          <w:tcPr>
            <w:tcW w:w="1701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84.5</w:t>
            </w:r>
          </w:p>
        </w:tc>
        <w:tc>
          <w:tcPr>
            <w:tcW w:w="850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7.2</w:t>
            </w:r>
          </w:p>
        </w:tc>
        <w:tc>
          <w:tcPr>
            <w:tcW w:w="1701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28.9</w:t>
            </w:r>
          </w:p>
        </w:tc>
        <w:tc>
          <w:tcPr>
            <w:tcW w:w="850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Unadjusted HR (95% CI)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39 (0.98–1.96)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06</w:t>
            </w: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67 (1.14–2.45)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008</w:t>
            </w:r>
          </w:p>
        </w:tc>
      </w:tr>
      <w:tr w:rsidR="00AF53F6" w:rsidRPr="00820013" w:rsidTr="00290C2F">
        <w:tc>
          <w:tcPr>
            <w:tcW w:w="3685" w:type="dxa"/>
          </w:tcPr>
          <w:p w:rsidR="00AF53F6" w:rsidRPr="00820013" w:rsidRDefault="00AF53F6" w:rsidP="00290C2F">
            <w:pPr>
              <w:spacing w:line="480" w:lineRule="auto"/>
              <w:ind w:firstLineChars="250" w:firstLine="525"/>
              <w:jc w:val="left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Adjusted HR (95% CI)</w:t>
            </w:r>
          </w:p>
        </w:tc>
        <w:tc>
          <w:tcPr>
            <w:tcW w:w="23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1</w:t>
            </w:r>
            <w:r w:rsidR="00A731E6" w:rsidRPr="00820013">
              <w:rPr>
                <w:rFonts w:ascii="Times New Roman" w:hAnsi="Times New Roman"/>
                <w:szCs w:val="21"/>
              </w:rPr>
              <w:t>7</w:t>
            </w:r>
            <w:r w:rsidRPr="00820013">
              <w:rPr>
                <w:rFonts w:ascii="Times New Roman" w:hAnsi="Times New Roman"/>
                <w:szCs w:val="21"/>
              </w:rPr>
              <w:t xml:space="preserve"> (0.8</w:t>
            </w:r>
            <w:r w:rsidR="00A731E6" w:rsidRPr="00820013">
              <w:rPr>
                <w:rFonts w:ascii="Times New Roman" w:hAnsi="Times New Roman"/>
                <w:szCs w:val="21"/>
              </w:rPr>
              <w:t>1</w:t>
            </w:r>
            <w:r w:rsidRPr="00820013">
              <w:rPr>
                <w:rFonts w:ascii="Times New Roman" w:hAnsi="Times New Roman"/>
                <w:szCs w:val="21"/>
              </w:rPr>
              <w:t>–1.70)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3</w:t>
            </w:r>
            <w:r w:rsidR="00A731E6" w:rsidRPr="00820013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30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00 (ref)</w:t>
            </w:r>
          </w:p>
        </w:tc>
        <w:tc>
          <w:tcPr>
            <w:tcW w:w="1701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1.7</w:t>
            </w:r>
            <w:r w:rsidR="008D2397" w:rsidRPr="00820013">
              <w:rPr>
                <w:rFonts w:ascii="Times New Roman" w:hAnsi="Times New Roman"/>
                <w:szCs w:val="21"/>
              </w:rPr>
              <w:t>4</w:t>
            </w:r>
            <w:r w:rsidRPr="00820013">
              <w:rPr>
                <w:rFonts w:ascii="Times New Roman" w:hAnsi="Times New Roman"/>
                <w:szCs w:val="21"/>
              </w:rPr>
              <w:t xml:space="preserve"> (1.17–2.61)</w:t>
            </w:r>
          </w:p>
        </w:tc>
        <w:tc>
          <w:tcPr>
            <w:tcW w:w="850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0.00</w:t>
            </w:r>
            <w:r w:rsidR="008D2397" w:rsidRPr="00820013">
              <w:rPr>
                <w:rFonts w:ascii="Times New Roman" w:hAnsi="Times New Roman"/>
                <w:szCs w:val="21"/>
              </w:rPr>
              <w:t>7</w:t>
            </w:r>
          </w:p>
        </w:tc>
      </w:tr>
    </w:tbl>
    <w:p w:rsidR="00AF53F6" w:rsidRPr="00820013" w:rsidRDefault="00AF53F6" w:rsidP="00AF53F6">
      <w:pPr>
        <w:spacing w:line="480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820013">
        <w:rPr>
          <w:rFonts w:ascii="Times New Roman" w:hAnsi="Times New Roman"/>
          <w:color w:val="000000" w:themeColor="text1"/>
          <w:szCs w:val="21"/>
        </w:rPr>
        <w:t>*Data are presented as number or hazard ratio (95% CI).</w:t>
      </w:r>
    </w:p>
    <w:p w:rsidR="00AF53F6" w:rsidRPr="00820013" w:rsidRDefault="00AF53F6" w:rsidP="00AF53F6">
      <w:pPr>
        <w:spacing w:line="480" w:lineRule="auto"/>
        <w:jc w:val="left"/>
        <w:rPr>
          <w:rFonts w:ascii="Times New Roman" w:hAnsi="Times New Roman"/>
          <w:color w:val="000000" w:themeColor="text1"/>
          <w:kern w:val="0"/>
          <w:szCs w:val="21"/>
        </w:rPr>
      </w:pPr>
      <w:proofErr w:type="spellStart"/>
      <w:r w:rsidRPr="00820013">
        <w:rPr>
          <w:rFonts w:ascii="Times New Roman" w:hAnsi="Times New Roman"/>
          <w:color w:val="000000" w:themeColor="text1"/>
          <w:kern w:val="0"/>
          <w:szCs w:val="21"/>
        </w:rPr>
        <w:t>HFpEF</w:t>
      </w:r>
      <w:proofErr w:type="spellEnd"/>
      <w:r w:rsidRPr="00820013">
        <w:rPr>
          <w:rFonts w:ascii="Times New Roman" w:hAnsi="Times New Roman"/>
          <w:color w:val="000000" w:themeColor="text1"/>
          <w:kern w:val="0"/>
          <w:szCs w:val="21"/>
        </w:rPr>
        <w:t xml:space="preserve">, heart failure with preserved left ventricular ejection fraction; MI, myocardial infarction; </w:t>
      </w:r>
      <w:r w:rsidRPr="00820013">
        <w:rPr>
          <w:rFonts w:ascii="Times New Roman" w:hAnsi="Times New Roman"/>
          <w:color w:val="000000" w:themeColor="text1"/>
          <w:szCs w:val="21"/>
        </w:rPr>
        <w:t>β, beta blockers; CI, confidence interval; HR, hazard ratio</w:t>
      </w:r>
      <w:r w:rsidRPr="00820013">
        <w:rPr>
          <w:rFonts w:ascii="Times New Roman" w:hAnsi="Times New Roman"/>
          <w:color w:val="000000" w:themeColor="text1"/>
          <w:kern w:val="0"/>
          <w:szCs w:val="21"/>
        </w:rPr>
        <w:t>.</w:t>
      </w:r>
    </w:p>
    <w:p w:rsidR="00AF53F6" w:rsidRPr="00820013" w:rsidRDefault="00AF53F6" w:rsidP="00AF53F6">
      <w:pPr>
        <w:spacing w:line="480" w:lineRule="auto"/>
        <w:jc w:val="left"/>
        <w:rPr>
          <w:rFonts w:ascii="Times New Roman" w:hAnsi="Times New Roman"/>
          <w:color w:val="231F20"/>
          <w:kern w:val="0"/>
          <w:szCs w:val="21"/>
        </w:rPr>
      </w:pPr>
      <w:r w:rsidRPr="00820013">
        <w:rPr>
          <w:rFonts w:ascii="Times New Roman" w:hAnsi="Times New Roman"/>
          <w:color w:val="000000" w:themeColor="text1"/>
          <w:szCs w:val="21"/>
          <w:vertAlign w:val="superscript"/>
        </w:rPr>
        <w:t>†</w:t>
      </w:r>
      <w:r w:rsidRPr="00820013">
        <w:rPr>
          <w:rFonts w:ascii="Times New Roman" w:hAnsi="Times New Roman"/>
          <w:color w:val="231F20"/>
          <w:kern w:val="0"/>
          <w:szCs w:val="21"/>
        </w:rPr>
        <w:t xml:space="preserve">The primary outcome was a composite of cardiovascular death, aborted cardiac arrest, nonfatal myocardial infarction, nonfatal stroke, or hospitalization for the management of heart failure. </w:t>
      </w:r>
    </w:p>
    <w:p w:rsidR="00AF53F6" w:rsidRPr="00820013" w:rsidRDefault="00AF53F6" w:rsidP="00AF53F6">
      <w:pPr>
        <w:spacing w:line="480" w:lineRule="auto"/>
        <w:jc w:val="left"/>
        <w:rPr>
          <w:rFonts w:ascii="Times New Roman" w:hAnsi="Times New Roman"/>
          <w:color w:val="000000"/>
          <w:kern w:val="0"/>
          <w:szCs w:val="21"/>
        </w:rPr>
      </w:pPr>
      <w:r w:rsidRPr="00820013">
        <w:rPr>
          <w:rFonts w:ascii="Times New Roman" w:hAnsi="Times New Roman"/>
          <w:color w:val="000000" w:themeColor="text1"/>
          <w:szCs w:val="21"/>
          <w:vertAlign w:val="superscript"/>
        </w:rPr>
        <w:t>‡</w:t>
      </w:r>
      <w:r w:rsidRPr="00820013">
        <w:rPr>
          <w:rFonts w:ascii="Times New Roman" w:hAnsi="Times New Roman"/>
          <w:color w:val="000000"/>
          <w:kern w:val="0"/>
          <w:szCs w:val="21"/>
        </w:rPr>
        <w:t>Major cardiovascular events</w:t>
      </w:r>
      <w:r w:rsidRPr="00820013">
        <w:rPr>
          <w:rFonts w:ascii="Times New Roman" w:hAnsi="Times New Roman"/>
          <w:color w:val="000000" w:themeColor="text1"/>
          <w:szCs w:val="21"/>
        </w:rPr>
        <w:t xml:space="preserve"> included all-cause death, nonfatal myocardial infarction, and nonfatal stroke.</w:t>
      </w:r>
    </w:p>
    <w:p w:rsidR="00AF53F6" w:rsidRPr="00820013" w:rsidRDefault="00AF53F6" w:rsidP="00AF53F6">
      <w:pPr>
        <w:spacing w:line="480" w:lineRule="auto"/>
        <w:jc w:val="left"/>
        <w:rPr>
          <w:rFonts w:ascii="Times New Roman" w:hAnsi="Times New Roman"/>
          <w:color w:val="000000" w:themeColor="text1"/>
          <w:szCs w:val="21"/>
        </w:rPr>
      </w:pPr>
      <w:proofErr w:type="spellStart"/>
      <w:r w:rsidRPr="00820013">
        <w:rPr>
          <w:rFonts w:ascii="Times New Roman" w:hAnsi="Times New Roman"/>
          <w:color w:val="000000" w:themeColor="text1"/>
          <w:kern w:val="0"/>
          <w:szCs w:val="21"/>
        </w:rPr>
        <w:t>HFpEF</w:t>
      </w:r>
      <w:proofErr w:type="spellEnd"/>
      <w:r w:rsidRPr="00820013">
        <w:rPr>
          <w:rFonts w:ascii="Times New Roman" w:hAnsi="Times New Roman"/>
          <w:color w:val="000000" w:themeColor="text1"/>
          <w:kern w:val="0"/>
          <w:szCs w:val="21"/>
        </w:rPr>
        <w:t xml:space="preserve">, heart failure with preserved left ventricular ejection fraction; MI, myocardial infarction; </w:t>
      </w:r>
      <w:r w:rsidRPr="00820013">
        <w:rPr>
          <w:rFonts w:ascii="Times New Roman" w:hAnsi="Times New Roman"/>
          <w:color w:val="000000" w:themeColor="text1"/>
          <w:szCs w:val="21"/>
        </w:rPr>
        <w:t>β, beta blockers; CI, confidence interval; HR, hazard ratio</w:t>
      </w:r>
      <w:r w:rsidRPr="00820013">
        <w:rPr>
          <w:rFonts w:ascii="Times New Roman" w:hAnsi="Times New Roman"/>
          <w:color w:val="000000" w:themeColor="text1"/>
          <w:kern w:val="0"/>
          <w:szCs w:val="21"/>
        </w:rPr>
        <w:t>.</w:t>
      </w:r>
    </w:p>
    <w:p w:rsidR="00AF53F6" w:rsidRPr="00820013" w:rsidRDefault="00AF53F6" w:rsidP="00AF53F6">
      <w:pPr>
        <w:spacing w:line="48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:rsidR="00AF53F6" w:rsidRPr="00820013" w:rsidRDefault="00AF53F6" w:rsidP="00AF53F6">
      <w:pPr>
        <w:widowControl/>
        <w:spacing w:line="480" w:lineRule="auto"/>
        <w:jc w:val="left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20013">
        <w:rPr>
          <w:rFonts w:ascii="Times New Roman" w:hAnsi="Times New Roman"/>
          <w:b/>
          <w:color w:val="000000" w:themeColor="text1"/>
          <w:sz w:val="22"/>
          <w:szCs w:val="22"/>
        </w:rPr>
        <w:br w:type="page"/>
      </w:r>
    </w:p>
    <w:p w:rsidR="00AF53F6" w:rsidRPr="00820013" w:rsidRDefault="008858D3" w:rsidP="00AF53F6">
      <w:pPr>
        <w:widowControl/>
        <w:spacing w:line="480" w:lineRule="auto"/>
        <w:jc w:val="left"/>
        <w:rPr>
          <w:rFonts w:ascii="Times New Roman" w:eastAsia="MS UI Gothic" w:hAnsi="Times New Roman"/>
          <w:b/>
          <w:bCs/>
          <w:color w:val="000000"/>
          <w:sz w:val="22"/>
          <w:szCs w:val="22"/>
        </w:rPr>
      </w:pPr>
      <w:r w:rsidRPr="00820013">
        <w:rPr>
          <w:rFonts w:ascii="Times New Roman" w:eastAsia="MS UI Gothic" w:hAnsi="Times New Roman"/>
          <w:b/>
          <w:color w:val="000000" w:themeColor="text1"/>
          <w:sz w:val="22"/>
          <w:szCs w:val="22"/>
        </w:rPr>
        <w:lastRenderedPageBreak/>
        <w:t xml:space="preserve">Supplemental </w:t>
      </w:r>
      <w:r w:rsidR="00806268" w:rsidRPr="00820013">
        <w:rPr>
          <w:rFonts w:ascii="Times New Roman" w:eastAsia="MS UI Gothic" w:hAnsi="Times New Roman"/>
          <w:b/>
          <w:color w:val="000000" w:themeColor="text1"/>
          <w:sz w:val="22"/>
          <w:szCs w:val="22"/>
        </w:rPr>
        <w:t xml:space="preserve">Table </w:t>
      </w:r>
      <w:r w:rsidRPr="00820013">
        <w:rPr>
          <w:rFonts w:ascii="Times New Roman" w:eastAsia="MS UI Gothic" w:hAnsi="Times New Roman"/>
          <w:b/>
          <w:color w:val="000000" w:themeColor="text1"/>
          <w:sz w:val="22"/>
          <w:szCs w:val="22"/>
        </w:rPr>
        <w:t>2</w:t>
      </w:r>
      <w:r w:rsidR="00AF53F6" w:rsidRPr="00820013">
        <w:rPr>
          <w:rFonts w:ascii="Times New Roman" w:eastAsia="MS UI Gothic" w:hAnsi="Times New Roman"/>
          <w:b/>
          <w:color w:val="000000" w:themeColor="text1"/>
          <w:sz w:val="22"/>
          <w:szCs w:val="22"/>
        </w:rPr>
        <w:t xml:space="preserve">. </w:t>
      </w:r>
      <w:r w:rsidR="00AF53F6" w:rsidRPr="00820013">
        <w:rPr>
          <w:rFonts w:ascii="Times New Roman" w:hAnsi="Times New Roman"/>
          <w:b/>
          <w:color w:val="000000" w:themeColor="text1"/>
          <w:sz w:val="22"/>
          <w:szCs w:val="22"/>
        </w:rPr>
        <w:t xml:space="preserve">Baseline </w:t>
      </w:r>
      <w:r w:rsidR="00AF53F6" w:rsidRPr="00820013">
        <w:rPr>
          <w:rFonts w:ascii="Times New Roman" w:hAnsi="Times New Roman"/>
          <w:b/>
          <w:color w:val="000000"/>
          <w:kern w:val="0"/>
          <w:sz w:val="22"/>
          <w:szCs w:val="22"/>
        </w:rPr>
        <w:t>characteristics of propensity score</w:t>
      </w:r>
      <w:r w:rsidR="00AF53F6" w:rsidRPr="00820013">
        <w:rPr>
          <w:rFonts w:ascii="Times New Roman" w:hAnsi="Times New Roman"/>
          <w:b/>
          <w:bCs/>
          <w:color w:val="000000"/>
          <w:kern w:val="0"/>
          <w:sz w:val="22"/>
          <w:szCs w:val="22"/>
        </w:rPr>
        <w:t>-</w:t>
      </w:r>
      <w:r w:rsidR="00AF53F6" w:rsidRPr="00820013">
        <w:rPr>
          <w:rFonts w:ascii="Times New Roman" w:hAnsi="Times New Roman"/>
          <w:b/>
          <w:color w:val="000000"/>
          <w:kern w:val="0"/>
          <w:sz w:val="22"/>
          <w:szCs w:val="22"/>
        </w:rPr>
        <w:t>matched patients with</w:t>
      </w:r>
      <w:r w:rsidR="00AF53F6" w:rsidRPr="00820013">
        <w:rPr>
          <w:rFonts w:ascii="Times New Roman" w:eastAsiaTheme="minorEastAsia" w:hAnsi="Times New Roman"/>
          <w:b/>
          <w:color w:val="000000"/>
          <w:kern w:val="0"/>
          <w:sz w:val="22"/>
          <w:szCs w:val="22"/>
        </w:rPr>
        <w:t>out myocardial infarction</w:t>
      </w:r>
      <w:r w:rsidR="00AF53F6" w:rsidRPr="00820013">
        <w:rPr>
          <w:rFonts w:ascii="Times New Roman" w:hAnsi="Times New Roman"/>
          <w:b/>
          <w:color w:val="000000"/>
          <w:kern w:val="0"/>
          <w:sz w:val="22"/>
          <w:szCs w:val="22"/>
        </w:rPr>
        <w:t xml:space="preserve"> </w:t>
      </w:r>
      <w:r w:rsidR="005970EA">
        <w:rPr>
          <w:rFonts w:ascii="Times New Roman" w:hAnsi="Times New Roman"/>
          <w:b/>
          <w:color w:val="000000"/>
          <w:kern w:val="0"/>
          <w:sz w:val="22"/>
          <w:szCs w:val="22"/>
        </w:rPr>
        <w:t>on and not on</w:t>
      </w:r>
      <w:r w:rsidR="00AF53F6" w:rsidRPr="00820013">
        <w:rPr>
          <w:rFonts w:ascii="Times New Roman" w:hAnsi="Times New Roman"/>
          <w:b/>
          <w:color w:val="000000"/>
          <w:kern w:val="0"/>
          <w:sz w:val="22"/>
          <w:szCs w:val="22"/>
        </w:rPr>
        <w:t xml:space="preserve"> beta-blockers</w:t>
      </w:r>
      <w:r w:rsidR="00AF53F6" w:rsidRPr="00820013">
        <w:rPr>
          <w:rFonts w:ascii="Times New Roman" w:hAnsi="Times New Roman"/>
          <w:b/>
          <w:color w:val="000000" w:themeColor="text1"/>
          <w:sz w:val="22"/>
          <w:szCs w:val="22"/>
        </w:rPr>
        <w:t>*</w:t>
      </w:r>
    </w:p>
    <w:tbl>
      <w:tblPr>
        <w:tblStyle w:val="af7"/>
        <w:tblW w:w="116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2268"/>
        <w:gridCol w:w="1134"/>
        <w:gridCol w:w="283"/>
      </w:tblGrid>
      <w:tr w:rsidR="00AF53F6" w:rsidRPr="00820013" w:rsidTr="00290C2F"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β </w:t>
            </w:r>
            <w:r w:rsidRPr="00820013">
              <w:rPr>
                <w:rFonts w:ascii="Times New Roman" w:hAnsi="Times New Roman"/>
                <w:szCs w:val="21"/>
              </w:rPr>
              <w:t>(−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β (+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Standardiz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P value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  <w:tcBorders>
              <w:top w:val="nil"/>
            </w:tcBorders>
            <w:vAlign w:val="center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n = 57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n = 57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Differenc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  <w:tcBorders>
              <w:top w:val="single" w:sz="4" w:space="0" w:color="auto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69.</w:t>
            </w:r>
            <w:r w:rsidR="006D723B"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(9.9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69.</w:t>
            </w:r>
            <w:r w:rsidR="00EE4841"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(9.</w:t>
            </w:r>
            <w:r w:rsidR="00EE4841" w:rsidRPr="00820013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8D4E00" w:rsidRPr="00820013">
              <w:rPr>
                <w:rFonts w:ascii="Times New Roman" w:hAnsi="Times New Roman"/>
                <w:color w:val="000000" w:themeColor="text1"/>
                <w:szCs w:val="21"/>
              </w:rPr>
              <w:t>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9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Female sex (%)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  <w:r w:rsidR="0015758D"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8D4E00"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Race and ethnicity (%)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  White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88.</w:t>
            </w:r>
            <w:r w:rsidR="0019361D"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="0019361D"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19361D"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8D4E00"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</w:tcPr>
          <w:p w:rsidR="00AF53F6" w:rsidRPr="00820013" w:rsidRDefault="004E1ED1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="0019361D"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  Black</w:t>
            </w:r>
          </w:p>
        </w:tc>
        <w:tc>
          <w:tcPr>
            <w:tcW w:w="2268" w:type="dxa"/>
          </w:tcPr>
          <w:p w:rsidR="00AF53F6" w:rsidRPr="00820013" w:rsidRDefault="0019361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268" w:type="dxa"/>
          </w:tcPr>
          <w:p w:rsidR="00AF53F6" w:rsidRPr="00820013" w:rsidRDefault="0019361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8D4E00"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</w:tcPr>
          <w:p w:rsidR="00AF53F6" w:rsidRPr="00820013" w:rsidRDefault="004E1ED1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19361D" w:rsidRPr="00820013">
              <w:rPr>
                <w:rFonts w:ascii="Times New Roman" w:hAnsi="Times New Roman"/>
                <w:color w:val="000000" w:themeColor="text1"/>
                <w:szCs w:val="21"/>
              </w:rPr>
              <w:t>75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  Asian</w:t>
            </w:r>
          </w:p>
        </w:tc>
        <w:tc>
          <w:tcPr>
            <w:tcW w:w="2268" w:type="dxa"/>
          </w:tcPr>
          <w:p w:rsidR="00AF53F6" w:rsidRPr="00820013" w:rsidRDefault="0019361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19361D" w:rsidRPr="00820013"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134" w:type="dxa"/>
          </w:tcPr>
          <w:p w:rsidR="00AF53F6" w:rsidRPr="00820013" w:rsidRDefault="0019361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  Others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1.</w:t>
            </w:r>
            <w:r w:rsidR="0019361D" w:rsidRPr="00820013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268" w:type="dxa"/>
          </w:tcPr>
          <w:p w:rsidR="00AF53F6" w:rsidRPr="00820013" w:rsidRDefault="0019361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268" w:type="dxa"/>
          </w:tcPr>
          <w:p w:rsidR="00AF53F6" w:rsidRPr="00820013" w:rsidRDefault="0019361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&lt;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1</w:t>
            </w:r>
          </w:p>
        </w:tc>
        <w:tc>
          <w:tcPr>
            <w:tcW w:w="1134" w:type="dxa"/>
          </w:tcPr>
          <w:p w:rsidR="00AF53F6" w:rsidRPr="00820013" w:rsidRDefault="0019361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0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Smoking status (%)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  Never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  <w:r w:rsidR="0019361D" w:rsidRPr="00820013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19361D" w:rsidRPr="00820013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  <w:r w:rsidR="0019361D"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19361D"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8D4E00" w:rsidRPr="00820013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19361D" w:rsidRPr="00820013">
              <w:rPr>
                <w:rFonts w:ascii="Times New Roman" w:hAnsi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  Former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  <w:r w:rsidR="0019361D"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4E1ED1"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  <w:r w:rsidR="0019361D" w:rsidRPr="00820013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19361D"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B50255" w:rsidRPr="00820013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19361D" w:rsidRPr="00820013">
              <w:rPr>
                <w:rFonts w:ascii="Times New Roman" w:hAnsi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  Current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9.</w:t>
            </w:r>
            <w:r w:rsidR="0019361D"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9.</w:t>
            </w:r>
            <w:r w:rsidR="0019361D"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15758D" w:rsidRPr="00820013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 w:rsidR="00B50255" w:rsidRPr="00820013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134" w:type="dxa"/>
          </w:tcPr>
          <w:p w:rsidR="00AF53F6" w:rsidRPr="00820013" w:rsidRDefault="0019361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91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Alcohol drinks/week (%)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EB166F">
        <w:tc>
          <w:tcPr>
            <w:tcW w:w="3402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  0 </w:t>
            </w:r>
          </w:p>
        </w:tc>
        <w:tc>
          <w:tcPr>
            <w:tcW w:w="2268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  <w:r w:rsidR="004B4CE7"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4B4CE7"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268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  <w:r w:rsidR="000D2E92" w:rsidRPr="00820013"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4B4CE7"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268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B50255" w:rsidRPr="00820013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4B4CE7" w:rsidRPr="00820013">
              <w:rPr>
                <w:rFonts w:ascii="Times New Roman" w:hAnsi="Times New Roman"/>
                <w:color w:val="000000" w:themeColor="text1"/>
                <w:szCs w:val="21"/>
              </w:rPr>
              <w:t>66</w:t>
            </w:r>
          </w:p>
        </w:tc>
        <w:tc>
          <w:tcPr>
            <w:tcW w:w="283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EB166F">
        <w:tc>
          <w:tcPr>
            <w:tcW w:w="3402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  1–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4B4CE7" w:rsidRPr="00820013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4B4CE7"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4B4CE7" w:rsidRPr="00820013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4B4CE7"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B50255"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4B4CE7" w:rsidRPr="00820013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  <w:r w:rsidR="000D2E92"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EB166F">
        <w:tc>
          <w:tcPr>
            <w:tcW w:w="3402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lastRenderedPageBreak/>
              <w:t xml:space="preserve">   6–10</w:t>
            </w:r>
          </w:p>
        </w:tc>
        <w:tc>
          <w:tcPr>
            <w:tcW w:w="2268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4.</w:t>
            </w:r>
            <w:r w:rsidR="004B4CE7" w:rsidRPr="00820013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4.</w:t>
            </w:r>
            <w:r w:rsidR="004B4CE7" w:rsidRPr="00820013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268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7</w:t>
            </w:r>
            <w:r w:rsidR="000D2E92"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83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  11–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9</w:t>
            </w:r>
          </w:p>
        </w:tc>
        <w:tc>
          <w:tcPr>
            <w:tcW w:w="2268" w:type="dxa"/>
          </w:tcPr>
          <w:p w:rsidR="00AF53F6" w:rsidRPr="00820013" w:rsidRDefault="004B4CE7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B50255" w:rsidRPr="00820013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4B4CE7" w:rsidRPr="00820013">
              <w:rPr>
                <w:rFonts w:ascii="Times New Roman" w:hAnsi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szCs w:val="21"/>
              </w:rPr>
              <w:t>NYHA functional classification (%)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  I / II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69.</w:t>
            </w:r>
            <w:r w:rsidR="00D307B5"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  <w:r w:rsidR="00D307B5" w:rsidRPr="00820013"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7B0049"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268" w:type="dxa"/>
          </w:tcPr>
          <w:p w:rsidR="00AF53F6" w:rsidRPr="00820013" w:rsidRDefault="007B0049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&lt;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 w:rsidR="004B500E"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</w:tcPr>
          <w:p w:rsidR="00AF53F6" w:rsidRPr="00820013" w:rsidRDefault="007B0049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0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  III / IV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30.</w:t>
            </w:r>
            <w:r w:rsidR="00D307B5" w:rsidRPr="00820013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  <w:r w:rsidR="007B0049" w:rsidRPr="00820013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7B0049" w:rsidRPr="00820013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268" w:type="dxa"/>
          </w:tcPr>
          <w:p w:rsidR="00AF53F6" w:rsidRPr="00820013" w:rsidRDefault="007B0049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&lt;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 w:rsidR="004B500E"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</w:tcPr>
          <w:p w:rsidR="00AF53F6" w:rsidRPr="00820013" w:rsidRDefault="007B0049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0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Body mass index (kg/m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†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32.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(7.7)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32.</w:t>
            </w:r>
            <w:r w:rsidR="006D723B"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(7.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A633BD"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Diabetes (%)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29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268" w:type="dxa"/>
          </w:tcPr>
          <w:p w:rsidR="00AF53F6" w:rsidRPr="00820013" w:rsidRDefault="00D37A84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32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A633BD"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Hypertension (%)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="000D2E92"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4B500E"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78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Dyslipidemia (%)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 w:rsidR="000D2E92" w:rsidRPr="00820013"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0D2E92" w:rsidRPr="00820013"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A633BD" w:rsidRPr="00820013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63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History of cardiovascular events (%)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ind w:firstLineChars="150" w:firstLine="315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Angina pectoris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A633BD"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ind w:firstLineChars="150" w:firstLine="315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Stroke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6.8</w:t>
            </w:r>
          </w:p>
        </w:tc>
        <w:tc>
          <w:tcPr>
            <w:tcW w:w="2268" w:type="dxa"/>
          </w:tcPr>
          <w:p w:rsidR="00AF53F6" w:rsidRPr="00820013" w:rsidRDefault="00D307B5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A633BD" w:rsidRPr="00820013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ind w:firstLineChars="150" w:firstLine="315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Peripheral arterial disease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6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268" w:type="dxa"/>
          </w:tcPr>
          <w:p w:rsidR="00AF53F6" w:rsidRPr="00820013" w:rsidRDefault="00D37A84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268" w:type="dxa"/>
          </w:tcPr>
          <w:p w:rsidR="00AF53F6" w:rsidRPr="00820013" w:rsidRDefault="00D37A84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&lt;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1</w:t>
            </w:r>
          </w:p>
        </w:tc>
        <w:tc>
          <w:tcPr>
            <w:tcW w:w="1134" w:type="dxa"/>
          </w:tcPr>
          <w:p w:rsidR="00AF53F6" w:rsidRPr="00820013" w:rsidRDefault="00D37A84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0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ind w:firstLineChars="150" w:firstLine="315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Hospitalization for heart failure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70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268" w:type="dxa"/>
          </w:tcPr>
          <w:p w:rsidR="00AF53F6" w:rsidRPr="00820013" w:rsidRDefault="00D37A84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71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A633BD"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ind w:firstLineChars="150" w:firstLine="315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Atrial fibrillation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37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A633BD" w:rsidRPr="00820013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66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EB166F">
        <w:tc>
          <w:tcPr>
            <w:tcW w:w="3402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ind w:firstLineChars="150" w:firstLine="315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Percutaneous coronary intervention</w:t>
            </w:r>
          </w:p>
        </w:tc>
        <w:tc>
          <w:tcPr>
            <w:tcW w:w="2268" w:type="dxa"/>
            <w:tcBorders>
              <w:bottom w:val="nil"/>
            </w:tcBorders>
          </w:tcPr>
          <w:p w:rsidR="00AF53F6" w:rsidRPr="00820013" w:rsidRDefault="00D37A84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tcBorders>
              <w:bottom w:val="nil"/>
            </w:tcBorders>
          </w:tcPr>
          <w:p w:rsidR="00AF53F6" w:rsidRPr="00820013" w:rsidRDefault="00D37A84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268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4B500E"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0D2E92"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83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EB166F">
        <w:tc>
          <w:tcPr>
            <w:tcW w:w="3402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ind w:firstLineChars="150" w:firstLine="315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CABG surger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4.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F53F6" w:rsidRPr="00820013" w:rsidRDefault="000D2E92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4B500E"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0D2E92" w:rsidRPr="00820013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EB166F">
        <w:tc>
          <w:tcPr>
            <w:tcW w:w="3402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ind w:firstLineChars="150" w:firstLine="315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lastRenderedPageBreak/>
              <w:t>Implanted cardioverter defibrillator</w:t>
            </w:r>
          </w:p>
        </w:tc>
        <w:tc>
          <w:tcPr>
            <w:tcW w:w="2268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2268" w:type="dxa"/>
            <w:tcBorders>
              <w:top w:val="nil"/>
            </w:tcBorders>
          </w:tcPr>
          <w:p w:rsidR="00AF53F6" w:rsidRPr="00820013" w:rsidRDefault="00D307B5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A633BD" w:rsidRPr="00820013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283" w:type="dxa"/>
            <w:tcBorders>
              <w:top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ind w:firstLineChars="150" w:firstLine="315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Pacemaker</w:t>
            </w:r>
          </w:p>
        </w:tc>
        <w:tc>
          <w:tcPr>
            <w:tcW w:w="2268" w:type="dxa"/>
          </w:tcPr>
          <w:p w:rsidR="00AF53F6" w:rsidRPr="00820013" w:rsidRDefault="00D307B5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268" w:type="dxa"/>
          </w:tcPr>
          <w:p w:rsidR="00AF53F6" w:rsidRPr="00820013" w:rsidRDefault="00D37A84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A633BD" w:rsidRPr="00820013">
              <w:rPr>
                <w:rFonts w:ascii="Times New Roman" w:hAnsi="Times New Roman"/>
                <w:color w:val="000000" w:themeColor="text1"/>
                <w:szCs w:val="21"/>
              </w:rPr>
              <w:t>06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91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COPD (%)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D307B5" w:rsidRPr="00820013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D307B5"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A633BD"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Asthma (%)</w:t>
            </w:r>
          </w:p>
        </w:tc>
        <w:tc>
          <w:tcPr>
            <w:tcW w:w="2268" w:type="dxa"/>
          </w:tcPr>
          <w:p w:rsidR="00AF53F6" w:rsidRPr="00820013" w:rsidRDefault="00D307B5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268" w:type="dxa"/>
          </w:tcPr>
          <w:p w:rsidR="00AF53F6" w:rsidRPr="00820013" w:rsidRDefault="00D307B5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4B500E"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D307B5" w:rsidRPr="00820013">
              <w:rPr>
                <w:rFonts w:ascii="Times New Roman" w:hAnsi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Medications (%)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ind w:firstLineChars="150" w:firstLine="315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ACE-I / ARB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="00D307B5"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D307B5" w:rsidRPr="00820013"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A633BD"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ind w:firstLineChars="150" w:firstLine="315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Calcium channel blockers</w:t>
            </w:r>
          </w:p>
        </w:tc>
        <w:tc>
          <w:tcPr>
            <w:tcW w:w="2268" w:type="dxa"/>
          </w:tcPr>
          <w:p w:rsidR="00AF53F6" w:rsidRPr="00820013" w:rsidRDefault="00D37A84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50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268" w:type="dxa"/>
          </w:tcPr>
          <w:p w:rsidR="00AF53F6" w:rsidRPr="00820013" w:rsidRDefault="00D37A84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49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D307B5"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A633BD"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81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ind w:firstLineChars="150" w:firstLine="315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Diuretics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82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268" w:type="dxa"/>
          </w:tcPr>
          <w:p w:rsidR="00AF53F6" w:rsidRPr="00820013" w:rsidRDefault="00D37A84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80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A633BD"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ind w:firstLineChars="150" w:firstLine="315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Aspirin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54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A633BD"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ind w:firstLineChars="150" w:firstLine="315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Statin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  <w:r w:rsidR="00D307B5"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A633BD"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Randomization arm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ind w:firstLineChars="150" w:firstLine="315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Spironolactone (%)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49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 w:rsidR="00D307B5" w:rsidRPr="00820013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A633BD" w:rsidRPr="00820013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D37A84" w:rsidRPr="00820013">
              <w:rPr>
                <w:rFonts w:ascii="Times New Roman" w:hAnsi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Estimated GFR(mL/min</w:t>
            </w:r>
            <w:r w:rsidRPr="00820013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/1.73 m</w:t>
            </w:r>
            <w:r w:rsidRPr="00820013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68.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(20.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:rsidR="00AF53F6" w:rsidRPr="00820013" w:rsidRDefault="00E73DDB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68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(2</w:t>
            </w:r>
            <w:r w:rsidR="006D723B"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A633BD" w:rsidRPr="00820013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 w:rsidR="00B50255"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92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Systolic blood pressure (mmHg)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6D723B" w:rsidRPr="00820013">
              <w:rPr>
                <w:rFonts w:ascii="Times New Roman" w:hAnsi="Times New Roman"/>
                <w:color w:val="000000" w:themeColor="text1"/>
                <w:szCs w:val="21"/>
              </w:rPr>
              <w:t>29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(13.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130.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(1</w:t>
            </w:r>
            <w:r w:rsidR="006D723B" w:rsidRPr="00820013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8D4E00"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90C2F">
        <w:tc>
          <w:tcPr>
            <w:tcW w:w="3402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Diastolic blood pressure (mmHg)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76.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(10.</w:t>
            </w:r>
            <w:r w:rsidR="006D723B"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(10.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8D4E00" w:rsidRPr="00820013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283" w:type="dxa"/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AF53F6" w:rsidRPr="00820013" w:rsidTr="002A5C94">
        <w:tc>
          <w:tcPr>
            <w:tcW w:w="3402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Heart rate (beats per minute)</w:t>
            </w:r>
          </w:p>
        </w:tc>
        <w:tc>
          <w:tcPr>
            <w:tcW w:w="2268" w:type="dxa"/>
            <w:tcBorders>
              <w:bottom w:val="nil"/>
            </w:tcBorders>
          </w:tcPr>
          <w:p w:rsidR="00AF53F6" w:rsidRPr="00820013" w:rsidRDefault="006D723B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69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(10.5)</w:t>
            </w:r>
          </w:p>
        </w:tc>
        <w:tc>
          <w:tcPr>
            <w:tcW w:w="2268" w:type="dxa"/>
            <w:tcBorders>
              <w:bottom w:val="nil"/>
            </w:tcBorders>
          </w:tcPr>
          <w:p w:rsidR="00AF53F6" w:rsidRPr="00820013" w:rsidRDefault="00E73DDB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69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 xml:space="preserve"> (10.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  <w:r w:rsidR="00AF53F6" w:rsidRPr="00820013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1134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="00E73DDB" w:rsidRPr="00820013">
              <w:rPr>
                <w:rFonts w:ascii="Times New Roman" w:hAnsi="Times New Roman"/>
                <w:color w:val="000000" w:themeColor="text1"/>
                <w:szCs w:val="21"/>
              </w:rPr>
              <w:t>81</w:t>
            </w:r>
          </w:p>
        </w:tc>
        <w:tc>
          <w:tcPr>
            <w:tcW w:w="283" w:type="dxa"/>
            <w:tcBorders>
              <w:bottom w:val="nil"/>
            </w:tcBorders>
          </w:tcPr>
          <w:p w:rsidR="00AF53F6" w:rsidRPr="00820013" w:rsidRDefault="00AF53F6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43C34" w:rsidRPr="00820013" w:rsidTr="002A5C94">
        <w:tc>
          <w:tcPr>
            <w:tcW w:w="3402" w:type="dxa"/>
            <w:tcBorders>
              <w:top w:val="nil"/>
              <w:bottom w:val="nil"/>
            </w:tcBorders>
          </w:tcPr>
          <w:p w:rsidR="00C43C34" w:rsidRPr="00820013" w:rsidRDefault="00C43C34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Region of enrollment (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%</w:t>
            </w: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C43C34" w:rsidRPr="00820013" w:rsidRDefault="00C43C34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C43C34" w:rsidRPr="00820013" w:rsidRDefault="00C43C34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C43C34" w:rsidRPr="00820013" w:rsidRDefault="00C43C34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3C34" w:rsidRPr="00820013" w:rsidRDefault="00C43C34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43C34" w:rsidRPr="00820013" w:rsidRDefault="00C43C34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43C34" w:rsidRPr="00820013" w:rsidTr="00C43C34">
        <w:tc>
          <w:tcPr>
            <w:tcW w:w="3402" w:type="dxa"/>
            <w:tcBorders>
              <w:top w:val="nil"/>
              <w:bottom w:val="nil"/>
            </w:tcBorders>
          </w:tcPr>
          <w:p w:rsidR="00C43C34" w:rsidRPr="00820013" w:rsidRDefault="00C43C34" w:rsidP="00C43C34">
            <w:pPr>
              <w:tabs>
                <w:tab w:val="left" w:pos="318"/>
              </w:tabs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lastRenderedPageBreak/>
              <w:t xml:space="preserve">   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United Stat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C43C34" w:rsidRPr="00820013" w:rsidRDefault="00322EA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29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.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C43C34" w:rsidRPr="00820013" w:rsidRDefault="00322EA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29.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C43C34" w:rsidRPr="00820013" w:rsidRDefault="00832661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0.0</w:t>
            </w:r>
            <w:r w:rsidR="00A633BD" w:rsidRPr="00820013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3C34" w:rsidRPr="00820013" w:rsidRDefault="00322EA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0.9</w:t>
            </w:r>
            <w:r w:rsidR="00832661"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43C34" w:rsidRPr="00820013" w:rsidRDefault="00C43C34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43C34" w:rsidRPr="00820013" w:rsidTr="00C43C34">
        <w:tc>
          <w:tcPr>
            <w:tcW w:w="3402" w:type="dxa"/>
            <w:tcBorders>
              <w:top w:val="nil"/>
              <w:bottom w:val="nil"/>
            </w:tcBorders>
          </w:tcPr>
          <w:p w:rsidR="00C43C34" w:rsidRPr="00820013" w:rsidRDefault="00C43C34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  </w:t>
            </w:r>
            <w:r w:rsidR="00832661" w:rsidRPr="00820013">
              <w:rPr>
                <w:rFonts w:ascii="Times New Roman" w:hAnsi="Times New Roman"/>
                <w:color w:val="000000" w:themeColor="text1"/>
                <w:szCs w:val="21"/>
              </w:rPr>
              <w:t>Canad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C43C34" w:rsidRPr="00820013" w:rsidRDefault="00322EA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9.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C43C34" w:rsidRPr="00820013" w:rsidRDefault="00322EA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7.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C43C34" w:rsidRPr="00820013" w:rsidRDefault="00A633B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3C34" w:rsidRPr="00820013" w:rsidRDefault="00322EA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0.4</w:t>
            </w:r>
            <w:r w:rsidR="00832661"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43C34" w:rsidRPr="00820013" w:rsidRDefault="00C43C34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43C34" w:rsidRPr="00820013" w:rsidTr="00C43C34">
        <w:tc>
          <w:tcPr>
            <w:tcW w:w="3402" w:type="dxa"/>
            <w:tcBorders>
              <w:top w:val="nil"/>
              <w:bottom w:val="nil"/>
            </w:tcBorders>
          </w:tcPr>
          <w:p w:rsidR="00C43C34" w:rsidRPr="00820013" w:rsidRDefault="00832661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  Russi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C43C34" w:rsidRPr="00820013" w:rsidRDefault="00322EA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27.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C43C34" w:rsidRPr="00820013" w:rsidRDefault="00322EA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28.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C43C34" w:rsidRPr="00820013" w:rsidRDefault="00A633B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3C34" w:rsidRPr="00820013" w:rsidRDefault="00322EA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0.5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43C34" w:rsidRPr="00820013" w:rsidRDefault="00C43C34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43C34" w:rsidRPr="00820013" w:rsidTr="00C43C34">
        <w:tc>
          <w:tcPr>
            <w:tcW w:w="3402" w:type="dxa"/>
            <w:tcBorders>
              <w:top w:val="nil"/>
              <w:bottom w:val="nil"/>
            </w:tcBorders>
          </w:tcPr>
          <w:p w:rsidR="00C43C34" w:rsidRPr="00820013" w:rsidRDefault="00832661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  Republic of Georgi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C43C34" w:rsidRPr="00820013" w:rsidRDefault="00322EA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20.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C43C34" w:rsidRPr="00820013" w:rsidRDefault="00322EA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18.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C43C34" w:rsidRPr="00820013" w:rsidRDefault="00A633B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3C34" w:rsidRPr="00820013" w:rsidRDefault="00322EA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0.5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C43C34" w:rsidRPr="00820013" w:rsidRDefault="00C43C34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43C34" w:rsidRPr="00820013" w:rsidTr="002A5C94">
        <w:tc>
          <w:tcPr>
            <w:tcW w:w="3402" w:type="dxa"/>
            <w:tcBorders>
              <w:top w:val="nil"/>
            </w:tcBorders>
          </w:tcPr>
          <w:p w:rsidR="00C43C34" w:rsidRPr="00820013" w:rsidRDefault="00832661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  Brazil</w:t>
            </w:r>
          </w:p>
        </w:tc>
        <w:tc>
          <w:tcPr>
            <w:tcW w:w="2268" w:type="dxa"/>
            <w:tcBorders>
              <w:top w:val="nil"/>
            </w:tcBorders>
          </w:tcPr>
          <w:p w:rsidR="00C43C34" w:rsidRPr="00820013" w:rsidRDefault="00322EA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7.9</w:t>
            </w:r>
          </w:p>
        </w:tc>
        <w:tc>
          <w:tcPr>
            <w:tcW w:w="2268" w:type="dxa"/>
            <w:tcBorders>
              <w:top w:val="nil"/>
            </w:tcBorders>
          </w:tcPr>
          <w:p w:rsidR="00C43C34" w:rsidRPr="00820013" w:rsidRDefault="00322EA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9.3</w:t>
            </w:r>
          </w:p>
        </w:tc>
        <w:tc>
          <w:tcPr>
            <w:tcW w:w="2268" w:type="dxa"/>
            <w:tcBorders>
              <w:top w:val="nil"/>
            </w:tcBorders>
          </w:tcPr>
          <w:p w:rsidR="00C43C34" w:rsidRPr="00820013" w:rsidRDefault="00A633B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0.05</w:t>
            </w:r>
          </w:p>
        </w:tc>
        <w:tc>
          <w:tcPr>
            <w:tcW w:w="1134" w:type="dxa"/>
            <w:tcBorders>
              <w:top w:val="nil"/>
            </w:tcBorders>
          </w:tcPr>
          <w:p w:rsidR="00C43C34" w:rsidRPr="00820013" w:rsidRDefault="00322EA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0.39</w:t>
            </w:r>
          </w:p>
        </w:tc>
        <w:tc>
          <w:tcPr>
            <w:tcW w:w="283" w:type="dxa"/>
            <w:tcBorders>
              <w:top w:val="nil"/>
            </w:tcBorders>
          </w:tcPr>
          <w:p w:rsidR="00C43C34" w:rsidRPr="00820013" w:rsidRDefault="00C43C34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43C34" w:rsidRPr="00820013" w:rsidTr="00290C2F">
        <w:tc>
          <w:tcPr>
            <w:tcW w:w="3402" w:type="dxa"/>
          </w:tcPr>
          <w:p w:rsidR="00C43C34" w:rsidRPr="00820013" w:rsidRDefault="00832661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  Argen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tina</w:t>
            </w:r>
          </w:p>
        </w:tc>
        <w:tc>
          <w:tcPr>
            <w:tcW w:w="2268" w:type="dxa"/>
          </w:tcPr>
          <w:p w:rsidR="00C43C34" w:rsidRPr="00820013" w:rsidRDefault="00322EA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5.6</w:t>
            </w:r>
          </w:p>
        </w:tc>
        <w:tc>
          <w:tcPr>
            <w:tcW w:w="2268" w:type="dxa"/>
          </w:tcPr>
          <w:p w:rsidR="00C43C34" w:rsidRPr="00820013" w:rsidRDefault="00322EA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5.6</w:t>
            </w:r>
          </w:p>
        </w:tc>
        <w:tc>
          <w:tcPr>
            <w:tcW w:w="2268" w:type="dxa"/>
          </w:tcPr>
          <w:p w:rsidR="00C43C34" w:rsidRPr="00820013" w:rsidRDefault="00322EA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&lt;</w:t>
            </w:r>
            <w:r w:rsidR="00832661"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0.0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 w:rsidR="00832661"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</w:tcPr>
          <w:p w:rsidR="00C43C34" w:rsidRPr="00820013" w:rsidRDefault="00322EAD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1.00</w:t>
            </w:r>
          </w:p>
        </w:tc>
        <w:tc>
          <w:tcPr>
            <w:tcW w:w="283" w:type="dxa"/>
          </w:tcPr>
          <w:p w:rsidR="00C43C34" w:rsidRPr="00820013" w:rsidRDefault="00C43C34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C32D8" w:rsidRPr="00820013" w:rsidTr="00290C2F">
        <w:tc>
          <w:tcPr>
            <w:tcW w:w="3402" w:type="dxa"/>
          </w:tcPr>
          <w:p w:rsidR="00CC32D8" w:rsidRPr="00820013" w:rsidRDefault="00CC32D8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Health state</w:t>
            </w:r>
            <w:r w:rsidRPr="00820013">
              <w:rPr>
                <w:rFonts w:ascii="Times New Roman" w:eastAsia="MS UI Gothic" w:hAnsi="Times New Roman"/>
                <w:snapToGrid w:val="0"/>
                <w:color w:val="000000" w:themeColor="text1"/>
                <w:kern w:val="0"/>
                <w:szCs w:val="21"/>
              </w:rPr>
              <w:t>‡</w:t>
            </w:r>
          </w:p>
        </w:tc>
        <w:tc>
          <w:tcPr>
            <w:tcW w:w="2268" w:type="dxa"/>
          </w:tcPr>
          <w:p w:rsidR="00CC32D8" w:rsidRPr="00820013" w:rsidRDefault="00CC32D8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60.4 (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18.3</w:t>
            </w: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:rsidR="00CC32D8" w:rsidRPr="00820013" w:rsidRDefault="00CC32D8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59.9 (</w:t>
            </w:r>
            <w:r w:rsidRPr="00820013">
              <w:rPr>
                <w:rFonts w:ascii="Times New Roman" w:hAnsi="Times New Roman"/>
                <w:color w:val="000000" w:themeColor="text1"/>
                <w:szCs w:val="21"/>
              </w:rPr>
              <w:t>18.2</w:t>
            </w: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</w:tcPr>
          <w:p w:rsidR="00CC32D8" w:rsidRPr="00820013" w:rsidRDefault="00CC32D8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0.02</w:t>
            </w:r>
          </w:p>
        </w:tc>
        <w:tc>
          <w:tcPr>
            <w:tcW w:w="1134" w:type="dxa"/>
          </w:tcPr>
          <w:p w:rsidR="00CC32D8" w:rsidRPr="00820013" w:rsidRDefault="00CC32D8" w:rsidP="00290C2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013">
              <w:rPr>
                <w:rFonts w:ascii="Times New Roman" w:hAnsi="Times New Roman" w:hint="eastAsia"/>
                <w:color w:val="000000" w:themeColor="text1"/>
                <w:szCs w:val="21"/>
              </w:rPr>
              <w:t>0.65</w:t>
            </w:r>
          </w:p>
        </w:tc>
        <w:tc>
          <w:tcPr>
            <w:tcW w:w="283" w:type="dxa"/>
          </w:tcPr>
          <w:p w:rsidR="00CC32D8" w:rsidRPr="00820013" w:rsidRDefault="00CC32D8" w:rsidP="00290C2F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</w:tbl>
    <w:p w:rsidR="00AF53F6" w:rsidRPr="00820013" w:rsidRDefault="00AF53F6" w:rsidP="00AF53F6">
      <w:pPr>
        <w:spacing w:line="480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820013">
        <w:rPr>
          <w:rFonts w:ascii="Times New Roman" w:hAnsi="Times New Roman"/>
          <w:color w:val="000000" w:themeColor="text1"/>
          <w:szCs w:val="21"/>
        </w:rPr>
        <w:t xml:space="preserve">*Data are presented as number of participants, percent, or mean (standard deviation). </w:t>
      </w:r>
    </w:p>
    <w:p w:rsidR="00AF53F6" w:rsidRPr="00820013" w:rsidRDefault="00AF53F6" w:rsidP="00AF53F6">
      <w:pPr>
        <w:spacing w:line="480" w:lineRule="auto"/>
        <w:jc w:val="left"/>
        <w:rPr>
          <w:rFonts w:ascii="Times New Roman" w:hAnsi="Times New Roman"/>
          <w:color w:val="000000" w:themeColor="text1"/>
          <w:kern w:val="0"/>
          <w:szCs w:val="21"/>
        </w:rPr>
      </w:pPr>
      <w:r w:rsidRPr="00820013">
        <w:rPr>
          <w:rFonts w:ascii="Times New Roman" w:hAnsi="Times New Roman"/>
          <w:color w:val="000000" w:themeColor="text1"/>
          <w:szCs w:val="21"/>
          <w:vertAlign w:val="superscript"/>
        </w:rPr>
        <w:t>†</w:t>
      </w:r>
      <w:r w:rsidRPr="00820013">
        <w:rPr>
          <w:rFonts w:ascii="Times New Roman" w:hAnsi="Times New Roman"/>
          <w:color w:val="000000" w:themeColor="text1"/>
          <w:kern w:val="0"/>
          <w:szCs w:val="21"/>
        </w:rPr>
        <w:t>Body mass index was calculated as weight in kilograms divided by the square of height in meters.</w:t>
      </w:r>
    </w:p>
    <w:p w:rsidR="00CC32D8" w:rsidRPr="000202BF" w:rsidRDefault="00CC32D8" w:rsidP="00AF53F6">
      <w:pPr>
        <w:spacing w:line="480" w:lineRule="auto"/>
        <w:jc w:val="left"/>
        <w:rPr>
          <w:rFonts w:ascii="Times New Roman" w:hAnsi="Times New Roman"/>
          <w:color w:val="000000" w:themeColor="text1"/>
          <w:kern w:val="0"/>
          <w:szCs w:val="21"/>
        </w:rPr>
      </w:pPr>
      <w:r w:rsidRPr="000202BF">
        <w:rPr>
          <w:rFonts w:ascii="Times New Roman" w:eastAsia="MS UI Gothic" w:hAnsi="Times New Roman"/>
          <w:snapToGrid w:val="0"/>
          <w:color w:val="000000" w:themeColor="text1"/>
          <w:kern w:val="0"/>
          <w:szCs w:val="21"/>
        </w:rPr>
        <w:t>‡</w:t>
      </w:r>
      <w:r w:rsidRPr="000202BF">
        <w:rPr>
          <w:rFonts w:ascii="Times New Roman" w:eastAsiaTheme="minorEastAsia" w:hAnsi="Times New Roman" w:hint="eastAsia"/>
          <w:color w:val="000000" w:themeColor="text1"/>
          <w:kern w:val="0"/>
          <w:szCs w:val="21"/>
        </w:rPr>
        <w:t>Health state was assessed using a visual analog scale (</w:t>
      </w:r>
      <w:r w:rsidR="000202BF" w:rsidRPr="000202BF">
        <w:rPr>
          <w:rFonts w:ascii="Times New Roman" w:hAnsi="Times New Roman"/>
          <w:color w:val="000000" w:themeColor="text1"/>
          <w:kern w:val="0"/>
          <w:szCs w:val="21"/>
        </w:rPr>
        <w:t>0–100: the worst status corresponds to 0 and the best status corresponds to 100</w:t>
      </w:r>
      <w:r w:rsidRPr="000202BF">
        <w:rPr>
          <w:rFonts w:ascii="Times New Roman" w:eastAsiaTheme="minorEastAsia" w:hAnsi="Times New Roman" w:hint="eastAsia"/>
          <w:color w:val="000000" w:themeColor="text1"/>
          <w:kern w:val="0"/>
          <w:szCs w:val="21"/>
        </w:rPr>
        <w:t>).</w:t>
      </w:r>
    </w:p>
    <w:p w:rsidR="00AF53F6" w:rsidRPr="00BD6445" w:rsidRDefault="00AF53F6" w:rsidP="00AF53F6">
      <w:pPr>
        <w:spacing w:line="480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820013">
        <w:rPr>
          <w:rFonts w:ascii="Times New Roman" w:hAnsi="Times New Roman"/>
          <w:szCs w:val="21"/>
        </w:rPr>
        <w:t xml:space="preserve">NYHA, New York heart association; </w:t>
      </w:r>
      <w:r w:rsidRPr="00820013">
        <w:rPr>
          <w:rFonts w:ascii="Times New Roman" w:hAnsi="Times New Roman"/>
          <w:color w:val="000000" w:themeColor="text1"/>
          <w:szCs w:val="21"/>
        </w:rPr>
        <w:t xml:space="preserve">CABG, coronary artery bypass graft; COPD, chronic obstructive pulmonary disease; ACE-I, angiotensin-converting enzyme inhibitors; ARB, angiotensin II receptor blockers; GFR, glomerular filtration rate; </w:t>
      </w:r>
      <w:r w:rsidRPr="00820013">
        <w:rPr>
          <w:rFonts w:ascii="Times New Roman" w:hAnsi="Times New Roman"/>
          <w:color w:val="000000" w:themeColor="text1"/>
          <w:kern w:val="0"/>
          <w:szCs w:val="21"/>
        </w:rPr>
        <w:t xml:space="preserve">MI, myocardial infarction; </w:t>
      </w:r>
      <w:r w:rsidRPr="00820013">
        <w:rPr>
          <w:rFonts w:ascii="Times New Roman" w:hAnsi="Times New Roman"/>
          <w:color w:val="000000" w:themeColor="text1"/>
          <w:szCs w:val="21"/>
        </w:rPr>
        <w:t>β, beta blockers</w:t>
      </w:r>
      <w:r w:rsidRPr="00820013">
        <w:rPr>
          <w:rFonts w:ascii="Times New Roman" w:hAnsi="Times New Roman"/>
          <w:color w:val="000000" w:themeColor="text1"/>
          <w:kern w:val="0"/>
          <w:szCs w:val="21"/>
        </w:rPr>
        <w:t>.</w:t>
      </w:r>
    </w:p>
    <w:p w:rsidR="00AF53F6" w:rsidRPr="00FB0FAD" w:rsidRDefault="00AF53F6" w:rsidP="00AF53F6">
      <w:pPr>
        <w:rPr>
          <w:sz w:val="22"/>
          <w:szCs w:val="22"/>
        </w:rPr>
      </w:pPr>
    </w:p>
    <w:p w:rsidR="005D709B" w:rsidRPr="00FB0FAD" w:rsidRDefault="005D709B" w:rsidP="00BA497A">
      <w:pPr>
        <w:widowControl/>
        <w:spacing w:line="480" w:lineRule="auto"/>
        <w:jc w:val="left"/>
        <w:rPr>
          <w:rFonts w:ascii="Times New Roman" w:eastAsiaTheme="minorEastAsia" w:hAnsi="Times New Roman"/>
          <w:b/>
          <w:color w:val="000000" w:themeColor="text1"/>
          <w:sz w:val="22"/>
          <w:szCs w:val="22"/>
        </w:rPr>
      </w:pPr>
      <w:bookmarkStart w:id="0" w:name="_GoBack"/>
      <w:bookmarkEnd w:id="0"/>
    </w:p>
    <w:sectPr w:rsidR="005D709B" w:rsidRPr="00FB0FAD" w:rsidSect="002F109C">
      <w:footerReference w:type="default" r:id="rId20"/>
      <w:pgSz w:w="15842" w:h="12242" w:orient="landscape" w:code="1"/>
      <w:pgMar w:top="1701" w:right="1701" w:bottom="1701" w:left="1701" w:header="567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45F5" w:rsidRDefault="005345F5" w:rsidP="00804674">
      <w:r>
        <w:separator/>
      </w:r>
    </w:p>
  </w:endnote>
  <w:endnote w:type="continuationSeparator" w:id="0">
    <w:p w:rsidR="005345F5" w:rsidRDefault="005345F5" w:rsidP="00804674">
      <w:r>
        <w:continuationSeparator/>
      </w:r>
    </w:p>
  </w:endnote>
  <w:endnote w:type="continuationNotice" w:id="1">
    <w:p w:rsidR="005345F5" w:rsidRDefault="005345F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55731190"/>
      <w:docPartObj>
        <w:docPartGallery w:val="Page Numbers (Bottom of Page)"/>
        <w:docPartUnique/>
      </w:docPartObj>
    </w:sdtPr>
    <w:sdtEndPr/>
    <w:sdtContent>
      <w:p w:rsidR="00844F1B" w:rsidRDefault="00844F1B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70EA" w:rsidRPr="005970EA">
          <w:rPr>
            <w:noProof/>
            <w:lang w:val="ja-JP"/>
          </w:rPr>
          <w:t>6</w:t>
        </w:r>
        <w:r>
          <w:rPr>
            <w:noProof/>
            <w:lang w:val="ja-JP"/>
          </w:rPr>
          <w:fldChar w:fldCharType="end"/>
        </w:r>
      </w:p>
    </w:sdtContent>
  </w:sdt>
  <w:p w:rsidR="00844F1B" w:rsidRDefault="00844F1B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45F5" w:rsidRDefault="005345F5" w:rsidP="00804674">
      <w:r>
        <w:separator/>
      </w:r>
    </w:p>
  </w:footnote>
  <w:footnote w:type="continuationSeparator" w:id="0">
    <w:p w:rsidR="005345F5" w:rsidRDefault="005345F5" w:rsidP="00804674">
      <w:r>
        <w:continuationSeparator/>
      </w:r>
    </w:p>
  </w:footnote>
  <w:footnote w:type="continuationNotice" w:id="1">
    <w:p w:rsidR="005345F5" w:rsidRDefault="005345F5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4838CC"/>
    <w:multiLevelType w:val="multilevel"/>
    <w:tmpl w:val="43EC3F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CB1620"/>
    <w:multiLevelType w:val="multilevel"/>
    <w:tmpl w:val="0C127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110F53"/>
    <w:multiLevelType w:val="hybridMultilevel"/>
    <w:tmpl w:val="3D52E672"/>
    <w:lvl w:ilvl="0" w:tplc="14B4815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0CE312A0"/>
    <w:multiLevelType w:val="hybridMultilevel"/>
    <w:tmpl w:val="B7A4ADDA"/>
    <w:lvl w:ilvl="0" w:tplc="7070120C">
      <w:start w:val="1"/>
      <w:numFmt w:val="bullet"/>
      <w:lvlText w:val=""/>
      <w:lvlJc w:val="left"/>
      <w:pPr>
        <w:ind w:left="360" w:hanging="360"/>
      </w:pPr>
      <w:rPr>
        <w:rFonts w:ascii="Wingdings" w:eastAsia="MS UI 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1DB27AC"/>
    <w:multiLevelType w:val="hybridMultilevel"/>
    <w:tmpl w:val="C134774E"/>
    <w:lvl w:ilvl="0" w:tplc="6D942408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Ｐ明朝" w:eastAsia="ＭＳ Ｐ明朝" w:hAnsi="ＭＳ Ｐ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20E4BD6"/>
    <w:multiLevelType w:val="hybridMultilevel"/>
    <w:tmpl w:val="D396C452"/>
    <w:lvl w:ilvl="0" w:tplc="C7800BC4">
      <w:numFmt w:val="bullet"/>
      <w:lvlText w:val=""/>
      <w:lvlJc w:val="left"/>
      <w:pPr>
        <w:ind w:left="585" w:hanging="360"/>
      </w:pPr>
      <w:rPr>
        <w:rFonts w:ascii="Wingdings" w:eastAsia="MS UI 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6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2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8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05" w:hanging="420"/>
      </w:pPr>
      <w:rPr>
        <w:rFonts w:ascii="Wingdings" w:hAnsi="Wingdings" w:hint="default"/>
      </w:rPr>
    </w:lvl>
  </w:abstractNum>
  <w:abstractNum w:abstractNumId="6" w15:restartNumberingAfterBreak="0">
    <w:nsid w:val="13000E87"/>
    <w:multiLevelType w:val="multilevel"/>
    <w:tmpl w:val="34560E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2A54D8E"/>
    <w:multiLevelType w:val="multilevel"/>
    <w:tmpl w:val="23A27F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6461094"/>
    <w:multiLevelType w:val="hybridMultilevel"/>
    <w:tmpl w:val="BC627306"/>
    <w:lvl w:ilvl="0" w:tplc="7B8AD43C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Ｐ明朝" w:eastAsia="ＭＳ Ｐ明朝" w:hAnsi="ＭＳ Ｐ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46B1811"/>
    <w:multiLevelType w:val="multilevel"/>
    <w:tmpl w:val="0F2092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5500DD4"/>
    <w:multiLevelType w:val="hybridMultilevel"/>
    <w:tmpl w:val="CF78AA72"/>
    <w:lvl w:ilvl="0" w:tplc="BCDA6F00">
      <w:start w:val="11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Ｐ明朝" w:eastAsia="ＭＳ Ｐ明朝" w:hAnsi="ＭＳ Ｐ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90531A2"/>
    <w:multiLevelType w:val="multilevel"/>
    <w:tmpl w:val="905A6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A1A3A55"/>
    <w:multiLevelType w:val="hybridMultilevel"/>
    <w:tmpl w:val="69F2FF20"/>
    <w:lvl w:ilvl="0" w:tplc="2FC86A66">
      <w:start w:val="4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Ｐ明朝" w:eastAsia="ＭＳ Ｐ明朝" w:hAnsi="ＭＳ Ｐ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B002A03"/>
    <w:multiLevelType w:val="hybridMultilevel"/>
    <w:tmpl w:val="F594CA40"/>
    <w:lvl w:ilvl="0" w:tplc="7936B018">
      <w:numFmt w:val="bullet"/>
      <w:lvlText w:val=""/>
      <w:lvlJc w:val="left"/>
      <w:pPr>
        <w:ind w:left="750" w:hanging="360"/>
      </w:pPr>
      <w:rPr>
        <w:rFonts w:ascii="Wingdings" w:eastAsia="MS UI 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3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5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7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9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1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3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5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70" w:hanging="420"/>
      </w:pPr>
      <w:rPr>
        <w:rFonts w:ascii="Wingdings" w:hAnsi="Wingdings" w:hint="default"/>
      </w:rPr>
    </w:lvl>
  </w:abstractNum>
  <w:abstractNum w:abstractNumId="14" w15:restartNumberingAfterBreak="0">
    <w:nsid w:val="3D425F50"/>
    <w:multiLevelType w:val="hybridMultilevel"/>
    <w:tmpl w:val="255ECC6C"/>
    <w:lvl w:ilvl="0" w:tplc="A366FC78">
      <w:start w:val="1"/>
      <w:numFmt w:val="bullet"/>
      <w:lvlText w:val=""/>
      <w:lvlJc w:val="left"/>
      <w:pPr>
        <w:ind w:left="360" w:hanging="360"/>
      </w:pPr>
      <w:rPr>
        <w:rFonts w:ascii="Wingdings" w:eastAsia="MS UI Gothic" w:hAnsi="Wingdings" w:cs="Times New Roman" w:hint="default"/>
        <w:b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E370AE0"/>
    <w:multiLevelType w:val="hybridMultilevel"/>
    <w:tmpl w:val="FF24B7D2"/>
    <w:lvl w:ilvl="0" w:tplc="E3CEE6E2">
      <w:start w:val="1"/>
      <w:numFmt w:val="bullet"/>
      <w:lvlText w:val=""/>
      <w:lvlJc w:val="left"/>
      <w:pPr>
        <w:ind w:left="360" w:hanging="360"/>
      </w:pPr>
      <w:rPr>
        <w:rFonts w:ascii="Wingdings" w:eastAsia="MS UI 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0681414"/>
    <w:multiLevelType w:val="multilevel"/>
    <w:tmpl w:val="CEB21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5C022FA"/>
    <w:multiLevelType w:val="multilevel"/>
    <w:tmpl w:val="311C8F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B930A18"/>
    <w:multiLevelType w:val="hybridMultilevel"/>
    <w:tmpl w:val="86A26C90"/>
    <w:lvl w:ilvl="0" w:tplc="5D1A2980">
      <w:start w:val="2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Ｐ明朝" w:eastAsia="ＭＳ Ｐ明朝" w:hAnsi="ＭＳ Ｐ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C872A39"/>
    <w:multiLevelType w:val="multilevel"/>
    <w:tmpl w:val="266A18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0FA3C1D"/>
    <w:multiLevelType w:val="multilevel"/>
    <w:tmpl w:val="9D58CCF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11B30AF"/>
    <w:multiLevelType w:val="hybridMultilevel"/>
    <w:tmpl w:val="3C0019A4"/>
    <w:lvl w:ilvl="0" w:tplc="6AC45664">
      <w:start w:val="1"/>
      <w:numFmt w:val="decimalFullWidth"/>
      <w:lvlText w:val="%1．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2A4E6108">
      <w:start w:val="1"/>
      <w:numFmt w:val="decimalEnclosedCircle"/>
      <w:lvlText w:val="%2"/>
      <w:lvlJc w:val="left"/>
      <w:pPr>
        <w:tabs>
          <w:tab w:val="num" w:pos="780"/>
        </w:tabs>
        <w:ind w:left="780" w:hanging="36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2" w15:restartNumberingAfterBreak="0">
    <w:nsid w:val="57B33444"/>
    <w:multiLevelType w:val="multilevel"/>
    <w:tmpl w:val="874627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B35590D"/>
    <w:multiLevelType w:val="multilevel"/>
    <w:tmpl w:val="6C706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F8D7B64"/>
    <w:multiLevelType w:val="hybridMultilevel"/>
    <w:tmpl w:val="8DF2E844"/>
    <w:lvl w:ilvl="0" w:tplc="C8BEA508">
      <w:start w:val="4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Ｐ明朝" w:eastAsia="ＭＳ Ｐ明朝" w:hAnsi="ＭＳ Ｐ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5FFE6BFF"/>
    <w:multiLevelType w:val="hybridMultilevel"/>
    <w:tmpl w:val="31A62678"/>
    <w:lvl w:ilvl="0" w:tplc="DB7EEA62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2D12536"/>
    <w:multiLevelType w:val="multilevel"/>
    <w:tmpl w:val="913647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7574229"/>
    <w:multiLevelType w:val="multilevel"/>
    <w:tmpl w:val="6BE49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7D51282"/>
    <w:multiLevelType w:val="multilevel"/>
    <w:tmpl w:val="72FCA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8AE379A"/>
    <w:multiLevelType w:val="multilevel"/>
    <w:tmpl w:val="AF721E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C9A1BD3"/>
    <w:multiLevelType w:val="multilevel"/>
    <w:tmpl w:val="2F4613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EAC7B65"/>
    <w:multiLevelType w:val="multilevel"/>
    <w:tmpl w:val="60A2A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3E4460D"/>
    <w:multiLevelType w:val="hybridMultilevel"/>
    <w:tmpl w:val="00669CEA"/>
    <w:lvl w:ilvl="0" w:tplc="64860598">
      <w:start w:val="1"/>
      <w:numFmt w:val="decimal"/>
      <w:lvlText w:val="%1）"/>
      <w:lvlJc w:val="left"/>
      <w:pPr>
        <w:tabs>
          <w:tab w:val="num" w:pos="1198"/>
        </w:tabs>
        <w:ind w:left="1198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678"/>
        </w:tabs>
        <w:ind w:left="1678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2098"/>
        </w:tabs>
        <w:ind w:left="2098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18"/>
        </w:tabs>
        <w:ind w:left="2518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938"/>
        </w:tabs>
        <w:ind w:left="2938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358"/>
        </w:tabs>
        <w:ind w:left="3358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778"/>
        </w:tabs>
        <w:ind w:left="3778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198"/>
        </w:tabs>
        <w:ind w:left="4198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618"/>
        </w:tabs>
        <w:ind w:left="4618" w:hanging="420"/>
      </w:pPr>
    </w:lvl>
  </w:abstractNum>
  <w:abstractNum w:abstractNumId="33" w15:restartNumberingAfterBreak="0">
    <w:nsid w:val="756046C2"/>
    <w:multiLevelType w:val="multilevel"/>
    <w:tmpl w:val="0D084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87615CB"/>
    <w:multiLevelType w:val="hybridMultilevel"/>
    <w:tmpl w:val="2EB069B0"/>
    <w:lvl w:ilvl="0" w:tplc="9434FB9E">
      <w:start w:val="1"/>
      <w:numFmt w:val="decimalEnclosedCircle"/>
      <w:suff w:val="space"/>
      <w:lvlText w:val="%1"/>
      <w:lvlJc w:val="left"/>
      <w:pPr>
        <w:ind w:left="520" w:hanging="320"/>
      </w:pPr>
      <w:rPr>
        <w:rFonts w:hint="eastAsia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1160"/>
        </w:tabs>
        <w:ind w:left="11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640"/>
        </w:tabs>
        <w:ind w:left="16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120"/>
        </w:tabs>
        <w:ind w:left="21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600"/>
        </w:tabs>
        <w:ind w:left="26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3080"/>
        </w:tabs>
        <w:ind w:left="30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560"/>
        </w:tabs>
        <w:ind w:left="35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4040"/>
        </w:tabs>
        <w:ind w:left="40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520"/>
        </w:tabs>
        <w:ind w:left="4520" w:hanging="480"/>
      </w:pPr>
    </w:lvl>
  </w:abstractNum>
  <w:abstractNum w:abstractNumId="35" w15:restartNumberingAfterBreak="0">
    <w:nsid w:val="787D2CAF"/>
    <w:multiLevelType w:val="hybridMultilevel"/>
    <w:tmpl w:val="00669CEA"/>
    <w:lvl w:ilvl="0" w:tplc="64860598">
      <w:start w:val="1"/>
      <w:numFmt w:val="decimal"/>
      <w:lvlText w:val="%1）"/>
      <w:lvlJc w:val="left"/>
      <w:pPr>
        <w:tabs>
          <w:tab w:val="num" w:pos="1198"/>
        </w:tabs>
        <w:ind w:left="1198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678"/>
        </w:tabs>
        <w:ind w:left="1678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2098"/>
        </w:tabs>
        <w:ind w:left="2098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18"/>
        </w:tabs>
        <w:ind w:left="2518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938"/>
        </w:tabs>
        <w:ind w:left="2938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358"/>
        </w:tabs>
        <w:ind w:left="3358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778"/>
        </w:tabs>
        <w:ind w:left="3778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198"/>
        </w:tabs>
        <w:ind w:left="4198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618"/>
        </w:tabs>
        <w:ind w:left="4618" w:hanging="420"/>
      </w:pPr>
    </w:lvl>
  </w:abstractNum>
  <w:abstractNum w:abstractNumId="36" w15:restartNumberingAfterBreak="0">
    <w:nsid w:val="7DAF6905"/>
    <w:multiLevelType w:val="hybridMultilevel"/>
    <w:tmpl w:val="EB104386"/>
    <w:lvl w:ilvl="0" w:tplc="D74E7F30">
      <w:start w:val="4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Ｐ明朝" w:eastAsia="ＭＳ Ｐ明朝" w:hAnsi="ＭＳ Ｐ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24"/>
  </w:num>
  <w:num w:numId="4">
    <w:abstractNumId w:val="36"/>
  </w:num>
  <w:num w:numId="5">
    <w:abstractNumId w:val="8"/>
  </w:num>
  <w:num w:numId="6">
    <w:abstractNumId w:val="4"/>
  </w:num>
  <w:num w:numId="7">
    <w:abstractNumId w:val="10"/>
  </w:num>
  <w:num w:numId="8">
    <w:abstractNumId w:val="18"/>
  </w:num>
  <w:num w:numId="9">
    <w:abstractNumId w:val="34"/>
  </w:num>
  <w:num w:numId="10">
    <w:abstractNumId w:val="35"/>
  </w:num>
  <w:num w:numId="11">
    <w:abstractNumId w:val="21"/>
  </w:num>
  <w:num w:numId="12">
    <w:abstractNumId w:val="32"/>
  </w:num>
  <w:num w:numId="13">
    <w:abstractNumId w:val="27"/>
  </w:num>
  <w:num w:numId="14">
    <w:abstractNumId w:val="9"/>
  </w:num>
  <w:num w:numId="15">
    <w:abstractNumId w:val="17"/>
  </w:num>
  <w:num w:numId="16">
    <w:abstractNumId w:val="30"/>
  </w:num>
  <w:num w:numId="17">
    <w:abstractNumId w:val="6"/>
  </w:num>
  <w:num w:numId="18">
    <w:abstractNumId w:val="7"/>
  </w:num>
  <w:num w:numId="19">
    <w:abstractNumId w:val="29"/>
  </w:num>
  <w:num w:numId="20">
    <w:abstractNumId w:val="19"/>
  </w:num>
  <w:num w:numId="21">
    <w:abstractNumId w:val="33"/>
  </w:num>
  <w:num w:numId="22">
    <w:abstractNumId w:val="1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3">
    <w:abstractNumId w:val="0"/>
  </w:num>
  <w:num w:numId="24">
    <w:abstractNumId w:val="26"/>
  </w:num>
  <w:num w:numId="25">
    <w:abstractNumId w:val="23"/>
  </w:num>
  <w:num w:numId="26">
    <w:abstractNumId w:val="28"/>
  </w:num>
  <w:num w:numId="27">
    <w:abstractNumId w:val="16"/>
  </w:num>
  <w:num w:numId="28">
    <w:abstractNumId w:val="31"/>
  </w:num>
  <w:num w:numId="29">
    <w:abstractNumId w:val="11"/>
  </w:num>
  <w:num w:numId="30">
    <w:abstractNumId w:val="22"/>
  </w:num>
  <w:num w:numId="31">
    <w:abstractNumId w:val="5"/>
  </w:num>
  <w:num w:numId="32">
    <w:abstractNumId w:val="13"/>
  </w:num>
  <w:num w:numId="33">
    <w:abstractNumId w:val="3"/>
  </w:num>
  <w:num w:numId="34">
    <w:abstractNumId w:val="15"/>
  </w:num>
  <w:num w:numId="35">
    <w:abstractNumId w:val="14"/>
  </w:num>
  <w:num w:numId="36">
    <w:abstractNumId w:val="25"/>
  </w:num>
  <w:num w:numId="3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zzz Scientific Reports 2017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9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959frs6sza9te5x5gv5at9f0vzzadxprve&quot;&gt;TOPCAT. beta in diabetes pt. &amp;amp; ACCORD関連study. 20160316&lt;record-ids&gt;&lt;item&gt;236&lt;/item&gt;&lt;item&gt;243&lt;/item&gt;&lt;item&gt;256&lt;/item&gt;&lt;item&gt;295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2&lt;/item&gt;&lt;item&gt;323&lt;/item&gt;&lt;item&gt;324&lt;/item&gt;&lt;item&gt;325&lt;/item&gt;&lt;item&gt;326&lt;/item&gt;&lt;item&gt;327&lt;/item&gt;&lt;item&gt;328&lt;/item&gt;&lt;item&gt;329&lt;/item&gt;&lt;/record-ids&gt;&lt;/item&gt;&lt;/Libraries&gt;"/>
  </w:docVars>
  <w:rsids>
    <w:rsidRoot w:val="00500F24"/>
    <w:rsid w:val="0000058C"/>
    <w:rsid w:val="000011B3"/>
    <w:rsid w:val="00001225"/>
    <w:rsid w:val="00001648"/>
    <w:rsid w:val="000016EF"/>
    <w:rsid w:val="000026B6"/>
    <w:rsid w:val="00002804"/>
    <w:rsid w:val="0000450A"/>
    <w:rsid w:val="000048AC"/>
    <w:rsid w:val="00004AA9"/>
    <w:rsid w:val="00005685"/>
    <w:rsid w:val="00005DDC"/>
    <w:rsid w:val="00007521"/>
    <w:rsid w:val="00007951"/>
    <w:rsid w:val="00010435"/>
    <w:rsid w:val="000104E5"/>
    <w:rsid w:val="0001096F"/>
    <w:rsid w:val="00010E01"/>
    <w:rsid w:val="00012899"/>
    <w:rsid w:val="00012AA4"/>
    <w:rsid w:val="00012F26"/>
    <w:rsid w:val="0001346C"/>
    <w:rsid w:val="00013996"/>
    <w:rsid w:val="0001456C"/>
    <w:rsid w:val="00015407"/>
    <w:rsid w:val="00015CBF"/>
    <w:rsid w:val="0001735B"/>
    <w:rsid w:val="00017867"/>
    <w:rsid w:val="00017DE4"/>
    <w:rsid w:val="000202BF"/>
    <w:rsid w:val="00020DF3"/>
    <w:rsid w:val="0002153F"/>
    <w:rsid w:val="00021C1F"/>
    <w:rsid w:val="00021E9F"/>
    <w:rsid w:val="00021EAF"/>
    <w:rsid w:val="00022B3C"/>
    <w:rsid w:val="00022B41"/>
    <w:rsid w:val="00022B55"/>
    <w:rsid w:val="00022F48"/>
    <w:rsid w:val="00023CC4"/>
    <w:rsid w:val="00024680"/>
    <w:rsid w:val="0002685E"/>
    <w:rsid w:val="0002798C"/>
    <w:rsid w:val="00027E20"/>
    <w:rsid w:val="0003106D"/>
    <w:rsid w:val="000312EF"/>
    <w:rsid w:val="00031D9A"/>
    <w:rsid w:val="0003217A"/>
    <w:rsid w:val="00032F85"/>
    <w:rsid w:val="00032FBB"/>
    <w:rsid w:val="00033533"/>
    <w:rsid w:val="00033FED"/>
    <w:rsid w:val="0003406C"/>
    <w:rsid w:val="000341F0"/>
    <w:rsid w:val="000346FB"/>
    <w:rsid w:val="00035774"/>
    <w:rsid w:val="00035CD5"/>
    <w:rsid w:val="0003642E"/>
    <w:rsid w:val="00036623"/>
    <w:rsid w:val="00036970"/>
    <w:rsid w:val="00036D01"/>
    <w:rsid w:val="00037D8A"/>
    <w:rsid w:val="000403B7"/>
    <w:rsid w:val="0004044D"/>
    <w:rsid w:val="00042ABF"/>
    <w:rsid w:val="00042FDA"/>
    <w:rsid w:val="000438C3"/>
    <w:rsid w:val="00043CF2"/>
    <w:rsid w:val="000448D4"/>
    <w:rsid w:val="00044920"/>
    <w:rsid w:val="000456CC"/>
    <w:rsid w:val="00045B08"/>
    <w:rsid w:val="00046745"/>
    <w:rsid w:val="00046EDE"/>
    <w:rsid w:val="00047575"/>
    <w:rsid w:val="0004765B"/>
    <w:rsid w:val="00047A18"/>
    <w:rsid w:val="00047A55"/>
    <w:rsid w:val="00047EE0"/>
    <w:rsid w:val="00050779"/>
    <w:rsid w:val="00050D07"/>
    <w:rsid w:val="00051F6A"/>
    <w:rsid w:val="000521D2"/>
    <w:rsid w:val="0005280B"/>
    <w:rsid w:val="000532A4"/>
    <w:rsid w:val="00053FD5"/>
    <w:rsid w:val="00054239"/>
    <w:rsid w:val="000544B1"/>
    <w:rsid w:val="000548B8"/>
    <w:rsid w:val="000549A4"/>
    <w:rsid w:val="00054D6C"/>
    <w:rsid w:val="00055E06"/>
    <w:rsid w:val="00056AF2"/>
    <w:rsid w:val="0005737D"/>
    <w:rsid w:val="00057456"/>
    <w:rsid w:val="00057D08"/>
    <w:rsid w:val="00060AA5"/>
    <w:rsid w:val="00060C04"/>
    <w:rsid w:val="0006120B"/>
    <w:rsid w:val="00061B6C"/>
    <w:rsid w:val="0006236F"/>
    <w:rsid w:val="000623ED"/>
    <w:rsid w:val="00063178"/>
    <w:rsid w:val="00063819"/>
    <w:rsid w:val="0006394B"/>
    <w:rsid w:val="000643C2"/>
    <w:rsid w:val="00064D8C"/>
    <w:rsid w:val="00065587"/>
    <w:rsid w:val="000663A2"/>
    <w:rsid w:val="00070365"/>
    <w:rsid w:val="000709B4"/>
    <w:rsid w:val="00071FA0"/>
    <w:rsid w:val="000736A9"/>
    <w:rsid w:val="0007372A"/>
    <w:rsid w:val="000741F1"/>
    <w:rsid w:val="0007529C"/>
    <w:rsid w:val="00075B91"/>
    <w:rsid w:val="00076176"/>
    <w:rsid w:val="00076913"/>
    <w:rsid w:val="000769B4"/>
    <w:rsid w:val="00076D53"/>
    <w:rsid w:val="000804DC"/>
    <w:rsid w:val="0008109D"/>
    <w:rsid w:val="000812CA"/>
    <w:rsid w:val="000816CE"/>
    <w:rsid w:val="000821F2"/>
    <w:rsid w:val="00083046"/>
    <w:rsid w:val="00083B47"/>
    <w:rsid w:val="00083CF9"/>
    <w:rsid w:val="000846BB"/>
    <w:rsid w:val="00084DA8"/>
    <w:rsid w:val="000854EA"/>
    <w:rsid w:val="00085D25"/>
    <w:rsid w:val="0008602D"/>
    <w:rsid w:val="00086645"/>
    <w:rsid w:val="00086843"/>
    <w:rsid w:val="00086B16"/>
    <w:rsid w:val="000908E0"/>
    <w:rsid w:val="00090C5F"/>
    <w:rsid w:val="00090E2E"/>
    <w:rsid w:val="000925FB"/>
    <w:rsid w:val="0009354C"/>
    <w:rsid w:val="00093C26"/>
    <w:rsid w:val="00094304"/>
    <w:rsid w:val="000944AE"/>
    <w:rsid w:val="00094A74"/>
    <w:rsid w:val="00094E3D"/>
    <w:rsid w:val="000951B6"/>
    <w:rsid w:val="00096CF5"/>
    <w:rsid w:val="00096FFF"/>
    <w:rsid w:val="00097DC4"/>
    <w:rsid w:val="000A0328"/>
    <w:rsid w:val="000A0BB1"/>
    <w:rsid w:val="000A1240"/>
    <w:rsid w:val="000A1241"/>
    <w:rsid w:val="000A12E2"/>
    <w:rsid w:val="000A24EE"/>
    <w:rsid w:val="000A258E"/>
    <w:rsid w:val="000A296D"/>
    <w:rsid w:val="000A2EF2"/>
    <w:rsid w:val="000A31D6"/>
    <w:rsid w:val="000A3DC9"/>
    <w:rsid w:val="000A4192"/>
    <w:rsid w:val="000A4E4B"/>
    <w:rsid w:val="000A50A0"/>
    <w:rsid w:val="000A67BA"/>
    <w:rsid w:val="000A6A25"/>
    <w:rsid w:val="000B099B"/>
    <w:rsid w:val="000B0A97"/>
    <w:rsid w:val="000B0B13"/>
    <w:rsid w:val="000B0FF0"/>
    <w:rsid w:val="000B10DC"/>
    <w:rsid w:val="000B1823"/>
    <w:rsid w:val="000B1A20"/>
    <w:rsid w:val="000B1ECC"/>
    <w:rsid w:val="000B2B30"/>
    <w:rsid w:val="000B44DF"/>
    <w:rsid w:val="000B4CEC"/>
    <w:rsid w:val="000B534F"/>
    <w:rsid w:val="000B5435"/>
    <w:rsid w:val="000B5C46"/>
    <w:rsid w:val="000B6026"/>
    <w:rsid w:val="000B6664"/>
    <w:rsid w:val="000B6A19"/>
    <w:rsid w:val="000B6E02"/>
    <w:rsid w:val="000B7216"/>
    <w:rsid w:val="000B769E"/>
    <w:rsid w:val="000B7F18"/>
    <w:rsid w:val="000C148C"/>
    <w:rsid w:val="000C2008"/>
    <w:rsid w:val="000C25F2"/>
    <w:rsid w:val="000C27A6"/>
    <w:rsid w:val="000C3ECC"/>
    <w:rsid w:val="000C4B1E"/>
    <w:rsid w:val="000C4F40"/>
    <w:rsid w:val="000C63C6"/>
    <w:rsid w:val="000C675B"/>
    <w:rsid w:val="000C7025"/>
    <w:rsid w:val="000D00CC"/>
    <w:rsid w:val="000D07F8"/>
    <w:rsid w:val="000D0B3E"/>
    <w:rsid w:val="000D0F41"/>
    <w:rsid w:val="000D2D24"/>
    <w:rsid w:val="000D2E92"/>
    <w:rsid w:val="000D2F4B"/>
    <w:rsid w:val="000D370C"/>
    <w:rsid w:val="000D394E"/>
    <w:rsid w:val="000D39B2"/>
    <w:rsid w:val="000D3AE6"/>
    <w:rsid w:val="000D54B5"/>
    <w:rsid w:val="000D5D59"/>
    <w:rsid w:val="000D60A3"/>
    <w:rsid w:val="000D6102"/>
    <w:rsid w:val="000D6D5B"/>
    <w:rsid w:val="000D72F6"/>
    <w:rsid w:val="000E0E14"/>
    <w:rsid w:val="000E196F"/>
    <w:rsid w:val="000E1DBA"/>
    <w:rsid w:val="000E2D3E"/>
    <w:rsid w:val="000E31CD"/>
    <w:rsid w:val="000E3244"/>
    <w:rsid w:val="000E336C"/>
    <w:rsid w:val="000E349B"/>
    <w:rsid w:val="000E3774"/>
    <w:rsid w:val="000E38B2"/>
    <w:rsid w:val="000E3CF9"/>
    <w:rsid w:val="000E53CA"/>
    <w:rsid w:val="000E56BF"/>
    <w:rsid w:val="000E63A8"/>
    <w:rsid w:val="000E738C"/>
    <w:rsid w:val="000E7D7A"/>
    <w:rsid w:val="000F00B3"/>
    <w:rsid w:val="000F0711"/>
    <w:rsid w:val="000F113B"/>
    <w:rsid w:val="000F1369"/>
    <w:rsid w:val="000F22F2"/>
    <w:rsid w:val="000F326E"/>
    <w:rsid w:val="000F3B97"/>
    <w:rsid w:val="000F3BE2"/>
    <w:rsid w:val="000F3CA0"/>
    <w:rsid w:val="000F4B82"/>
    <w:rsid w:val="000F530B"/>
    <w:rsid w:val="000F580C"/>
    <w:rsid w:val="000F6200"/>
    <w:rsid w:val="000F6365"/>
    <w:rsid w:val="000F6944"/>
    <w:rsid w:val="000F6F8E"/>
    <w:rsid w:val="000F75C4"/>
    <w:rsid w:val="000F76F6"/>
    <w:rsid w:val="00100A64"/>
    <w:rsid w:val="00100A91"/>
    <w:rsid w:val="00100AE0"/>
    <w:rsid w:val="00100EB6"/>
    <w:rsid w:val="0010126F"/>
    <w:rsid w:val="001015FF"/>
    <w:rsid w:val="00102DAA"/>
    <w:rsid w:val="00102E67"/>
    <w:rsid w:val="001034EE"/>
    <w:rsid w:val="00104BF8"/>
    <w:rsid w:val="00105935"/>
    <w:rsid w:val="00105C35"/>
    <w:rsid w:val="00105F9E"/>
    <w:rsid w:val="001062AA"/>
    <w:rsid w:val="001063CC"/>
    <w:rsid w:val="00106B99"/>
    <w:rsid w:val="00106EFF"/>
    <w:rsid w:val="00107446"/>
    <w:rsid w:val="0010796E"/>
    <w:rsid w:val="001079D5"/>
    <w:rsid w:val="00107BA3"/>
    <w:rsid w:val="00110036"/>
    <w:rsid w:val="00111693"/>
    <w:rsid w:val="0011249C"/>
    <w:rsid w:val="001129AE"/>
    <w:rsid w:val="00113082"/>
    <w:rsid w:val="00113654"/>
    <w:rsid w:val="00113D39"/>
    <w:rsid w:val="00113FF7"/>
    <w:rsid w:val="0011509D"/>
    <w:rsid w:val="00115211"/>
    <w:rsid w:val="00115DBD"/>
    <w:rsid w:val="00116584"/>
    <w:rsid w:val="0011677B"/>
    <w:rsid w:val="00116EDE"/>
    <w:rsid w:val="00117756"/>
    <w:rsid w:val="001207DF"/>
    <w:rsid w:val="00120B09"/>
    <w:rsid w:val="00121887"/>
    <w:rsid w:val="001238F9"/>
    <w:rsid w:val="00123DF7"/>
    <w:rsid w:val="00124C7D"/>
    <w:rsid w:val="00124FCE"/>
    <w:rsid w:val="00125795"/>
    <w:rsid w:val="00125A12"/>
    <w:rsid w:val="0012682E"/>
    <w:rsid w:val="001276A1"/>
    <w:rsid w:val="001303AF"/>
    <w:rsid w:val="001309E0"/>
    <w:rsid w:val="00130CA9"/>
    <w:rsid w:val="00131229"/>
    <w:rsid w:val="001313B9"/>
    <w:rsid w:val="00131B4E"/>
    <w:rsid w:val="00131D92"/>
    <w:rsid w:val="0013219F"/>
    <w:rsid w:val="00133AEC"/>
    <w:rsid w:val="00133EC5"/>
    <w:rsid w:val="001340CF"/>
    <w:rsid w:val="00134801"/>
    <w:rsid w:val="00134DB5"/>
    <w:rsid w:val="00134E25"/>
    <w:rsid w:val="0013538D"/>
    <w:rsid w:val="00135481"/>
    <w:rsid w:val="00135780"/>
    <w:rsid w:val="00135825"/>
    <w:rsid w:val="00135CF3"/>
    <w:rsid w:val="00135E5E"/>
    <w:rsid w:val="00136303"/>
    <w:rsid w:val="0013632E"/>
    <w:rsid w:val="001368A7"/>
    <w:rsid w:val="00136BB5"/>
    <w:rsid w:val="00137AF9"/>
    <w:rsid w:val="00137B48"/>
    <w:rsid w:val="00140748"/>
    <w:rsid w:val="00140F92"/>
    <w:rsid w:val="00141313"/>
    <w:rsid w:val="00141CBE"/>
    <w:rsid w:val="00142D50"/>
    <w:rsid w:val="00142D5B"/>
    <w:rsid w:val="00143B95"/>
    <w:rsid w:val="00143D77"/>
    <w:rsid w:val="00143D93"/>
    <w:rsid w:val="00144C27"/>
    <w:rsid w:val="00145AA7"/>
    <w:rsid w:val="00145D4D"/>
    <w:rsid w:val="00145F6D"/>
    <w:rsid w:val="00146D0C"/>
    <w:rsid w:val="0014706B"/>
    <w:rsid w:val="00150323"/>
    <w:rsid w:val="00150A92"/>
    <w:rsid w:val="00150B06"/>
    <w:rsid w:val="00151341"/>
    <w:rsid w:val="00151907"/>
    <w:rsid w:val="00152065"/>
    <w:rsid w:val="001520B7"/>
    <w:rsid w:val="001523F9"/>
    <w:rsid w:val="0015276D"/>
    <w:rsid w:val="00153B83"/>
    <w:rsid w:val="001540B6"/>
    <w:rsid w:val="00154126"/>
    <w:rsid w:val="00154997"/>
    <w:rsid w:val="001553A2"/>
    <w:rsid w:val="001555AC"/>
    <w:rsid w:val="0015602F"/>
    <w:rsid w:val="00156571"/>
    <w:rsid w:val="001565BE"/>
    <w:rsid w:val="0015748C"/>
    <w:rsid w:val="0015758D"/>
    <w:rsid w:val="00157F30"/>
    <w:rsid w:val="001602E7"/>
    <w:rsid w:val="0016068A"/>
    <w:rsid w:val="00160B58"/>
    <w:rsid w:val="001612F8"/>
    <w:rsid w:val="001615B3"/>
    <w:rsid w:val="0016173D"/>
    <w:rsid w:val="00162768"/>
    <w:rsid w:val="001628F9"/>
    <w:rsid w:val="00163BCC"/>
    <w:rsid w:val="00163D55"/>
    <w:rsid w:val="00164159"/>
    <w:rsid w:val="001647A5"/>
    <w:rsid w:val="001648D6"/>
    <w:rsid w:val="001652FB"/>
    <w:rsid w:val="00165CDD"/>
    <w:rsid w:val="0016615D"/>
    <w:rsid w:val="001676A2"/>
    <w:rsid w:val="00167753"/>
    <w:rsid w:val="00170B3B"/>
    <w:rsid w:val="00170E87"/>
    <w:rsid w:val="00170FDF"/>
    <w:rsid w:val="00171BE4"/>
    <w:rsid w:val="00171EDC"/>
    <w:rsid w:val="00172B10"/>
    <w:rsid w:val="00172CF6"/>
    <w:rsid w:val="0017350A"/>
    <w:rsid w:val="00173AE2"/>
    <w:rsid w:val="00173CB7"/>
    <w:rsid w:val="001744B9"/>
    <w:rsid w:val="0017460D"/>
    <w:rsid w:val="00175314"/>
    <w:rsid w:val="001754BD"/>
    <w:rsid w:val="0017559A"/>
    <w:rsid w:val="0017570E"/>
    <w:rsid w:val="00175976"/>
    <w:rsid w:val="00175EEA"/>
    <w:rsid w:val="00176996"/>
    <w:rsid w:val="0018079D"/>
    <w:rsid w:val="0018095E"/>
    <w:rsid w:val="00180BAD"/>
    <w:rsid w:val="0018125A"/>
    <w:rsid w:val="00181CCF"/>
    <w:rsid w:val="001825CC"/>
    <w:rsid w:val="001837D2"/>
    <w:rsid w:val="00183BF7"/>
    <w:rsid w:val="0018432D"/>
    <w:rsid w:val="00184EB9"/>
    <w:rsid w:val="001850E1"/>
    <w:rsid w:val="0018560B"/>
    <w:rsid w:val="00185919"/>
    <w:rsid w:val="00185B2A"/>
    <w:rsid w:val="001861CB"/>
    <w:rsid w:val="00186FE9"/>
    <w:rsid w:val="001871F9"/>
    <w:rsid w:val="001876D1"/>
    <w:rsid w:val="00187EAF"/>
    <w:rsid w:val="001906FC"/>
    <w:rsid w:val="001909E9"/>
    <w:rsid w:val="00191480"/>
    <w:rsid w:val="00192177"/>
    <w:rsid w:val="001921E8"/>
    <w:rsid w:val="001925CE"/>
    <w:rsid w:val="001926DA"/>
    <w:rsid w:val="0019345A"/>
    <w:rsid w:val="0019361D"/>
    <w:rsid w:val="0019381C"/>
    <w:rsid w:val="00193DB1"/>
    <w:rsid w:val="00194AE1"/>
    <w:rsid w:val="00194C22"/>
    <w:rsid w:val="00195176"/>
    <w:rsid w:val="00195EAF"/>
    <w:rsid w:val="0019687B"/>
    <w:rsid w:val="001973F9"/>
    <w:rsid w:val="001A0827"/>
    <w:rsid w:val="001A1522"/>
    <w:rsid w:val="001A1FDE"/>
    <w:rsid w:val="001A2214"/>
    <w:rsid w:val="001A232B"/>
    <w:rsid w:val="001A24DB"/>
    <w:rsid w:val="001A260C"/>
    <w:rsid w:val="001A2AB0"/>
    <w:rsid w:val="001A2BCE"/>
    <w:rsid w:val="001A3373"/>
    <w:rsid w:val="001A387A"/>
    <w:rsid w:val="001A397C"/>
    <w:rsid w:val="001A399F"/>
    <w:rsid w:val="001A47B6"/>
    <w:rsid w:val="001A4A87"/>
    <w:rsid w:val="001A4F64"/>
    <w:rsid w:val="001A5831"/>
    <w:rsid w:val="001A6025"/>
    <w:rsid w:val="001A6F24"/>
    <w:rsid w:val="001A6F8E"/>
    <w:rsid w:val="001A7572"/>
    <w:rsid w:val="001A79CE"/>
    <w:rsid w:val="001A7CE0"/>
    <w:rsid w:val="001B02E5"/>
    <w:rsid w:val="001B0AA5"/>
    <w:rsid w:val="001B143E"/>
    <w:rsid w:val="001B15A6"/>
    <w:rsid w:val="001B1663"/>
    <w:rsid w:val="001B24D6"/>
    <w:rsid w:val="001B2AF3"/>
    <w:rsid w:val="001B342D"/>
    <w:rsid w:val="001B3727"/>
    <w:rsid w:val="001B47DE"/>
    <w:rsid w:val="001B6451"/>
    <w:rsid w:val="001B707C"/>
    <w:rsid w:val="001B74D3"/>
    <w:rsid w:val="001B7C51"/>
    <w:rsid w:val="001B7D7E"/>
    <w:rsid w:val="001B7E98"/>
    <w:rsid w:val="001C00B9"/>
    <w:rsid w:val="001C0300"/>
    <w:rsid w:val="001C041A"/>
    <w:rsid w:val="001C1F49"/>
    <w:rsid w:val="001C2159"/>
    <w:rsid w:val="001C23C1"/>
    <w:rsid w:val="001C2D2F"/>
    <w:rsid w:val="001C3709"/>
    <w:rsid w:val="001C3796"/>
    <w:rsid w:val="001C3FA5"/>
    <w:rsid w:val="001C49EE"/>
    <w:rsid w:val="001C4B4A"/>
    <w:rsid w:val="001C4CBC"/>
    <w:rsid w:val="001C4F0E"/>
    <w:rsid w:val="001C527A"/>
    <w:rsid w:val="001C53E2"/>
    <w:rsid w:val="001C583A"/>
    <w:rsid w:val="001C78D4"/>
    <w:rsid w:val="001C7EEE"/>
    <w:rsid w:val="001C7F92"/>
    <w:rsid w:val="001D16EB"/>
    <w:rsid w:val="001D1E33"/>
    <w:rsid w:val="001D2D49"/>
    <w:rsid w:val="001D2DFE"/>
    <w:rsid w:val="001D35CB"/>
    <w:rsid w:val="001D40E1"/>
    <w:rsid w:val="001D5C32"/>
    <w:rsid w:val="001D645B"/>
    <w:rsid w:val="001D745F"/>
    <w:rsid w:val="001E021B"/>
    <w:rsid w:val="001E04AE"/>
    <w:rsid w:val="001E11C8"/>
    <w:rsid w:val="001E14BB"/>
    <w:rsid w:val="001E1618"/>
    <w:rsid w:val="001E358B"/>
    <w:rsid w:val="001E3B69"/>
    <w:rsid w:val="001E3DB2"/>
    <w:rsid w:val="001E4976"/>
    <w:rsid w:val="001E4EB0"/>
    <w:rsid w:val="001E5A3E"/>
    <w:rsid w:val="001E6640"/>
    <w:rsid w:val="001E6872"/>
    <w:rsid w:val="001E6D01"/>
    <w:rsid w:val="001E6D22"/>
    <w:rsid w:val="001E7619"/>
    <w:rsid w:val="001E7779"/>
    <w:rsid w:val="001E77B1"/>
    <w:rsid w:val="001F000B"/>
    <w:rsid w:val="001F0082"/>
    <w:rsid w:val="001F02AA"/>
    <w:rsid w:val="001F044B"/>
    <w:rsid w:val="001F0ABD"/>
    <w:rsid w:val="001F0B33"/>
    <w:rsid w:val="001F0E6C"/>
    <w:rsid w:val="001F0F4D"/>
    <w:rsid w:val="001F157E"/>
    <w:rsid w:val="001F17AF"/>
    <w:rsid w:val="001F20EB"/>
    <w:rsid w:val="001F2379"/>
    <w:rsid w:val="001F25F2"/>
    <w:rsid w:val="001F287F"/>
    <w:rsid w:val="001F3025"/>
    <w:rsid w:val="001F3380"/>
    <w:rsid w:val="001F363A"/>
    <w:rsid w:val="001F4269"/>
    <w:rsid w:val="001F4952"/>
    <w:rsid w:val="001F4D6D"/>
    <w:rsid w:val="001F5A80"/>
    <w:rsid w:val="001F6C14"/>
    <w:rsid w:val="001F7274"/>
    <w:rsid w:val="001F75B3"/>
    <w:rsid w:val="001F7699"/>
    <w:rsid w:val="00200D73"/>
    <w:rsid w:val="0020122E"/>
    <w:rsid w:val="002016C1"/>
    <w:rsid w:val="002025A6"/>
    <w:rsid w:val="00203884"/>
    <w:rsid w:val="00203BD0"/>
    <w:rsid w:val="00203DE5"/>
    <w:rsid w:val="0020478A"/>
    <w:rsid w:val="0020601C"/>
    <w:rsid w:val="00206343"/>
    <w:rsid w:val="002063DF"/>
    <w:rsid w:val="00207070"/>
    <w:rsid w:val="00210572"/>
    <w:rsid w:val="00210641"/>
    <w:rsid w:val="00210B1F"/>
    <w:rsid w:val="00210EEB"/>
    <w:rsid w:val="002117FC"/>
    <w:rsid w:val="002118E3"/>
    <w:rsid w:val="00211B1C"/>
    <w:rsid w:val="00211C01"/>
    <w:rsid w:val="00211FD2"/>
    <w:rsid w:val="0021361C"/>
    <w:rsid w:val="00214514"/>
    <w:rsid w:val="00214CE7"/>
    <w:rsid w:val="00215130"/>
    <w:rsid w:val="00215BC4"/>
    <w:rsid w:val="00216032"/>
    <w:rsid w:val="00216B4E"/>
    <w:rsid w:val="00217426"/>
    <w:rsid w:val="002179B1"/>
    <w:rsid w:val="00217F0B"/>
    <w:rsid w:val="002205C2"/>
    <w:rsid w:val="0022161A"/>
    <w:rsid w:val="00221B3C"/>
    <w:rsid w:val="00222532"/>
    <w:rsid w:val="002225DF"/>
    <w:rsid w:val="0022268B"/>
    <w:rsid w:val="0022269F"/>
    <w:rsid w:val="00222AF9"/>
    <w:rsid w:val="0022385A"/>
    <w:rsid w:val="0022468B"/>
    <w:rsid w:val="00224831"/>
    <w:rsid w:val="0022488C"/>
    <w:rsid w:val="00224BFF"/>
    <w:rsid w:val="00225B85"/>
    <w:rsid w:val="00225F50"/>
    <w:rsid w:val="00226CEB"/>
    <w:rsid w:val="00227066"/>
    <w:rsid w:val="00227908"/>
    <w:rsid w:val="00230BE6"/>
    <w:rsid w:val="00230D06"/>
    <w:rsid w:val="00231537"/>
    <w:rsid w:val="0023175F"/>
    <w:rsid w:val="00231ADA"/>
    <w:rsid w:val="00231B7C"/>
    <w:rsid w:val="00232611"/>
    <w:rsid w:val="00232A47"/>
    <w:rsid w:val="002346F5"/>
    <w:rsid w:val="00235024"/>
    <w:rsid w:val="00235321"/>
    <w:rsid w:val="00235430"/>
    <w:rsid w:val="002356F9"/>
    <w:rsid w:val="0023683B"/>
    <w:rsid w:val="00236FDC"/>
    <w:rsid w:val="002370B4"/>
    <w:rsid w:val="00240BC2"/>
    <w:rsid w:val="0024124D"/>
    <w:rsid w:val="00242467"/>
    <w:rsid w:val="002434EE"/>
    <w:rsid w:val="002439FA"/>
    <w:rsid w:val="002445E9"/>
    <w:rsid w:val="00244670"/>
    <w:rsid w:val="00244878"/>
    <w:rsid w:val="0024509C"/>
    <w:rsid w:val="00245124"/>
    <w:rsid w:val="00245150"/>
    <w:rsid w:val="00245243"/>
    <w:rsid w:val="00245BA5"/>
    <w:rsid w:val="00246372"/>
    <w:rsid w:val="00246411"/>
    <w:rsid w:val="0024643B"/>
    <w:rsid w:val="00247AEF"/>
    <w:rsid w:val="00247CF8"/>
    <w:rsid w:val="002507D8"/>
    <w:rsid w:val="00250B59"/>
    <w:rsid w:val="002521D2"/>
    <w:rsid w:val="002528BA"/>
    <w:rsid w:val="00252CBD"/>
    <w:rsid w:val="00252FC1"/>
    <w:rsid w:val="0025314B"/>
    <w:rsid w:val="00255C06"/>
    <w:rsid w:val="00255EF1"/>
    <w:rsid w:val="00255EFA"/>
    <w:rsid w:val="00255FB1"/>
    <w:rsid w:val="00256560"/>
    <w:rsid w:val="002573BF"/>
    <w:rsid w:val="00257458"/>
    <w:rsid w:val="00257CCB"/>
    <w:rsid w:val="002601B8"/>
    <w:rsid w:val="002610AA"/>
    <w:rsid w:val="00261450"/>
    <w:rsid w:val="00261DF7"/>
    <w:rsid w:val="00261FEE"/>
    <w:rsid w:val="00262541"/>
    <w:rsid w:val="00262C91"/>
    <w:rsid w:val="00263178"/>
    <w:rsid w:val="00263992"/>
    <w:rsid w:val="00263D2B"/>
    <w:rsid w:val="00263F94"/>
    <w:rsid w:val="00263FE1"/>
    <w:rsid w:val="00264218"/>
    <w:rsid w:val="0026430F"/>
    <w:rsid w:val="002644A7"/>
    <w:rsid w:val="00264AB1"/>
    <w:rsid w:val="00265071"/>
    <w:rsid w:val="00265171"/>
    <w:rsid w:val="00265772"/>
    <w:rsid w:val="00265A6D"/>
    <w:rsid w:val="00266A4C"/>
    <w:rsid w:val="00266F62"/>
    <w:rsid w:val="00267D7F"/>
    <w:rsid w:val="00270006"/>
    <w:rsid w:val="00270493"/>
    <w:rsid w:val="0027055C"/>
    <w:rsid w:val="00271326"/>
    <w:rsid w:val="0027149F"/>
    <w:rsid w:val="002721DD"/>
    <w:rsid w:val="0027231C"/>
    <w:rsid w:val="0027251C"/>
    <w:rsid w:val="00272EBB"/>
    <w:rsid w:val="00272EFE"/>
    <w:rsid w:val="002732C1"/>
    <w:rsid w:val="002736BE"/>
    <w:rsid w:val="002737D9"/>
    <w:rsid w:val="00274192"/>
    <w:rsid w:val="00274A73"/>
    <w:rsid w:val="0027505F"/>
    <w:rsid w:val="00275654"/>
    <w:rsid w:val="00275729"/>
    <w:rsid w:val="00275879"/>
    <w:rsid w:val="002758BB"/>
    <w:rsid w:val="00275D2A"/>
    <w:rsid w:val="0027715E"/>
    <w:rsid w:val="00277444"/>
    <w:rsid w:val="0027772D"/>
    <w:rsid w:val="00277741"/>
    <w:rsid w:val="002807DC"/>
    <w:rsid w:val="002807E8"/>
    <w:rsid w:val="002808AC"/>
    <w:rsid w:val="0028113E"/>
    <w:rsid w:val="002822F4"/>
    <w:rsid w:val="00282542"/>
    <w:rsid w:val="00282B1F"/>
    <w:rsid w:val="002853C5"/>
    <w:rsid w:val="00285BE9"/>
    <w:rsid w:val="002860A1"/>
    <w:rsid w:val="00287874"/>
    <w:rsid w:val="00287D38"/>
    <w:rsid w:val="002906B1"/>
    <w:rsid w:val="0029077E"/>
    <w:rsid w:val="00290C2F"/>
    <w:rsid w:val="00290D6D"/>
    <w:rsid w:val="0029204F"/>
    <w:rsid w:val="0029253D"/>
    <w:rsid w:val="002929AC"/>
    <w:rsid w:val="00292E5A"/>
    <w:rsid w:val="0029316F"/>
    <w:rsid w:val="00293D7F"/>
    <w:rsid w:val="0029456F"/>
    <w:rsid w:val="0029467D"/>
    <w:rsid w:val="00294858"/>
    <w:rsid w:val="00294CD3"/>
    <w:rsid w:val="00294F16"/>
    <w:rsid w:val="00294FE5"/>
    <w:rsid w:val="0029500C"/>
    <w:rsid w:val="00295D13"/>
    <w:rsid w:val="00296162"/>
    <w:rsid w:val="0029662F"/>
    <w:rsid w:val="00296B90"/>
    <w:rsid w:val="00296E31"/>
    <w:rsid w:val="00297150"/>
    <w:rsid w:val="002A0DAF"/>
    <w:rsid w:val="002A0EB9"/>
    <w:rsid w:val="002A1342"/>
    <w:rsid w:val="002A20A6"/>
    <w:rsid w:val="002A23EE"/>
    <w:rsid w:val="002A299B"/>
    <w:rsid w:val="002A2C0A"/>
    <w:rsid w:val="002A2C30"/>
    <w:rsid w:val="002A3064"/>
    <w:rsid w:val="002A31DD"/>
    <w:rsid w:val="002A3B69"/>
    <w:rsid w:val="002A44FE"/>
    <w:rsid w:val="002A48AE"/>
    <w:rsid w:val="002A4F7D"/>
    <w:rsid w:val="002A5779"/>
    <w:rsid w:val="002A5C94"/>
    <w:rsid w:val="002A5CB2"/>
    <w:rsid w:val="002A649C"/>
    <w:rsid w:val="002A6B81"/>
    <w:rsid w:val="002A6E18"/>
    <w:rsid w:val="002A739E"/>
    <w:rsid w:val="002A749B"/>
    <w:rsid w:val="002B2464"/>
    <w:rsid w:val="002B26D6"/>
    <w:rsid w:val="002B284C"/>
    <w:rsid w:val="002B2922"/>
    <w:rsid w:val="002B33F1"/>
    <w:rsid w:val="002B3D0B"/>
    <w:rsid w:val="002B3EB2"/>
    <w:rsid w:val="002B4EAC"/>
    <w:rsid w:val="002B4EC8"/>
    <w:rsid w:val="002B501E"/>
    <w:rsid w:val="002B58CC"/>
    <w:rsid w:val="002B657B"/>
    <w:rsid w:val="002B7F4D"/>
    <w:rsid w:val="002C17A7"/>
    <w:rsid w:val="002C1F4C"/>
    <w:rsid w:val="002C252E"/>
    <w:rsid w:val="002C3071"/>
    <w:rsid w:val="002C30DC"/>
    <w:rsid w:val="002C3282"/>
    <w:rsid w:val="002C51B4"/>
    <w:rsid w:val="002C54D0"/>
    <w:rsid w:val="002C5876"/>
    <w:rsid w:val="002C5A57"/>
    <w:rsid w:val="002C5A8C"/>
    <w:rsid w:val="002C5CDC"/>
    <w:rsid w:val="002C6054"/>
    <w:rsid w:val="002C647D"/>
    <w:rsid w:val="002C7A8C"/>
    <w:rsid w:val="002D0AE5"/>
    <w:rsid w:val="002D0F41"/>
    <w:rsid w:val="002D1384"/>
    <w:rsid w:val="002D2357"/>
    <w:rsid w:val="002D2E76"/>
    <w:rsid w:val="002D321A"/>
    <w:rsid w:val="002D385D"/>
    <w:rsid w:val="002D3AD1"/>
    <w:rsid w:val="002D3EDC"/>
    <w:rsid w:val="002D434A"/>
    <w:rsid w:val="002D4CB4"/>
    <w:rsid w:val="002D5844"/>
    <w:rsid w:val="002D5E05"/>
    <w:rsid w:val="002D665A"/>
    <w:rsid w:val="002D6D57"/>
    <w:rsid w:val="002D7148"/>
    <w:rsid w:val="002D7744"/>
    <w:rsid w:val="002D78CA"/>
    <w:rsid w:val="002D79CF"/>
    <w:rsid w:val="002E0378"/>
    <w:rsid w:val="002E0F13"/>
    <w:rsid w:val="002E0F23"/>
    <w:rsid w:val="002E2398"/>
    <w:rsid w:val="002E25A1"/>
    <w:rsid w:val="002E2990"/>
    <w:rsid w:val="002E2E62"/>
    <w:rsid w:val="002E3292"/>
    <w:rsid w:val="002E40E6"/>
    <w:rsid w:val="002E4502"/>
    <w:rsid w:val="002E45F8"/>
    <w:rsid w:val="002E4BFC"/>
    <w:rsid w:val="002E4DA4"/>
    <w:rsid w:val="002E5168"/>
    <w:rsid w:val="002E57E2"/>
    <w:rsid w:val="002E5A80"/>
    <w:rsid w:val="002E7EC1"/>
    <w:rsid w:val="002F00B1"/>
    <w:rsid w:val="002F0828"/>
    <w:rsid w:val="002F109C"/>
    <w:rsid w:val="002F1683"/>
    <w:rsid w:val="002F16EF"/>
    <w:rsid w:val="002F1FBC"/>
    <w:rsid w:val="002F2A8F"/>
    <w:rsid w:val="002F2FC1"/>
    <w:rsid w:val="002F31B5"/>
    <w:rsid w:val="002F3BE4"/>
    <w:rsid w:val="002F4679"/>
    <w:rsid w:val="002F4941"/>
    <w:rsid w:val="002F4CC3"/>
    <w:rsid w:val="002F560B"/>
    <w:rsid w:val="002F61B8"/>
    <w:rsid w:val="002F6740"/>
    <w:rsid w:val="002F7473"/>
    <w:rsid w:val="002F7567"/>
    <w:rsid w:val="00300395"/>
    <w:rsid w:val="0030042F"/>
    <w:rsid w:val="00300889"/>
    <w:rsid w:val="00300B25"/>
    <w:rsid w:val="0030196D"/>
    <w:rsid w:val="00301ADE"/>
    <w:rsid w:val="00301D0C"/>
    <w:rsid w:val="0030257E"/>
    <w:rsid w:val="003025CC"/>
    <w:rsid w:val="00303FF4"/>
    <w:rsid w:val="0030421C"/>
    <w:rsid w:val="0030510E"/>
    <w:rsid w:val="0030568C"/>
    <w:rsid w:val="00305C58"/>
    <w:rsid w:val="00306C3A"/>
    <w:rsid w:val="00307252"/>
    <w:rsid w:val="0030743B"/>
    <w:rsid w:val="0030793B"/>
    <w:rsid w:val="00310338"/>
    <w:rsid w:val="003108A9"/>
    <w:rsid w:val="00310CFA"/>
    <w:rsid w:val="0031158C"/>
    <w:rsid w:val="003115E7"/>
    <w:rsid w:val="00311BC5"/>
    <w:rsid w:val="00311DC5"/>
    <w:rsid w:val="003127AB"/>
    <w:rsid w:val="00312C28"/>
    <w:rsid w:val="00312D1D"/>
    <w:rsid w:val="00313388"/>
    <w:rsid w:val="00313407"/>
    <w:rsid w:val="00313743"/>
    <w:rsid w:val="00313F54"/>
    <w:rsid w:val="00314504"/>
    <w:rsid w:val="003147CE"/>
    <w:rsid w:val="00314A28"/>
    <w:rsid w:val="003162EE"/>
    <w:rsid w:val="003172F2"/>
    <w:rsid w:val="003177D3"/>
    <w:rsid w:val="00317FCD"/>
    <w:rsid w:val="003202FF"/>
    <w:rsid w:val="00320825"/>
    <w:rsid w:val="00320A6D"/>
    <w:rsid w:val="00321B82"/>
    <w:rsid w:val="00321E05"/>
    <w:rsid w:val="00322628"/>
    <w:rsid w:val="003229AA"/>
    <w:rsid w:val="00322C2B"/>
    <w:rsid w:val="00322EAD"/>
    <w:rsid w:val="0032372E"/>
    <w:rsid w:val="003237A5"/>
    <w:rsid w:val="0032386E"/>
    <w:rsid w:val="003238D2"/>
    <w:rsid w:val="00324033"/>
    <w:rsid w:val="00324ACB"/>
    <w:rsid w:val="00324D33"/>
    <w:rsid w:val="00325866"/>
    <w:rsid w:val="003266A0"/>
    <w:rsid w:val="00327800"/>
    <w:rsid w:val="00327994"/>
    <w:rsid w:val="00327DD5"/>
    <w:rsid w:val="00330070"/>
    <w:rsid w:val="00330E6C"/>
    <w:rsid w:val="00331954"/>
    <w:rsid w:val="00331CBD"/>
    <w:rsid w:val="00332390"/>
    <w:rsid w:val="0033294B"/>
    <w:rsid w:val="00332A32"/>
    <w:rsid w:val="003332D8"/>
    <w:rsid w:val="003339A0"/>
    <w:rsid w:val="00333EBC"/>
    <w:rsid w:val="003359A9"/>
    <w:rsid w:val="003360AD"/>
    <w:rsid w:val="003368D1"/>
    <w:rsid w:val="00336998"/>
    <w:rsid w:val="0033706C"/>
    <w:rsid w:val="00337617"/>
    <w:rsid w:val="00337D1B"/>
    <w:rsid w:val="00340707"/>
    <w:rsid w:val="00340A7E"/>
    <w:rsid w:val="00340E0B"/>
    <w:rsid w:val="00341471"/>
    <w:rsid w:val="003415BF"/>
    <w:rsid w:val="0034188E"/>
    <w:rsid w:val="00341F76"/>
    <w:rsid w:val="00342176"/>
    <w:rsid w:val="00342763"/>
    <w:rsid w:val="0034364B"/>
    <w:rsid w:val="00343719"/>
    <w:rsid w:val="003445D4"/>
    <w:rsid w:val="003447EE"/>
    <w:rsid w:val="003449C6"/>
    <w:rsid w:val="00346032"/>
    <w:rsid w:val="003461CB"/>
    <w:rsid w:val="00346456"/>
    <w:rsid w:val="0034711D"/>
    <w:rsid w:val="0034761D"/>
    <w:rsid w:val="00347DBA"/>
    <w:rsid w:val="003503B9"/>
    <w:rsid w:val="003504F3"/>
    <w:rsid w:val="00350AEE"/>
    <w:rsid w:val="00351171"/>
    <w:rsid w:val="00351E17"/>
    <w:rsid w:val="00351EE7"/>
    <w:rsid w:val="00351F2A"/>
    <w:rsid w:val="00352960"/>
    <w:rsid w:val="003539D5"/>
    <w:rsid w:val="00353CEB"/>
    <w:rsid w:val="00353F4A"/>
    <w:rsid w:val="0035441C"/>
    <w:rsid w:val="003544BD"/>
    <w:rsid w:val="00354D1F"/>
    <w:rsid w:val="00354DBE"/>
    <w:rsid w:val="00355E69"/>
    <w:rsid w:val="0035625B"/>
    <w:rsid w:val="0035634D"/>
    <w:rsid w:val="003576D3"/>
    <w:rsid w:val="003605A5"/>
    <w:rsid w:val="00360A1C"/>
    <w:rsid w:val="003612FE"/>
    <w:rsid w:val="00362055"/>
    <w:rsid w:val="003620FB"/>
    <w:rsid w:val="00363B6E"/>
    <w:rsid w:val="003648D4"/>
    <w:rsid w:val="003651DA"/>
    <w:rsid w:val="00365923"/>
    <w:rsid w:val="00365AAF"/>
    <w:rsid w:val="00365E3C"/>
    <w:rsid w:val="00366BF6"/>
    <w:rsid w:val="003679F0"/>
    <w:rsid w:val="00370630"/>
    <w:rsid w:val="00370F0C"/>
    <w:rsid w:val="00370F43"/>
    <w:rsid w:val="0037121B"/>
    <w:rsid w:val="003715F0"/>
    <w:rsid w:val="003719E8"/>
    <w:rsid w:val="00372233"/>
    <w:rsid w:val="003724CD"/>
    <w:rsid w:val="0037260B"/>
    <w:rsid w:val="0037285A"/>
    <w:rsid w:val="00373A7C"/>
    <w:rsid w:val="00373DE8"/>
    <w:rsid w:val="003743AA"/>
    <w:rsid w:val="00374F67"/>
    <w:rsid w:val="0037589E"/>
    <w:rsid w:val="003758DE"/>
    <w:rsid w:val="00376122"/>
    <w:rsid w:val="00376290"/>
    <w:rsid w:val="00377107"/>
    <w:rsid w:val="00377588"/>
    <w:rsid w:val="00380724"/>
    <w:rsid w:val="00380AAF"/>
    <w:rsid w:val="00381005"/>
    <w:rsid w:val="00382AE1"/>
    <w:rsid w:val="00382BC7"/>
    <w:rsid w:val="00382DCD"/>
    <w:rsid w:val="00383A75"/>
    <w:rsid w:val="00383AF0"/>
    <w:rsid w:val="00383BFF"/>
    <w:rsid w:val="00384032"/>
    <w:rsid w:val="00384265"/>
    <w:rsid w:val="0038448B"/>
    <w:rsid w:val="00384AD9"/>
    <w:rsid w:val="00384B08"/>
    <w:rsid w:val="0038671C"/>
    <w:rsid w:val="00387F36"/>
    <w:rsid w:val="003901D2"/>
    <w:rsid w:val="00390BE5"/>
    <w:rsid w:val="00390E12"/>
    <w:rsid w:val="00391E9A"/>
    <w:rsid w:val="00392745"/>
    <w:rsid w:val="003931B5"/>
    <w:rsid w:val="00393729"/>
    <w:rsid w:val="00393BFA"/>
    <w:rsid w:val="00394336"/>
    <w:rsid w:val="003943E0"/>
    <w:rsid w:val="00394B40"/>
    <w:rsid w:val="00395082"/>
    <w:rsid w:val="00395752"/>
    <w:rsid w:val="00396401"/>
    <w:rsid w:val="00396CEA"/>
    <w:rsid w:val="003A0311"/>
    <w:rsid w:val="003A0A4E"/>
    <w:rsid w:val="003A0E57"/>
    <w:rsid w:val="003A179F"/>
    <w:rsid w:val="003A2697"/>
    <w:rsid w:val="003A3B3A"/>
    <w:rsid w:val="003A48F7"/>
    <w:rsid w:val="003A491E"/>
    <w:rsid w:val="003A4ABC"/>
    <w:rsid w:val="003A5DE6"/>
    <w:rsid w:val="003A5E9C"/>
    <w:rsid w:val="003A6742"/>
    <w:rsid w:val="003A6897"/>
    <w:rsid w:val="003A77CB"/>
    <w:rsid w:val="003B007B"/>
    <w:rsid w:val="003B08E1"/>
    <w:rsid w:val="003B0F55"/>
    <w:rsid w:val="003B189D"/>
    <w:rsid w:val="003B195E"/>
    <w:rsid w:val="003B3AA2"/>
    <w:rsid w:val="003B3E6A"/>
    <w:rsid w:val="003B5C0E"/>
    <w:rsid w:val="003B5F69"/>
    <w:rsid w:val="003B6B99"/>
    <w:rsid w:val="003B706B"/>
    <w:rsid w:val="003B7815"/>
    <w:rsid w:val="003C0462"/>
    <w:rsid w:val="003C0AB0"/>
    <w:rsid w:val="003C0B80"/>
    <w:rsid w:val="003C1C00"/>
    <w:rsid w:val="003C36F1"/>
    <w:rsid w:val="003C3946"/>
    <w:rsid w:val="003C4882"/>
    <w:rsid w:val="003C4B5D"/>
    <w:rsid w:val="003C52D4"/>
    <w:rsid w:val="003C72DF"/>
    <w:rsid w:val="003C797B"/>
    <w:rsid w:val="003D00F0"/>
    <w:rsid w:val="003D1309"/>
    <w:rsid w:val="003D131B"/>
    <w:rsid w:val="003D1F1D"/>
    <w:rsid w:val="003D3187"/>
    <w:rsid w:val="003D3D0F"/>
    <w:rsid w:val="003D4294"/>
    <w:rsid w:val="003D4955"/>
    <w:rsid w:val="003D5605"/>
    <w:rsid w:val="003D5967"/>
    <w:rsid w:val="003D5D8A"/>
    <w:rsid w:val="003D6700"/>
    <w:rsid w:val="003D682E"/>
    <w:rsid w:val="003D6D8F"/>
    <w:rsid w:val="003D7158"/>
    <w:rsid w:val="003E01D3"/>
    <w:rsid w:val="003E0E64"/>
    <w:rsid w:val="003E1772"/>
    <w:rsid w:val="003E1D78"/>
    <w:rsid w:val="003E2094"/>
    <w:rsid w:val="003E2E43"/>
    <w:rsid w:val="003E3112"/>
    <w:rsid w:val="003E5AA3"/>
    <w:rsid w:val="003E5B61"/>
    <w:rsid w:val="003E5F36"/>
    <w:rsid w:val="003E614E"/>
    <w:rsid w:val="003E61CA"/>
    <w:rsid w:val="003E6217"/>
    <w:rsid w:val="003E6E91"/>
    <w:rsid w:val="003E7A3C"/>
    <w:rsid w:val="003E7B8F"/>
    <w:rsid w:val="003F0632"/>
    <w:rsid w:val="003F31C3"/>
    <w:rsid w:val="003F3429"/>
    <w:rsid w:val="003F368B"/>
    <w:rsid w:val="003F39E6"/>
    <w:rsid w:val="003F488D"/>
    <w:rsid w:val="003F4F65"/>
    <w:rsid w:val="003F52FF"/>
    <w:rsid w:val="003F559C"/>
    <w:rsid w:val="003F5706"/>
    <w:rsid w:val="003F63EE"/>
    <w:rsid w:val="003F6D30"/>
    <w:rsid w:val="003F6E09"/>
    <w:rsid w:val="003F6ECD"/>
    <w:rsid w:val="003F7C41"/>
    <w:rsid w:val="004019EE"/>
    <w:rsid w:val="00401F68"/>
    <w:rsid w:val="00401FCC"/>
    <w:rsid w:val="00402487"/>
    <w:rsid w:val="004025EE"/>
    <w:rsid w:val="00402F4B"/>
    <w:rsid w:val="0040316A"/>
    <w:rsid w:val="004039FB"/>
    <w:rsid w:val="00403D2F"/>
    <w:rsid w:val="00403E8B"/>
    <w:rsid w:val="00404057"/>
    <w:rsid w:val="00404840"/>
    <w:rsid w:val="00404C4C"/>
    <w:rsid w:val="00404D13"/>
    <w:rsid w:val="00404F42"/>
    <w:rsid w:val="004050A3"/>
    <w:rsid w:val="0040659A"/>
    <w:rsid w:val="00406760"/>
    <w:rsid w:val="0040699E"/>
    <w:rsid w:val="00406DD7"/>
    <w:rsid w:val="00406DE7"/>
    <w:rsid w:val="00406E70"/>
    <w:rsid w:val="00407266"/>
    <w:rsid w:val="004072DD"/>
    <w:rsid w:val="00407527"/>
    <w:rsid w:val="0040761F"/>
    <w:rsid w:val="00407CFF"/>
    <w:rsid w:val="00407EB7"/>
    <w:rsid w:val="0041010C"/>
    <w:rsid w:val="00410F68"/>
    <w:rsid w:val="004112D0"/>
    <w:rsid w:val="004116BB"/>
    <w:rsid w:val="00412957"/>
    <w:rsid w:val="00412C93"/>
    <w:rsid w:val="00412F35"/>
    <w:rsid w:val="00413005"/>
    <w:rsid w:val="00413B3D"/>
    <w:rsid w:val="0041475D"/>
    <w:rsid w:val="00414B0E"/>
    <w:rsid w:val="00414F9F"/>
    <w:rsid w:val="004151A0"/>
    <w:rsid w:val="004152B1"/>
    <w:rsid w:val="00415912"/>
    <w:rsid w:val="00415E87"/>
    <w:rsid w:val="0041652C"/>
    <w:rsid w:val="0041688C"/>
    <w:rsid w:val="004174ED"/>
    <w:rsid w:val="00417EEA"/>
    <w:rsid w:val="004201D1"/>
    <w:rsid w:val="00420ADF"/>
    <w:rsid w:val="00421065"/>
    <w:rsid w:val="00421210"/>
    <w:rsid w:val="00422AD9"/>
    <w:rsid w:val="00422D14"/>
    <w:rsid w:val="004230B1"/>
    <w:rsid w:val="0042339B"/>
    <w:rsid w:val="0042375F"/>
    <w:rsid w:val="00424ABD"/>
    <w:rsid w:val="00424DA5"/>
    <w:rsid w:val="00424DE1"/>
    <w:rsid w:val="004260A2"/>
    <w:rsid w:val="00426EB4"/>
    <w:rsid w:val="00426F91"/>
    <w:rsid w:val="00427E63"/>
    <w:rsid w:val="0043118C"/>
    <w:rsid w:val="004313F8"/>
    <w:rsid w:val="0043165B"/>
    <w:rsid w:val="00432069"/>
    <w:rsid w:val="0043451B"/>
    <w:rsid w:val="00437DD5"/>
    <w:rsid w:val="004401E4"/>
    <w:rsid w:val="00440960"/>
    <w:rsid w:val="00441184"/>
    <w:rsid w:val="0044136A"/>
    <w:rsid w:val="00441B97"/>
    <w:rsid w:val="004428D2"/>
    <w:rsid w:val="00442C6E"/>
    <w:rsid w:val="00443282"/>
    <w:rsid w:val="004432AE"/>
    <w:rsid w:val="004441D6"/>
    <w:rsid w:val="004443FF"/>
    <w:rsid w:val="00444962"/>
    <w:rsid w:val="004456C2"/>
    <w:rsid w:val="0044623A"/>
    <w:rsid w:val="004462D7"/>
    <w:rsid w:val="00446924"/>
    <w:rsid w:val="00446C45"/>
    <w:rsid w:val="00446F3E"/>
    <w:rsid w:val="004510C5"/>
    <w:rsid w:val="00451746"/>
    <w:rsid w:val="0045249D"/>
    <w:rsid w:val="00454690"/>
    <w:rsid w:val="00454B48"/>
    <w:rsid w:val="00454FAC"/>
    <w:rsid w:val="0045570C"/>
    <w:rsid w:val="004566BB"/>
    <w:rsid w:val="00456E3E"/>
    <w:rsid w:val="00457D84"/>
    <w:rsid w:val="00457E51"/>
    <w:rsid w:val="00460773"/>
    <w:rsid w:val="00460F6F"/>
    <w:rsid w:val="00461D3D"/>
    <w:rsid w:val="004623FA"/>
    <w:rsid w:val="00462846"/>
    <w:rsid w:val="0046324C"/>
    <w:rsid w:val="004637CB"/>
    <w:rsid w:val="004637CE"/>
    <w:rsid w:val="00463A93"/>
    <w:rsid w:val="00464ADA"/>
    <w:rsid w:val="00465329"/>
    <w:rsid w:val="00465872"/>
    <w:rsid w:val="00466267"/>
    <w:rsid w:val="00466E2A"/>
    <w:rsid w:val="00470BE7"/>
    <w:rsid w:val="00471EB1"/>
    <w:rsid w:val="00472A36"/>
    <w:rsid w:val="00473211"/>
    <w:rsid w:val="00474BA0"/>
    <w:rsid w:val="00475471"/>
    <w:rsid w:val="00475C45"/>
    <w:rsid w:val="00476788"/>
    <w:rsid w:val="00476909"/>
    <w:rsid w:val="00476C48"/>
    <w:rsid w:val="0047718A"/>
    <w:rsid w:val="004807FC"/>
    <w:rsid w:val="00481074"/>
    <w:rsid w:val="0048126C"/>
    <w:rsid w:val="004813B1"/>
    <w:rsid w:val="00481491"/>
    <w:rsid w:val="0048257F"/>
    <w:rsid w:val="00483258"/>
    <w:rsid w:val="0048348B"/>
    <w:rsid w:val="00483953"/>
    <w:rsid w:val="00484036"/>
    <w:rsid w:val="004866EC"/>
    <w:rsid w:val="00486896"/>
    <w:rsid w:val="0048692D"/>
    <w:rsid w:val="00486FAF"/>
    <w:rsid w:val="00487ABC"/>
    <w:rsid w:val="00490538"/>
    <w:rsid w:val="0049063D"/>
    <w:rsid w:val="00490D2C"/>
    <w:rsid w:val="00492B9A"/>
    <w:rsid w:val="00492C8C"/>
    <w:rsid w:val="0049332F"/>
    <w:rsid w:val="004934C4"/>
    <w:rsid w:val="004939B4"/>
    <w:rsid w:val="00494086"/>
    <w:rsid w:val="00494183"/>
    <w:rsid w:val="0049443F"/>
    <w:rsid w:val="00494F52"/>
    <w:rsid w:val="004960FE"/>
    <w:rsid w:val="00496574"/>
    <w:rsid w:val="00496C0D"/>
    <w:rsid w:val="0049737B"/>
    <w:rsid w:val="004A0976"/>
    <w:rsid w:val="004A0DF0"/>
    <w:rsid w:val="004A113E"/>
    <w:rsid w:val="004A15E8"/>
    <w:rsid w:val="004A1D5C"/>
    <w:rsid w:val="004A2014"/>
    <w:rsid w:val="004A252C"/>
    <w:rsid w:val="004A26BC"/>
    <w:rsid w:val="004A26D9"/>
    <w:rsid w:val="004A33F4"/>
    <w:rsid w:val="004A480A"/>
    <w:rsid w:val="004A4840"/>
    <w:rsid w:val="004A598F"/>
    <w:rsid w:val="004A705D"/>
    <w:rsid w:val="004B0591"/>
    <w:rsid w:val="004B09F1"/>
    <w:rsid w:val="004B0F0C"/>
    <w:rsid w:val="004B10E4"/>
    <w:rsid w:val="004B16B6"/>
    <w:rsid w:val="004B3017"/>
    <w:rsid w:val="004B3947"/>
    <w:rsid w:val="004B39D5"/>
    <w:rsid w:val="004B3A5C"/>
    <w:rsid w:val="004B43BA"/>
    <w:rsid w:val="004B44BB"/>
    <w:rsid w:val="004B4A23"/>
    <w:rsid w:val="004B4CE7"/>
    <w:rsid w:val="004B4EED"/>
    <w:rsid w:val="004B4F11"/>
    <w:rsid w:val="004B500E"/>
    <w:rsid w:val="004B5029"/>
    <w:rsid w:val="004B6A65"/>
    <w:rsid w:val="004B7BB0"/>
    <w:rsid w:val="004C01EF"/>
    <w:rsid w:val="004C0295"/>
    <w:rsid w:val="004C0B87"/>
    <w:rsid w:val="004C0C68"/>
    <w:rsid w:val="004C13CF"/>
    <w:rsid w:val="004C1ACA"/>
    <w:rsid w:val="004C2175"/>
    <w:rsid w:val="004C22F6"/>
    <w:rsid w:val="004C2E27"/>
    <w:rsid w:val="004C2ED7"/>
    <w:rsid w:val="004C3279"/>
    <w:rsid w:val="004C367D"/>
    <w:rsid w:val="004C3EAD"/>
    <w:rsid w:val="004C3EBD"/>
    <w:rsid w:val="004C5192"/>
    <w:rsid w:val="004C521C"/>
    <w:rsid w:val="004C6155"/>
    <w:rsid w:val="004C6866"/>
    <w:rsid w:val="004C6BBA"/>
    <w:rsid w:val="004C6DE9"/>
    <w:rsid w:val="004C7203"/>
    <w:rsid w:val="004C73CD"/>
    <w:rsid w:val="004C784C"/>
    <w:rsid w:val="004C7FEF"/>
    <w:rsid w:val="004D0900"/>
    <w:rsid w:val="004D0F7C"/>
    <w:rsid w:val="004D1259"/>
    <w:rsid w:val="004D19AA"/>
    <w:rsid w:val="004D1BA6"/>
    <w:rsid w:val="004D1FB7"/>
    <w:rsid w:val="004D2BDF"/>
    <w:rsid w:val="004D3E01"/>
    <w:rsid w:val="004D521E"/>
    <w:rsid w:val="004D69B9"/>
    <w:rsid w:val="004D7098"/>
    <w:rsid w:val="004D70BC"/>
    <w:rsid w:val="004D73C9"/>
    <w:rsid w:val="004D776F"/>
    <w:rsid w:val="004D7E5A"/>
    <w:rsid w:val="004E039B"/>
    <w:rsid w:val="004E0C4E"/>
    <w:rsid w:val="004E1E8F"/>
    <w:rsid w:val="004E1ED1"/>
    <w:rsid w:val="004E3D2F"/>
    <w:rsid w:val="004E3DB9"/>
    <w:rsid w:val="004E40D9"/>
    <w:rsid w:val="004E48E7"/>
    <w:rsid w:val="004E49F3"/>
    <w:rsid w:val="004E533B"/>
    <w:rsid w:val="004E73E7"/>
    <w:rsid w:val="004F03A7"/>
    <w:rsid w:val="004F05E0"/>
    <w:rsid w:val="004F095A"/>
    <w:rsid w:val="004F0F29"/>
    <w:rsid w:val="004F14B3"/>
    <w:rsid w:val="004F1A2D"/>
    <w:rsid w:val="004F1CF2"/>
    <w:rsid w:val="004F277C"/>
    <w:rsid w:val="004F3C59"/>
    <w:rsid w:val="004F4930"/>
    <w:rsid w:val="004F4C71"/>
    <w:rsid w:val="004F4CC7"/>
    <w:rsid w:val="004F5521"/>
    <w:rsid w:val="004F5E2A"/>
    <w:rsid w:val="00500265"/>
    <w:rsid w:val="00500F24"/>
    <w:rsid w:val="00501913"/>
    <w:rsid w:val="0050322B"/>
    <w:rsid w:val="00503261"/>
    <w:rsid w:val="005038FD"/>
    <w:rsid w:val="0050423D"/>
    <w:rsid w:val="00505388"/>
    <w:rsid w:val="00505D72"/>
    <w:rsid w:val="00505E80"/>
    <w:rsid w:val="0050613F"/>
    <w:rsid w:val="00507D1C"/>
    <w:rsid w:val="005100F6"/>
    <w:rsid w:val="00511C44"/>
    <w:rsid w:val="00512567"/>
    <w:rsid w:val="00512756"/>
    <w:rsid w:val="0051457C"/>
    <w:rsid w:val="00514AF6"/>
    <w:rsid w:val="00514F09"/>
    <w:rsid w:val="0051670D"/>
    <w:rsid w:val="005171EF"/>
    <w:rsid w:val="00520937"/>
    <w:rsid w:val="00521338"/>
    <w:rsid w:val="0052137F"/>
    <w:rsid w:val="00521588"/>
    <w:rsid w:val="00521B70"/>
    <w:rsid w:val="00521CD3"/>
    <w:rsid w:val="0052269A"/>
    <w:rsid w:val="005226BC"/>
    <w:rsid w:val="00523346"/>
    <w:rsid w:val="005236D2"/>
    <w:rsid w:val="00523845"/>
    <w:rsid w:val="0052435B"/>
    <w:rsid w:val="0052445F"/>
    <w:rsid w:val="00524C57"/>
    <w:rsid w:val="00524CA3"/>
    <w:rsid w:val="00524EA8"/>
    <w:rsid w:val="00525056"/>
    <w:rsid w:val="00525A1C"/>
    <w:rsid w:val="00525BA3"/>
    <w:rsid w:val="005269EB"/>
    <w:rsid w:val="00527191"/>
    <w:rsid w:val="0052722D"/>
    <w:rsid w:val="005273C5"/>
    <w:rsid w:val="005276FB"/>
    <w:rsid w:val="0052782D"/>
    <w:rsid w:val="00530498"/>
    <w:rsid w:val="0053107B"/>
    <w:rsid w:val="00531773"/>
    <w:rsid w:val="00531B5E"/>
    <w:rsid w:val="00531C21"/>
    <w:rsid w:val="005338EE"/>
    <w:rsid w:val="00533A26"/>
    <w:rsid w:val="00533BCF"/>
    <w:rsid w:val="00533C92"/>
    <w:rsid w:val="00533D2C"/>
    <w:rsid w:val="005345F5"/>
    <w:rsid w:val="00534855"/>
    <w:rsid w:val="00534BD3"/>
    <w:rsid w:val="00535772"/>
    <w:rsid w:val="00537663"/>
    <w:rsid w:val="00537862"/>
    <w:rsid w:val="00537CA9"/>
    <w:rsid w:val="00540199"/>
    <w:rsid w:val="005402C0"/>
    <w:rsid w:val="0054068E"/>
    <w:rsid w:val="005421D4"/>
    <w:rsid w:val="005428D9"/>
    <w:rsid w:val="00542E55"/>
    <w:rsid w:val="005435EA"/>
    <w:rsid w:val="005447A0"/>
    <w:rsid w:val="00544C3C"/>
    <w:rsid w:val="0054612C"/>
    <w:rsid w:val="00546212"/>
    <w:rsid w:val="0054759F"/>
    <w:rsid w:val="00550210"/>
    <w:rsid w:val="00550337"/>
    <w:rsid w:val="005506FE"/>
    <w:rsid w:val="00550DF4"/>
    <w:rsid w:val="00551669"/>
    <w:rsid w:val="005527B9"/>
    <w:rsid w:val="00553799"/>
    <w:rsid w:val="00553EC3"/>
    <w:rsid w:val="005540A3"/>
    <w:rsid w:val="00554256"/>
    <w:rsid w:val="005544FF"/>
    <w:rsid w:val="00554D22"/>
    <w:rsid w:val="005551D5"/>
    <w:rsid w:val="005556A3"/>
    <w:rsid w:val="0055603A"/>
    <w:rsid w:val="00557356"/>
    <w:rsid w:val="00557445"/>
    <w:rsid w:val="00557E7E"/>
    <w:rsid w:val="0056095B"/>
    <w:rsid w:val="0056191E"/>
    <w:rsid w:val="00561E33"/>
    <w:rsid w:val="005623ED"/>
    <w:rsid w:val="00563608"/>
    <w:rsid w:val="00563A03"/>
    <w:rsid w:val="00564696"/>
    <w:rsid w:val="00565B5C"/>
    <w:rsid w:val="00565EA3"/>
    <w:rsid w:val="00565F18"/>
    <w:rsid w:val="005662FD"/>
    <w:rsid w:val="00566704"/>
    <w:rsid w:val="0056677F"/>
    <w:rsid w:val="00566D01"/>
    <w:rsid w:val="00567F4C"/>
    <w:rsid w:val="0057032D"/>
    <w:rsid w:val="0057114D"/>
    <w:rsid w:val="0057119D"/>
    <w:rsid w:val="005714E8"/>
    <w:rsid w:val="00571ED3"/>
    <w:rsid w:val="00572359"/>
    <w:rsid w:val="00572E38"/>
    <w:rsid w:val="00572E5A"/>
    <w:rsid w:val="005733CE"/>
    <w:rsid w:val="00573467"/>
    <w:rsid w:val="005735A0"/>
    <w:rsid w:val="005741DC"/>
    <w:rsid w:val="00574A14"/>
    <w:rsid w:val="00574FB4"/>
    <w:rsid w:val="005759EE"/>
    <w:rsid w:val="005763B7"/>
    <w:rsid w:val="00576664"/>
    <w:rsid w:val="00576BFF"/>
    <w:rsid w:val="00576EAF"/>
    <w:rsid w:val="00577C1D"/>
    <w:rsid w:val="00577C31"/>
    <w:rsid w:val="00581532"/>
    <w:rsid w:val="00581622"/>
    <w:rsid w:val="005820EA"/>
    <w:rsid w:val="005828B6"/>
    <w:rsid w:val="0058294E"/>
    <w:rsid w:val="00583215"/>
    <w:rsid w:val="00583DA3"/>
    <w:rsid w:val="00583E02"/>
    <w:rsid w:val="0058415F"/>
    <w:rsid w:val="00584608"/>
    <w:rsid w:val="005852C6"/>
    <w:rsid w:val="005852E9"/>
    <w:rsid w:val="005853B1"/>
    <w:rsid w:val="005854F2"/>
    <w:rsid w:val="0058631A"/>
    <w:rsid w:val="00586605"/>
    <w:rsid w:val="00587360"/>
    <w:rsid w:val="00587432"/>
    <w:rsid w:val="005919F8"/>
    <w:rsid w:val="00592055"/>
    <w:rsid w:val="005920F4"/>
    <w:rsid w:val="00592145"/>
    <w:rsid w:val="005928B7"/>
    <w:rsid w:val="00593121"/>
    <w:rsid w:val="005932EC"/>
    <w:rsid w:val="005933D7"/>
    <w:rsid w:val="005934BA"/>
    <w:rsid w:val="00593EEA"/>
    <w:rsid w:val="00594FF5"/>
    <w:rsid w:val="00595191"/>
    <w:rsid w:val="00595530"/>
    <w:rsid w:val="00595B82"/>
    <w:rsid w:val="00595CF7"/>
    <w:rsid w:val="005968E3"/>
    <w:rsid w:val="005970EA"/>
    <w:rsid w:val="00597D87"/>
    <w:rsid w:val="005A0011"/>
    <w:rsid w:val="005A0189"/>
    <w:rsid w:val="005A0452"/>
    <w:rsid w:val="005A0647"/>
    <w:rsid w:val="005A1553"/>
    <w:rsid w:val="005A18D5"/>
    <w:rsid w:val="005A18ED"/>
    <w:rsid w:val="005A256D"/>
    <w:rsid w:val="005A2792"/>
    <w:rsid w:val="005A28B5"/>
    <w:rsid w:val="005A2BE7"/>
    <w:rsid w:val="005A3898"/>
    <w:rsid w:val="005A4078"/>
    <w:rsid w:val="005A456D"/>
    <w:rsid w:val="005A554B"/>
    <w:rsid w:val="005A5AA7"/>
    <w:rsid w:val="005A5F27"/>
    <w:rsid w:val="005A6025"/>
    <w:rsid w:val="005A691D"/>
    <w:rsid w:val="005A6C6D"/>
    <w:rsid w:val="005A6CA6"/>
    <w:rsid w:val="005A72A6"/>
    <w:rsid w:val="005B00C6"/>
    <w:rsid w:val="005B126B"/>
    <w:rsid w:val="005B18BB"/>
    <w:rsid w:val="005B2492"/>
    <w:rsid w:val="005B2633"/>
    <w:rsid w:val="005B2D3C"/>
    <w:rsid w:val="005B2D4A"/>
    <w:rsid w:val="005B2F7C"/>
    <w:rsid w:val="005B3282"/>
    <w:rsid w:val="005B465C"/>
    <w:rsid w:val="005B4EDC"/>
    <w:rsid w:val="005B519D"/>
    <w:rsid w:val="005B549C"/>
    <w:rsid w:val="005B5AA4"/>
    <w:rsid w:val="005B5B2C"/>
    <w:rsid w:val="005B5D31"/>
    <w:rsid w:val="005B5F7D"/>
    <w:rsid w:val="005B791E"/>
    <w:rsid w:val="005B7C29"/>
    <w:rsid w:val="005C0094"/>
    <w:rsid w:val="005C046D"/>
    <w:rsid w:val="005C08CD"/>
    <w:rsid w:val="005C0FCC"/>
    <w:rsid w:val="005C13E2"/>
    <w:rsid w:val="005C1A55"/>
    <w:rsid w:val="005C2AD3"/>
    <w:rsid w:val="005C2FEF"/>
    <w:rsid w:val="005C375F"/>
    <w:rsid w:val="005C3983"/>
    <w:rsid w:val="005C3B4F"/>
    <w:rsid w:val="005C40D2"/>
    <w:rsid w:val="005C4D87"/>
    <w:rsid w:val="005C5150"/>
    <w:rsid w:val="005C5EAA"/>
    <w:rsid w:val="005D047A"/>
    <w:rsid w:val="005D048E"/>
    <w:rsid w:val="005D0B07"/>
    <w:rsid w:val="005D24BA"/>
    <w:rsid w:val="005D270F"/>
    <w:rsid w:val="005D4CEB"/>
    <w:rsid w:val="005D709B"/>
    <w:rsid w:val="005D770F"/>
    <w:rsid w:val="005D7E94"/>
    <w:rsid w:val="005E0967"/>
    <w:rsid w:val="005E0BD4"/>
    <w:rsid w:val="005E0D37"/>
    <w:rsid w:val="005E13F6"/>
    <w:rsid w:val="005E151A"/>
    <w:rsid w:val="005E1C69"/>
    <w:rsid w:val="005E235D"/>
    <w:rsid w:val="005E2764"/>
    <w:rsid w:val="005E2EF8"/>
    <w:rsid w:val="005E30D5"/>
    <w:rsid w:val="005E365B"/>
    <w:rsid w:val="005E3852"/>
    <w:rsid w:val="005E401F"/>
    <w:rsid w:val="005E4102"/>
    <w:rsid w:val="005E4B12"/>
    <w:rsid w:val="005E4F6A"/>
    <w:rsid w:val="005E5A49"/>
    <w:rsid w:val="005E64A1"/>
    <w:rsid w:val="005E6CAE"/>
    <w:rsid w:val="005E7203"/>
    <w:rsid w:val="005E79D1"/>
    <w:rsid w:val="005E7A6B"/>
    <w:rsid w:val="005E7B03"/>
    <w:rsid w:val="005F0109"/>
    <w:rsid w:val="005F044E"/>
    <w:rsid w:val="005F04D7"/>
    <w:rsid w:val="005F072B"/>
    <w:rsid w:val="005F0C25"/>
    <w:rsid w:val="005F128F"/>
    <w:rsid w:val="005F157A"/>
    <w:rsid w:val="005F2FB9"/>
    <w:rsid w:val="005F30D1"/>
    <w:rsid w:val="005F3A58"/>
    <w:rsid w:val="005F3F3E"/>
    <w:rsid w:val="005F407D"/>
    <w:rsid w:val="005F4284"/>
    <w:rsid w:val="005F44D7"/>
    <w:rsid w:val="005F51DB"/>
    <w:rsid w:val="005F51DE"/>
    <w:rsid w:val="005F5513"/>
    <w:rsid w:val="005F5D34"/>
    <w:rsid w:val="005F64D2"/>
    <w:rsid w:val="005F673D"/>
    <w:rsid w:val="005F726D"/>
    <w:rsid w:val="005F727B"/>
    <w:rsid w:val="005F7EDD"/>
    <w:rsid w:val="00600279"/>
    <w:rsid w:val="00600918"/>
    <w:rsid w:val="00600C16"/>
    <w:rsid w:val="0060139D"/>
    <w:rsid w:val="00601A89"/>
    <w:rsid w:val="006020CC"/>
    <w:rsid w:val="0060243F"/>
    <w:rsid w:val="006024F2"/>
    <w:rsid w:val="006024F7"/>
    <w:rsid w:val="00602C8C"/>
    <w:rsid w:val="00603116"/>
    <w:rsid w:val="006034CB"/>
    <w:rsid w:val="00603B10"/>
    <w:rsid w:val="00603C20"/>
    <w:rsid w:val="0060516E"/>
    <w:rsid w:val="00605378"/>
    <w:rsid w:val="006057F7"/>
    <w:rsid w:val="006058D4"/>
    <w:rsid w:val="00605EED"/>
    <w:rsid w:val="00605FD0"/>
    <w:rsid w:val="00607C78"/>
    <w:rsid w:val="00607DAF"/>
    <w:rsid w:val="00610F47"/>
    <w:rsid w:val="00611BEB"/>
    <w:rsid w:val="00612657"/>
    <w:rsid w:val="00612818"/>
    <w:rsid w:val="006128E1"/>
    <w:rsid w:val="0061319E"/>
    <w:rsid w:val="00613345"/>
    <w:rsid w:val="00613486"/>
    <w:rsid w:val="006137EE"/>
    <w:rsid w:val="00614C95"/>
    <w:rsid w:val="0061510A"/>
    <w:rsid w:val="00615571"/>
    <w:rsid w:val="00615E3F"/>
    <w:rsid w:val="00616DF6"/>
    <w:rsid w:val="00617661"/>
    <w:rsid w:val="00617CB2"/>
    <w:rsid w:val="00617CCA"/>
    <w:rsid w:val="00620465"/>
    <w:rsid w:val="006208FB"/>
    <w:rsid w:val="00621512"/>
    <w:rsid w:val="006218D3"/>
    <w:rsid w:val="00621E7C"/>
    <w:rsid w:val="00622A05"/>
    <w:rsid w:val="00622F88"/>
    <w:rsid w:val="00623125"/>
    <w:rsid w:val="00623958"/>
    <w:rsid w:val="0062435A"/>
    <w:rsid w:val="006245ED"/>
    <w:rsid w:val="00625D09"/>
    <w:rsid w:val="00626F39"/>
    <w:rsid w:val="00627170"/>
    <w:rsid w:val="00627693"/>
    <w:rsid w:val="00630304"/>
    <w:rsid w:val="0063036F"/>
    <w:rsid w:val="006312E7"/>
    <w:rsid w:val="0063192E"/>
    <w:rsid w:val="006319C3"/>
    <w:rsid w:val="00632006"/>
    <w:rsid w:val="0063287D"/>
    <w:rsid w:val="00632A34"/>
    <w:rsid w:val="0063312B"/>
    <w:rsid w:val="00633DB2"/>
    <w:rsid w:val="00635DE4"/>
    <w:rsid w:val="00635F01"/>
    <w:rsid w:val="00637470"/>
    <w:rsid w:val="00637D18"/>
    <w:rsid w:val="006405A0"/>
    <w:rsid w:val="00640752"/>
    <w:rsid w:val="0064133E"/>
    <w:rsid w:val="006416AF"/>
    <w:rsid w:val="00641D15"/>
    <w:rsid w:val="00641E82"/>
    <w:rsid w:val="00642E90"/>
    <w:rsid w:val="00643EC3"/>
    <w:rsid w:val="00644CC0"/>
    <w:rsid w:val="00645316"/>
    <w:rsid w:val="00646801"/>
    <w:rsid w:val="00646C4C"/>
    <w:rsid w:val="006473B5"/>
    <w:rsid w:val="006502B3"/>
    <w:rsid w:val="00650742"/>
    <w:rsid w:val="00650942"/>
    <w:rsid w:val="00650CEF"/>
    <w:rsid w:val="00650F19"/>
    <w:rsid w:val="006513C0"/>
    <w:rsid w:val="00652000"/>
    <w:rsid w:val="006526F8"/>
    <w:rsid w:val="00652CA2"/>
    <w:rsid w:val="00653A62"/>
    <w:rsid w:val="00653E1D"/>
    <w:rsid w:val="00654338"/>
    <w:rsid w:val="006544E7"/>
    <w:rsid w:val="00654703"/>
    <w:rsid w:val="00654D0C"/>
    <w:rsid w:val="00655600"/>
    <w:rsid w:val="006557DC"/>
    <w:rsid w:val="006566C0"/>
    <w:rsid w:val="006573A1"/>
    <w:rsid w:val="00661590"/>
    <w:rsid w:val="00661AD0"/>
    <w:rsid w:val="006622A1"/>
    <w:rsid w:val="0066341B"/>
    <w:rsid w:val="0066418D"/>
    <w:rsid w:val="00665358"/>
    <w:rsid w:val="006657B9"/>
    <w:rsid w:val="006659D7"/>
    <w:rsid w:val="00665B6D"/>
    <w:rsid w:val="00665EAE"/>
    <w:rsid w:val="00666EA7"/>
    <w:rsid w:val="006704C2"/>
    <w:rsid w:val="00670B02"/>
    <w:rsid w:val="00670DC3"/>
    <w:rsid w:val="00670FE2"/>
    <w:rsid w:val="006712E6"/>
    <w:rsid w:val="0067162F"/>
    <w:rsid w:val="00673016"/>
    <w:rsid w:val="0067301C"/>
    <w:rsid w:val="0067427D"/>
    <w:rsid w:val="006747AC"/>
    <w:rsid w:val="00674A6C"/>
    <w:rsid w:val="00676CB7"/>
    <w:rsid w:val="00677BD7"/>
    <w:rsid w:val="006802C8"/>
    <w:rsid w:val="0068092D"/>
    <w:rsid w:val="006812B0"/>
    <w:rsid w:val="00681549"/>
    <w:rsid w:val="006815B2"/>
    <w:rsid w:val="00681975"/>
    <w:rsid w:val="00682167"/>
    <w:rsid w:val="0068223C"/>
    <w:rsid w:val="00682429"/>
    <w:rsid w:val="0068274D"/>
    <w:rsid w:val="006828CB"/>
    <w:rsid w:val="0068315F"/>
    <w:rsid w:val="0068351A"/>
    <w:rsid w:val="00683773"/>
    <w:rsid w:val="00683A00"/>
    <w:rsid w:val="00684C09"/>
    <w:rsid w:val="00685480"/>
    <w:rsid w:val="006854D4"/>
    <w:rsid w:val="006856F4"/>
    <w:rsid w:val="0068577F"/>
    <w:rsid w:val="00686AAC"/>
    <w:rsid w:val="00686FA1"/>
    <w:rsid w:val="00687413"/>
    <w:rsid w:val="006879EB"/>
    <w:rsid w:val="00690192"/>
    <w:rsid w:val="00690298"/>
    <w:rsid w:val="006909A9"/>
    <w:rsid w:val="00691BC6"/>
    <w:rsid w:val="006922BA"/>
    <w:rsid w:val="00692E25"/>
    <w:rsid w:val="006931AD"/>
    <w:rsid w:val="00694877"/>
    <w:rsid w:val="00694B0C"/>
    <w:rsid w:val="00694EDA"/>
    <w:rsid w:val="00695F29"/>
    <w:rsid w:val="00696229"/>
    <w:rsid w:val="00696383"/>
    <w:rsid w:val="00696721"/>
    <w:rsid w:val="00696A77"/>
    <w:rsid w:val="00697D65"/>
    <w:rsid w:val="006A03D8"/>
    <w:rsid w:val="006A0841"/>
    <w:rsid w:val="006A087F"/>
    <w:rsid w:val="006A09E5"/>
    <w:rsid w:val="006A0F62"/>
    <w:rsid w:val="006A1EDB"/>
    <w:rsid w:val="006A2202"/>
    <w:rsid w:val="006A2743"/>
    <w:rsid w:val="006A2DD1"/>
    <w:rsid w:val="006A4496"/>
    <w:rsid w:val="006A4A49"/>
    <w:rsid w:val="006A4C52"/>
    <w:rsid w:val="006A5795"/>
    <w:rsid w:val="006A5868"/>
    <w:rsid w:val="006A5D61"/>
    <w:rsid w:val="006A5D71"/>
    <w:rsid w:val="006A6818"/>
    <w:rsid w:val="006A6BC5"/>
    <w:rsid w:val="006A6BDD"/>
    <w:rsid w:val="006A703C"/>
    <w:rsid w:val="006A7373"/>
    <w:rsid w:val="006A76FB"/>
    <w:rsid w:val="006B0912"/>
    <w:rsid w:val="006B2051"/>
    <w:rsid w:val="006B24A3"/>
    <w:rsid w:val="006B2CA5"/>
    <w:rsid w:val="006B30D0"/>
    <w:rsid w:val="006B3351"/>
    <w:rsid w:val="006B3696"/>
    <w:rsid w:val="006B36FD"/>
    <w:rsid w:val="006B3718"/>
    <w:rsid w:val="006B441D"/>
    <w:rsid w:val="006B4C00"/>
    <w:rsid w:val="006B4D29"/>
    <w:rsid w:val="006B4EC7"/>
    <w:rsid w:val="006B5BD9"/>
    <w:rsid w:val="006B5DB5"/>
    <w:rsid w:val="006B68B1"/>
    <w:rsid w:val="006B6D36"/>
    <w:rsid w:val="006B72D4"/>
    <w:rsid w:val="006B7377"/>
    <w:rsid w:val="006B7631"/>
    <w:rsid w:val="006B7DD6"/>
    <w:rsid w:val="006C02E8"/>
    <w:rsid w:val="006C12BA"/>
    <w:rsid w:val="006C1B04"/>
    <w:rsid w:val="006C1C50"/>
    <w:rsid w:val="006C1D44"/>
    <w:rsid w:val="006C2076"/>
    <w:rsid w:val="006C2B28"/>
    <w:rsid w:val="006C33F6"/>
    <w:rsid w:val="006C4CAF"/>
    <w:rsid w:val="006C4EB0"/>
    <w:rsid w:val="006C5C98"/>
    <w:rsid w:val="006C5E07"/>
    <w:rsid w:val="006C5E73"/>
    <w:rsid w:val="006C6132"/>
    <w:rsid w:val="006C6AFD"/>
    <w:rsid w:val="006C6BD9"/>
    <w:rsid w:val="006C6DD3"/>
    <w:rsid w:val="006C6F0A"/>
    <w:rsid w:val="006C7586"/>
    <w:rsid w:val="006C7800"/>
    <w:rsid w:val="006C7B99"/>
    <w:rsid w:val="006D0580"/>
    <w:rsid w:val="006D0EB7"/>
    <w:rsid w:val="006D1FE5"/>
    <w:rsid w:val="006D220C"/>
    <w:rsid w:val="006D347E"/>
    <w:rsid w:val="006D3D1B"/>
    <w:rsid w:val="006D5AC9"/>
    <w:rsid w:val="006D64BA"/>
    <w:rsid w:val="006D6D41"/>
    <w:rsid w:val="006D723B"/>
    <w:rsid w:val="006D7C45"/>
    <w:rsid w:val="006E04E8"/>
    <w:rsid w:val="006E086F"/>
    <w:rsid w:val="006E0A56"/>
    <w:rsid w:val="006E0F25"/>
    <w:rsid w:val="006E176D"/>
    <w:rsid w:val="006E1870"/>
    <w:rsid w:val="006E1FA9"/>
    <w:rsid w:val="006E24E7"/>
    <w:rsid w:val="006E290A"/>
    <w:rsid w:val="006E2BDD"/>
    <w:rsid w:val="006E2C96"/>
    <w:rsid w:val="006E3545"/>
    <w:rsid w:val="006E38E5"/>
    <w:rsid w:val="006E49B9"/>
    <w:rsid w:val="006E5439"/>
    <w:rsid w:val="006E5E98"/>
    <w:rsid w:val="006E6C13"/>
    <w:rsid w:val="006E7693"/>
    <w:rsid w:val="006E769B"/>
    <w:rsid w:val="006E76C9"/>
    <w:rsid w:val="006F0117"/>
    <w:rsid w:val="006F0A81"/>
    <w:rsid w:val="006F0C86"/>
    <w:rsid w:val="006F1965"/>
    <w:rsid w:val="006F2550"/>
    <w:rsid w:val="006F279C"/>
    <w:rsid w:val="006F3495"/>
    <w:rsid w:val="006F35E5"/>
    <w:rsid w:val="006F3758"/>
    <w:rsid w:val="006F3EBF"/>
    <w:rsid w:val="006F4A02"/>
    <w:rsid w:val="006F51A0"/>
    <w:rsid w:val="006F5CF1"/>
    <w:rsid w:val="006F7280"/>
    <w:rsid w:val="006F7FEE"/>
    <w:rsid w:val="007001A9"/>
    <w:rsid w:val="00700738"/>
    <w:rsid w:val="00700B5B"/>
    <w:rsid w:val="0070169B"/>
    <w:rsid w:val="00702290"/>
    <w:rsid w:val="0070285E"/>
    <w:rsid w:val="00702A3B"/>
    <w:rsid w:val="00702A93"/>
    <w:rsid w:val="00702F80"/>
    <w:rsid w:val="0070302B"/>
    <w:rsid w:val="00703246"/>
    <w:rsid w:val="00703455"/>
    <w:rsid w:val="00703812"/>
    <w:rsid w:val="00703987"/>
    <w:rsid w:val="00703DD0"/>
    <w:rsid w:val="00703F74"/>
    <w:rsid w:val="00703FE9"/>
    <w:rsid w:val="0070409B"/>
    <w:rsid w:val="007045A0"/>
    <w:rsid w:val="00704E88"/>
    <w:rsid w:val="007059A0"/>
    <w:rsid w:val="0070706C"/>
    <w:rsid w:val="00707445"/>
    <w:rsid w:val="00710131"/>
    <w:rsid w:val="00710E8B"/>
    <w:rsid w:val="0071135D"/>
    <w:rsid w:val="00711500"/>
    <w:rsid w:val="007127D5"/>
    <w:rsid w:val="00713204"/>
    <w:rsid w:val="007132EF"/>
    <w:rsid w:val="007132F7"/>
    <w:rsid w:val="0071600A"/>
    <w:rsid w:val="00716E94"/>
    <w:rsid w:val="00716F6B"/>
    <w:rsid w:val="00717260"/>
    <w:rsid w:val="007174E8"/>
    <w:rsid w:val="007175ED"/>
    <w:rsid w:val="00720786"/>
    <w:rsid w:val="0072138E"/>
    <w:rsid w:val="007215F0"/>
    <w:rsid w:val="0072219C"/>
    <w:rsid w:val="00723D5D"/>
    <w:rsid w:val="00723F99"/>
    <w:rsid w:val="00724C7F"/>
    <w:rsid w:val="00725F68"/>
    <w:rsid w:val="007260B3"/>
    <w:rsid w:val="007268BE"/>
    <w:rsid w:val="00727401"/>
    <w:rsid w:val="007278DF"/>
    <w:rsid w:val="007325A9"/>
    <w:rsid w:val="00733117"/>
    <w:rsid w:val="007332AB"/>
    <w:rsid w:val="00733FD8"/>
    <w:rsid w:val="00734954"/>
    <w:rsid w:val="00734AEF"/>
    <w:rsid w:val="007354D3"/>
    <w:rsid w:val="00735699"/>
    <w:rsid w:val="00736C85"/>
    <w:rsid w:val="00736FD2"/>
    <w:rsid w:val="00737A70"/>
    <w:rsid w:val="0074061B"/>
    <w:rsid w:val="007424A4"/>
    <w:rsid w:val="00742E0C"/>
    <w:rsid w:val="00742E2A"/>
    <w:rsid w:val="00743A54"/>
    <w:rsid w:val="0074413A"/>
    <w:rsid w:val="007455A5"/>
    <w:rsid w:val="00746380"/>
    <w:rsid w:val="00746605"/>
    <w:rsid w:val="0074712B"/>
    <w:rsid w:val="0075180C"/>
    <w:rsid w:val="00752642"/>
    <w:rsid w:val="00752F04"/>
    <w:rsid w:val="007542C1"/>
    <w:rsid w:val="00754D3B"/>
    <w:rsid w:val="00755A32"/>
    <w:rsid w:val="00755FCE"/>
    <w:rsid w:val="007570D0"/>
    <w:rsid w:val="007610B1"/>
    <w:rsid w:val="007627CE"/>
    <w:rsid w:val="00763204"/>
    <w:rsid w:val="00763975"/>
    <w:rsid w:val="00763AC9"/>
    <w:rsid w:val="00763B45"/>
    <w:rsid w:val="00763F24"/>
    <w:rsid w:val="00764312"/>
    <w:rsid w:val="00765F99"/>
    <w:rsid w:val="00766EC7"/>
    <w:rsid w:val="00767347"/>
    <w:rsid w:val="00767614"/>
    <w:rsid w:val="00767A4A"/>
    <w:rsid w:val="00767E44"/>
    <w:rsid w:val="00770E44"/>
    <w:rsid w:val="00770F0A"/>
    <w:rsid w:val="007710A7"/>
    <w:rsid w:val="00771B2E"/>
    <w:rsid w:val="0077207C"/>
    <w:rsid w:val="007729E8"/>
    <w:rsid w:val="00772D61"/>
    <w:rsid w:val="0077305F"/>
    <w:rsid w:val="00773517"/>
    <w:rsid w:val="00773A9C"/>
    <w:rsid w:val="007744F1"/>
    <w:rsid w:val="007748CD"/>
    <w:rsid w:val="00774A0C"/>
    <w:rsid w:val="0077567D"/>
    <w:rsid w:val="007758B1"/>
    <w:rsid w:val="00776613"/>
    <w:rsid w:val="007766ED"/>
    <w:rsid w:val="00776A49"/>
    <w:rsid w:val="0077702C"/>
    <w:rsid w:val="007777DF"/>
    <w:rsid w:val="00777FA8"/>
    <w:rsid w:val="007807F0"/>
    <w:rsid w:val="007812B5"/>
    <w:rsid w:val="00781346"/>
    <w:rsid w:val="007816C3"/>
    <w:rsid w:val="00781B83"/>
    <w:rsid w:val="0078259B"/>
    <w:rsid w:val="00783494"/>
    <w:rsid w:val="00783D81"/>
    <w:rsid w:val="00786642"/>
    <w:rsid w:val="00786FB7"/>
    <w:rsid w:val="0079063B"/>
    <w:rsid w:val="00791025"/>
    <w:rsid w:val="0079179D"/>
    <w:rsid w:val="00791E6E"/>
    <w:rsid w:val="0079252C"/>
    <w:rsid w:val="0079269F"/>
    <w:rsid w:val="00792A07"/>
    <w:rsid w:val="00793194"/>
    <w:rsid w:val="0079349A"/>
    <w:rsid w:val="00793F18"/>
    <w:rsid w:val="007943E7"/>
    <w:rsid w:val="007946C0"/>
    <w:rsid w:val="00795805"/>
    <w:rsid w:val="00795F60"/>
    <w:rsid w:val="00796681"/>
    <w:rsid w:val="00797486"/>
    <w:rsid w:val="0079770D"/>
    <w:rsid w:val="007977C8"/>
    <w:rsid w:val="00797C8A"/>
    <w:rsid w:val="007A08A5"/>
    <w:rsid w:val="007A0D7D"/>
    <w:rsid w:val="007A1BB8"/>
    <w:rsid w:val="007A27DF"/>
    <w:rsid w:val="007A2FAA"/>
    <w:rsid w:val="007A4115"/>
    <w:rsid w:val="007A4DE3"/>
    <w:rsid w:val="007A59E3"/>
    <w:rsid w:val="007A5A67"/>
    <w:rsid w:val="007A636F"/>
    <w:rsid w:val="007A67BF"/>
    <w:rsid w:val="007A71D3"/>
    <w:rsid w:val="007A74D6"/>
    <w:rsid w:val="007B0049"/>
    <w:rsid w:val="007B0408"/>
    <w:rsid w:val="007B0DE8"/>
    <w:rsid w:val="007B1A20"/>
    <w:rsid w:val="007B1EA8"/>
    <w:rsid w:val="007B2B99"/>
    <w:rsid w:val="007B2FE1"/>
    <w:rsid w:val="007B3056"/>
    <w:rsid w:val="007B337C"/>
    <w:rsid w:val="007B3C4C"/>
    <w:rsid w:val="007B3E96"/>
    <w:rsid w:val="007B3F34"/>
    <w:rsid w:val="007B45AF"/>
    <w:rsid w:val="007B4AC6"/>
    <w:rsid w:val="007B527F"/>
    <w:rsid w:val="007B539E"/>
    <w:rsid w:val="007B6687"/>
    <w:rsid w:val="007B6C98"/>
    <w:rsid w:val="007B7019"/>
    <w:rsid w:val="007B7A1C"/>
    <w:rsid w:val="007C0144"/>
    <w:rsid w:val="007C0333"/>
    <w:rsid w:val="007C0735"/>
    <w:rsid w:val="007C1BBA"/>
    <w:rsid w:val="007C2130"/>
    <w:rsid w:val="007C2233"/>
    <w:rsid w:val="007C2749"/>
    <w:rsid w:val="007C2FB9"/>
    <w:rsid w:val="007C31FE"/>
    <w:rsid w:val="007C36FE"/>
    <w:rsid w:val="007C3A25"/>
    <w:rsid w:val="007C4706"/>
    <w:rsid w:val="007C5C34"/>
    <w:rsid w:val="007C5C94"/>
    <w:rsid w:val="007C6139"/>
    <w:rsid w:val="007D06F8"/>
    <w:rsid w:val="007D1431"/>
    <w:rsid w:val="007D1548"/>
    <w:rsid w:val="007D1FAD"/>
    <w:rsid w:val="007D240E"/>
    <w:rsid w:val="007D274B"/>
    <w:rsid w:val="007D2A6D"/>
    <w:rsid w:val="007D31D9"/>
    <w:rsid w:val="007D54B0"/>
    <w:rsid w:val="007D5BD1"/>
    <w:rsid w:val="007D72A8"/>
    <w:rsid w:val="007D7363"/>
    <w:rsid w:val="007D7929"/>
    <w:rsid w:val="007D7DF5"/>
    <w:rsid w:val="007E060C"/>
    <w:rsid w:val="007E102A"/>
    <w:rsid w:val="007E1375"/>
    <w:rsid w:val="007E15EE"/>
    <w:rsid w:val="007E16A7"/>
    <w:rsid w:val="007E1870"/>
    <w:rsid w:val="007E1E5C"/>
    <w:rsid w:val="007E3338"/>
    <w:rsid w:val="007E3727"/>
    <w:rsid w:val="007E4206"/>
    <w:rsid w:val="007E4936"/>
    <w:rsid w:val="007E496A"/>
    <w:rsid w:val="007E4E87"/>
    <w:rsid w:val="007E5640"/>
    <w:rsid w:val="007E5CC4"/>
    <w:rsid w:val="007E653B"/>
    <w:rsid w:val="007E6644"/>
    <w:rsid w:val="007E692A"/>
    <w:rsid w:val="007E6B2D"/>
    <w:rsid w:val="007E6D31"/>
    <w:rsid w:val="007E7069"/>
    <w:rsid w:val="007E7AC3"/>
    <w:rsid w:val="007F05B8"/>
    <w:rsid w:val="007F14E9"/>
    <w:rsid w:val="007F15E0"/>
    <w:rsid w:val="007F1F63"/>
    <w:rsid w:val="007F2192"/>
    <w:rsid w:val="007F27FF"/>
    <w:rsid w:val="007F2C34"/>
    <w:rsid w:val="007F3D51"/>
    <w:rsid w:val="007F4804"/>
    <w:rsid w:val="007F68FE"/>
    <w:rsid w:val="007F69F2"/>
    <w:rsid w:val="007F6D80"/>
    <w:rsid w:val="007F76A6"/>
    <w:rsid w:val="007F77F3"/>
    <w:rsid w:val="00800D33"/>
    <w:rsid w:val="00800D8F"/>
    <w:rsid w:val="00800F79"/>
    <w:rsid w:val="008015A3"/>
    <w:rsid w:val="008023A9"/>
    <w:rsid w:val="00802FC6"/>
    <w:rsid w:val="008036D7"/>
    <w:rsid w:val="00803763"/>
    <w:rsid w:val="00803861"/>
    <w:rsid w:val="00804674"/>
    <w:rsid w:val="00804768"/>
    <w:rsid w:val="008047D0"/>
    <w:rsid w:val="00804BF5"/>
    <w:rsid w:val="008059C1"/>
    <w:rsid w:val="00805A2F"/>
    <w:rsid w:val="00805E56"/>
    <w:rsid w:val="00805F0B"/>
    <w:rsid w:val="00806268"/>
    <w:rsid w:val="008069C3"/>
    <w:rsid w:val="00807060"/>
    <w:rsid w:val="008071EA"/>
    <w:rsid w:val="008073FB"/>
    <w:rsid w:val="00807611"/>
    <w:rsid w:val="00807D4F"/>
    <w:rsid w:val="00810623"/>
    <w:rsid w:val="0081064B"/>
    <w:rsid w:val="008108BB"/>
    <w:rsid w:val="00810B3E"/>
    <w:rsid w:val="00810DFD"/>
    <w:rsid w:val="00811D5B"/>
    <w:rsid w:val="00811F71"/>
    <w:rsid w:val="008127F1"/>
    <w:rsid w:val="00814CB7"/>
    <w:rsid w:val="00814D02"/>
    <w:rsid w:val="00815E8E"/>
    <w:rsid w:val="00816254"/>
    <w:rsid w:val="0081630B"/>
    <w:rsid w:val="00816E72"/>
    <w:rsid w:val="00817AA5"/>
    <w:rsid w:val="00820013"/>
    <w:rsid w:val="00820E81"/>
    <w:rsid w:val="00820ECD"/>
    <w:rsid w:val="0082157F"/>
    <w:rsid w:val="00821613"/>
    <w:rsid w:val="00821A36"/>
    <w:rsid w:val="00821DBE"/>
    <w:rsid w:val="00821FF9"/>
    <w:rsid w:val="008221DC"/>
    <w:rsid w:val="00822465"/>
    <w:rsid w:val="00822544"/>
    <w:rsid w:val="008228B4"/>
    <w:rsid w:val="00823750"/>
    <w:rsid w:val="00824644"/>
    <w:rsid w:val="00824D45"/>
    <w:rsid w:val="008254D9"/>
    <w:rsid w:val="00825D35"/>
    <w:rsid w:val="00826108"/>
    <w:rsid w:val="008271B5"/>
    <w:rsid w:val="008273D8"/>
    <w:rsid w:val="008276BE"/>
    <w:rsid w:val="008301AD"/>
    <w:rsid w:val="00830433"/>
    <w:rsid w:val="00830A48"/>
    <w:rsid w:val="00830F78"/>
    <w:rsid w:val="00831114"/>
    <w:rsid w:val="008314E8"/>
    <w:rsid w:val="00831828"/>
    <w:rsid w:val="0083197C"/>
    <w:rsid w:val="00832661"/>
    <w:rsid w:val="00832FFE"/>
    <w:rsid w:val="00833350"/>
    <w:rsid w:val="008342A5"/>
    <w:rsid w:val="0083590F"/>
    <w:rsid w:val="00836499"/>
    <w:rsid w:val="00836A2C"/>
    <w:rsid w:val="00837AE2"/>
    <w:rsid w:val="00837D58"/>
    <w:rsid w:val="00837F1A"/>
    <w:rsid w:val="00837FB7"/>
    <w:rsid w:val="0084008B"/>
    <w:rsid w:val="0084019E"/>
    <w:rsid w:val="008401C6"/>
    <w:rsid w:val="008409E1"/>
    <w:rsid w:val="00840B50"/>
    <w:rsid w:val="00841EAF"/>
    <w:rsid w:val="008420BE"/>
    <w:rsid w:val="00842544"/>
    <w:rsid w:val="0084302F"/>
    <w:rsid w:val="00843755"/>
    <w:rsid w:val="00844B38"/>
    <w:rsid w:val="00844F1B"/>
    <w:rsid w:val="008451CC"/>
    <w:rsid w:val="00845832"/>
    <w:rsid w:val="008465BE"/>
    <w:rsid w:val="00846820"/>
    <w:rsid w:val="00846CF5"/>
    <w:rsid w:val="0084713D"/>
    <w:rsid w:val="00851738"/>
    <w:rsid w:val="00851C5D"/>
    <w:rsid w:val="00852241"/>
    <w:rsid w:val="00852448"/>
    <w:rsid w:val="00852599"/>
    <w:rsid w:val="00853912"/>
    <w:rsid w:val="00854941"/>
    <w:rsid w:val="00854F9F"/>
    <w:rsid w:val="008550AB"/>
    <w:rsid w:val="00855178"/>
    <w:rsid w:val="00855265"/>
    <w:rsid w:val="00855445"/>
    <w:rsid w:val="00855532"/>
    <w:rsid w:val="00855698"/>
    <w:rsid w:val="008556C0"/>
    <w:rsid w:val="00856AC4"/>
    <w:rsid w:val="00857588"/>
    <w:rsid w:val="008578C8"/>
    <w:rsid w:val="008604D9"/>
    <w:rsid w:val="00861300"/>
    <w:rsid w:val="00861EB6"/>
    <w:rsid w:val="00861F87"/>
    <w:rsid w:val="00862304"/>
    <w:rsid w:val="008634C4"/>
    <w:rsid w:val="00864959"/>
    <w:rsid w:val="008649BB"/>
    <w:rsid w:val="00865420"/>
    <w:rsid w:val="00865A95"/>
    <w:rsid w:val="00865CD7"/>
    <w:rsid w:val="00865F1D"/>
    <w:rsid w:val="00865F21"/>
    <w:rsid w:val="00866EEA"/>
    <w:rsid w:val="00866F85"/>
    <w:rsid w:val="00867082"/>
    <w:rsid w:val="008677A4"/>
    <w:rsid w:val="00867C68"/>
    <w:rsid w:val="00870137"/>
    <w:rsid w:val="00870E3C"/>
    <w:rsid w:val="00871392"/>
    <w:rsid w:val="00871596"/>
    <w:rsid w:val="0087187A"/>
    <w:rsid w:val="00872AC2"/>
    <w:rsid w:val="00873554"/>
    <w:rsid w:val="00873E39"/>
    <w:rsid w:val="00873FF0"/>
    <w:rsid w:val="00874A3A"/>
    <w:rsid w:val="00874D5D"/>
    <w:rsid w:val="00875184"/>
    <w:rsid w:val="00875333"/>
    <w:rsid w:val="008760F6"/>
    <w:rsid w:val="00876CBF"/>
    <w:rsid w:val="00876DA2"/>
    <w:rsid w:val="00877109"/>
    <w:rsid w:val="00877651"/>
    <w:rsid w:val="00877A82"/>
    <w:rsid w:val="00877B98"/>
    <w:rsid w:val="00877E50"/>
    <w:rsid w:val="00881ECD"/>
    <w:rsid w:val="00883A84"/>
    <w:rsid w:val="00883FAC"/>
    <w:rsid w:val="0088439B"/>
    <w:rsid w:val="008848CA"/>
    <w:rsid w:val="0088492E"/>
    <w:rsid w:val="00884C2F"/>
    <w:rsid w:val="00884DA2"/>
    <w:rsid w:val="00884ECE"/>
    <w:rsid w:val="00885046"/>
    <w:rsid w:val="008858D3"/>
    <w:rsid w:val="00886B1E"/>
    <w:rsid w:val="0088769D"/>
    <w:rsid w:val="00887AEF"/>
    <w:rsid w:val="00887F3C"/>
    <w:rsid w:val="00890626"/>
    <w:rsid w:val="0089074A"/>
    <w:rsid w:val="00891236"/>
    <w:rsid w:val="0089151B"/>
    <w:rsid w:val="008926B1"/>
    <w:rsid w:val="0089275C"/>
    <w:rsid w:val="008927B9"/>
    <w:rsid w:val="00892C17"/>
    <w:rsid w:val="00893C10"/>
    <w:rsid w:val="00895276"/>
    <w:rsid w:val="0089568D"/>
    <w:rsid w:val="00896804"/>
    <w:rsid w:val="00897582"/>
    <w:rsid w:val="00897CE8"/>
    <w:rsid w:val="008A1523"/>
    <w:rsid w:val="008A2AE3"/>
    <w:rsid w:val="008A30BD"/>
    <w:rsid w:val="008A36A7"/>
    <w:rsid w:val="008A4441"/>
    <w:rsid w:val="008A4D98"/>
    <w:rsid w:val="008A526E"/>
    <w:rsid w:val="008A5945"/>
    <w:rsid w:val="008A79A2"/>
    <w:rsid w:val="008A7BC8"/>
    <w:rsid w:val="008A7E70"/>
    <w:rsid w:val="008B0526"/>
    <w:rsid w:val="008B0C0B"/>
    <w:rsid w:val="008B1201"/>
    <w:rsid w:val="008B1CB5"/>
    <w:rsid w:val="008B1D69"/>
    <w:rsid w:val="008B2E8F"/>
    <w:rsid w:val="008B39A7"/>
    <w:rsid w:val="008B3BB2"/>
    <w:rsid w:val="008B4644"/>
    <w:rsid w:val="008B5072"/>
    <w:rsid w:val="008B53AD"/>
    <w:rsid w:val="008B56BB"/>
    <w:rsid w:val="008B635B"/>
    <w:rsid w:val="008B656F"/>
    <w:rsid w:val="008B6CF3"/>
    <w:rsid w:val="008B7B8A"/>
    <w:rsid w:val="008C0DFC"/>
    <w:rsid w:val="008C1E10"/>
    <w:rsid w:val="008C2A6D"/>
    <w:rsid w:val="008C3FF6"/>
    <w:rsid w:val="008C42C3"/>
    <w:rsid w:val="008C468C"/>
    <w:rsid w:val="008C4AFC"/>
    <w:rsid w:val="008C4D0B"/>
    <w:rsid w:val="008C5C28"/>
    <w:rsid w:val="008C6A57"/>
    <w:rsid w:val="008C6DD4"/>
    <w:rsid w:val="008D02AD"/>
    <w:rsid w:val="008D06F3"/>
    <w:rsid w:val="008D09DF"/>
    <w:rsid w:val="008D0DB5"/>
    <w:rsid w:val="008D1556"/>
    <w:rsid w:val="008D16BD"/>
    <w:rsid w:val="008D196D"/>
    <w:rsid w:val="008D1D23"/>
    <w:rsid w:val="008D1D9E"/>
    <w:rsid w:val="008D2362"/>
    <w:rsid w:val="008D2397"/>
    <w:rsid w:val="008D295C"/>
    <w:rsid w:val="008D2B4D"/>
    <w:rsid w:val="008D2D5A"/>
    <w:rsid w:val="008D301B"/>
    <w:rsid w:val="008D382B"/>
    <w:rsid w:val="008D3C60"/>
    <w:rsid w:val="008D4E00"/>
    <w:rsid w:val="008D501B"/>
    <w:rsid w:val="008D51AC"/>
    <w:rsid w:val="008D5283"/>
    <w:rsid w:val="008D5309"/>
    <w:rsid w:val="008D584F"/>
    <w:rsid w:val="008D588E"/>
    <w:rsid w:val="008D6277"/>
    <w:rsid w:val="008D6AFB"/>
    <w:rsid w:val="008D7041"/>
    <w:rsid w:val="008D7F9B"/>
    <w:rsid w:val="008E0E23"/>
    <w:rsid w:val="008E1196"/>
    <w:rsid w:val="008E4DFB"/>
    <w:rsid w:val="008E53AA"/>
    <w:rsid w:val="008E6782"/>
    <w:rsid w:val="008E736F"/>
    <w:rsid w:val="008E7443"/>
    <w:rsid w:val="008E793D"/>
    <w:rsid w:val="008F0085"/>
    <w:rsid w:val="008F066F"/>
    <w:rsid w:val="008F0901"/>
    <w:rsid w:val="008F16AC"/>
    <w:rsid w:val="008F2B8D"/>
    <w:rsid w:val="008F38E6"/>
    <w:rsid w:val="008F4842"/>
    <w:rsid w:val="008F4F52"/>
    <w:rsid w:val="008F5563"/>
    <w:rsid w:val="008F5D79"/>
    <w:rsid w:val="008F5F9E"/>
    <w:rsid w:val="008F5FFC"/>
    <w:rsid w:val="008F60D6"/>
    <w:rsid w:val="008F6136"/>
    <w:rsid w:val="008F6CD3"/>
    <w:rsid w:val="008F6FB2"/>
    <w:rsid w:val="008F7783"/>
    <w:rsid w:val="008F789A"/>
    <w:rsid w:val="00901194"/>
    <w:rsid w:val="00901217"/>
    <w:rsid w:val="00901258"/>
    <w:rsid w:val="00901751"/>
    <w:rsid w:val="0090296B"/>
    <w:rsid w:val="00903191"/>
    <w:rsid w:val="009047E6"/>
    <w:rsid w:val="009048B4"/>
    <w:rsid w:val="00904FF5"/>
    <w:rsid w:val="00905527"/>
    <w:rsid w:val="00905FEA"/>
    <w:rsid w:val="009065EC"/>
    <w:rsid w:val="00906D80"/>
    <w:rsid w:val="009078DF"/>
    <w:rsid w:val="00907BE7"/>
    <w:rsid w:val="00907C4C"/>
    <w:rsid w:val="0091112B"/>
    <w:rsid w:val="00911FB6"/>
    <w:rsid w:val="009125AF"/>
    <w:rsid w:val="00912B42"/>
    <w:rsid w:val="00915CFE"/>
    <w:rsid w:val="00915EC6"/>
    <w:rsid w:val="0091660B"/>
    <w:rsid w:val="0091661F"/>
    <w:rsid w:val="0091668D"/>
    <w:rsid w:val="00916F6D"/>
    <w:rsid w:val="0091799E"/>
    <w:rsid w:val="00917DF7"/>
    <w:rsid w:val="00917EA1"/>
    <w:rsid w:val="00920A4E"/>
    <w:rsid w:val="00921381"/>
    <w:rsid w:val="00921A54"/>
    <w:rsid w:val="00921AB5"/>
    <w:rsid w:val="009224F0"/>
    <w:rsid w:val="00922958"/>
    <w:rsid w:val="00922B22"/>
    <w:rsid w:val="00922B51"/>
    <w:rsid w:val="00923036"/>
    <w:rsid w:val="00924567"/>
    <w:rsid w:val="00925281"/>
    <w:rsid w:val="00925C33"/>
    <w:rsid w:val="00925D17"/>
    <w:rsid w:val="00925E4A"/>
    <w:rsid w:val="009263BB"/>
    <w:rsid w:val="009268A6"/>
    <w:rsid w:val="00927B0B"/>
    <w:rsid w:val="00927C34"/>
    <w:rsid w:val="00927CA1"/>
    <w:rsid w:val="00927D2E"/>
    <w:rsid w:val="009301A0"/>
    <w:rsid w:val="00930BC7"/>
    <w:rsid w:val="00931AE2"/>
    <w:rsid w:val="009332CE"/>
    <w:rsid w:val="00933F2F"/>
    <w:rsid w:val="0093463A"/>
    <w:rsid w:val="009349BE"/>
    <w:rsid w:val="00934D8B"/>
    <w:rsid w:val="00935F7F"/>
    <w:rsid w:val="009369BC"/>
    <w:rsid w:val="009371D6"/>
    <w:rsid w:val="00937AA8"/>
    <w:rsid w:val="00937BBC"/>
    <w:rsid w:val="00937C7F"/>
    <w:rsid w:val="00937E59"/>
    <w:rsid w:val="009400AB"/>
    <w:rsid w:val="009401C1"/>
    <w:rsid w:val="0094053F"/>
    <w:rsid w:val="00940FBD"/>
    <w:rsid w:val="00941357"/>
    <w:rsid w:val="0094226D"/>
    <w:rsid w:val="00942394"/>
    <w:rsid w:val="00942651"/>
    <w:rsid w:val="00944BB7"/>
    <w:rsid w:val="0094697A"/>
    <w:rsid w:val="00947307"/>
    <w:rsid w:val="00947B6F"/>
    <w:rsid w:val="009501FB"/>
    <w:rsid w:val="00950796"/>
    <w:rsid w:val="0095090C"/>
    <w:rsid w:val="00950A64"/>
    <w:rsid w:val="00950B2E"/>
    <w:rsid w:val="00950C53"/>
    <w:rsid w:val="00952115"/>
    <w:rsid w:val="00952A5F"/>
    <w:rsid w:val="00953116"/>
    <w:rsid w:val="00953790"/>
    <w:rsid w:val="00954749"/>
    <w:rsid w:val="009548F3"/>
    <w:rsid w:val="00954C13"/>
    <w:rsid w:val="00954C54"/>
    <w:rsid w:val="00954EFB"/>
    <w:rsid w:val="00955374"/>
    <w:rsid w:val="009553A7"/>
    <w:rsid w:val="0095579B"/>
    <w:rsid w:val="009558B0"/>
    <w:rsid w:val="00955E69"/>
    <w:rsid w:val="00955EE1"/>
    <w:rsid w:val="00955F7D"/>
    <w:rsid w:val="00956244"/>
    <w:rsid w:val="009565B1"/>
    <w:rsid w:val="00956749"/>
    <w:rsid w:val="00956F76"/>
    <w:rsid w:val="00960CF3"/>
    <w:rsid w:val="0096221F"/>
    <w:rsid w:val="00962EA5"/>
    <w:rsid w:val="009631C4"/>
    <w:rsid w:val="009634D1"/>
    <w:rsid w:val="0096379D"/>
    <w:rsid w:val="009646A7"/>
    <w:rsid w:val="00964FE6"/>
    <w:rsid w:val="00965760"/>
    <w:rsid w:val="009657C0"/>
    <w:rsid w:val="00965DE0"/>
    <w:rsid w:val="00966165"/>
    <w:rsid w:val="00966A1A"/>
    <w:rsid w:val="00967865"/>
    <w:rsid w:val="00967B14"/>
    <w:rsid w:val="00967C37"/>
    <w:rsid w:val="009702F3"/>
    <w:rsid w:val="0097092C"/>
    <w:rsid w:val="00970A45"/>
    <w:rsid w:val="00970CCF"/>
    <w:rsid w:val="00970D63"/>
    <w:rsid w:val="00971341"/>
    <w:rsid w:val="0097152A"/>
    <w:rsid w:val="00971E53"/>
    <w:rsid w:val="00972471"/>
    <w:rsid w:val="00972B10"/>
    <w:rsid w:val="00973135"/>
    <w:rsid w:val="00973E5C"/>
    <w:rsid w:val="00974045"/>
    <w:rsid w:val="0097446C"/>
    <w:rsid w:val="009749CB"/>
    <w:rsid w:val="0097563C"/>
    <w:rsid w:val="00976ADB"/>
    <w:rsid w:val="00977010"/>
    <w:rsid w:val="00977D42"/>
    <w:rsid w:val="00977F7A"/>
    <w:rsid w:val="009806BC"/>
    <w:rsid w:val="00981348"/>
    <w:rsid w:val="009813FA"/>
    <w:rsid w:val="00981E99"/>
    <w:rsid w:val="00982B78"/>
    <w:rsid w:val="00982DA6"/>
    <w:rsid w:val="0098300C"/>
    <w:rsid w:val="00983B52"/>
    <w:rsid w:val="00983BD0"/>
    <w:rsid w:val="00983CCB"/>
    <w:rsid w:val="0098578D"/>
    <w:rsid w:val="00985815"/>
    <w:rsid w:val="00985C9E"/>
    <w:rsid w:val="009865AC"/>
    <w:rsid w:val="00986B0D"/>
    <w:rsid w:val="009877DB"/>
    <w:rsid w:val="00987CF3"/>
    <w:rsid w:val="0099081E"/>
    <w:rsid w:val="00990BC4"/>
    <w:rsid w:val="00991168"/>
    <w:rsid w:val="009916F8"/>
    <w:rsid w:val="00992AB0"/>
    <w:rsid w:val="0099310D"/>
    <w:rsid w:val="00993271"/>
    <w:rsid w:val="0099471D"/>
    <w:rsid w:val="00994C91"/>
    <w:rsid w:val="00994F06"/>
    <w:rsid w:val="0099550A"/>
    <w:rsid w:val="0099568F"/>
    <w:rsid w:val="009964B9"/>
    <w:rsid w:val="00996F6C"/>
    <w:rsid w:val="009972AE"/>
    <w:rsid w:val="009975AE"/>
    <w:rsid w:val="0099763C"/>
    <w:rsid w:val="0099780C"/>
    <w:rsid w:val="009A03D8"/>
    <w:rsid w:val="009A10EB"/>
    <w:rsid w:val="009A1817"/>
    <w:rsid w:val="009A253B"/>
    <w:rsid w:val="009A51BB"/>
    <w:rsid w:val="009A5803"/>
    <w:rsid w:val="009A5B42"/>
    <w:rsid w:val="009A60D3"/>
    <w:rsid w:val="009A672B"/>
    <w:rsid w:val="009A673A"/>
    <w:rsid w:val="009A6D28"/>
    <w:rsid w:val="009A77BC"/>
    <w:rsid w:val="009B0302"/>
    <w:rsid w:val="009B0AF2"/>
    <w:rsid w:val="009B0C9C"/>
    <w:rsid w:val="009B1143"/>
    <w:rsid w:val="009B15CC"/>
    <w:rsid w:val="009B196E"/>
    <w:rsid w:val="009B1C23"/>
    <w:rsid w:val="009B2806"/>
    <w:rsid w:val="009B28E9"/>
    <w:rsid w:val="009B312B"/>
    <w:rsid w:val="009B3B8A"/>
    <w:rsid w:val="009B3C41"/>
    <w:rsid w:val="009B40D6"/>
    <w:rsid w:val="009B467C"/>
    <w:rsid w:val="009B483C"/>
    <w:rsid w:val="009B51B1"/>
    <w:rsid w:val="009B5ABE"/>
    <w:rsid w:val="009B5F78"/>
    <w:rsid w:val="009B61D9"/>
    <w:rsid w:val="009B6232"/>
    <w:rsid w:val="009B68CE"/>
    <w:rsid w:val="009B68F2"/>
    <w:rsid w:val="009B69D5"/>
    <w:rsid w:val="009B73D4"/>
    <w:rsid w:val="009C058C"/>
    <w:rsid w:val="009C14E1"/>
    <w:rsid w:val="009C1CA3"/>
    <w:rsid w:val="009C2926"/>
    <w:rsid w:val="009C29AC"/>
    <w:rsid w:val="009C2E06"/>
    <w:rsid w:val="009C377F"/>
    <w:rsid w:val="009C3B48"/>
    <w:rsid w:val="009C3B54"/>
    <w:rsid w:val="009C67C6"/>
    <w:rsid w:val="009C68C4"/>
    <w:rsid w:val="009C7F46"/>
    <w:rsid w:val="009D0540"/>
    <w:rsid w:val="009D0639"/>
    <w:rsid w:val="009D08AC"/>
    <w:rsid w:val="009D09CF"/>
    <w:rsid w:val="009D0CF6"/>
    <w:rsid w:val="009D0E5B"/>
    <w:rsid w:val="009D13AF"/>
    <w:rsid w:val="009D161B"/>
    <w:rsid w:val="009D1B0F"/>
    <w:rsid w:val="009D1B79"/>
    <w:rsid w:val="009D2306"/>
    <w:rsid w:val="009D2CD1"/>
    <w:rsid w:val="009D3691"/>
    <w:rsid w:val="009D37FA"/>
    <w:rsid w:val="009D3A30"/>
    <w:rsid w:val="009D3C0B"/>
    <w:rsid w:val="009D5964"/>
    <w:rsid w:val="009D5D2C"/>
    <w:rsid w:val="009D6046"/>
    <w:rsid w:val="009D6B5C"/>
    <w:rsid w:val="009D6E33"/>
    <w:rsid w:val="009D6F6C"/>
    <w:rsid w:val="009D7423"/>
    <w:rsid w:val="009D75D3"/>
    <w:rsid w:val="009E01A1"/>
    <w:rsid w:val="009E0650"/>
    <w:rsid w:val="009E06CB"/>
    <w:rsid w:val="009E072F"/>
    <w:rsid w:val="009E15D7"/>
    <w:rsid w:val="009E22EB"/>
    <w:rsid w:val="009E292E"/>
    <w:rsid w:val="009E2DBC"/>
    <w:rsid w:val="009E366C"/>
    <w:rsid w:val="009E49D5"/>
    <w:rsid w:val="009E636A"/>
    <w:rsid w:val="009E7A7A"/>
    <w:rsid w:val="009E7C67"/>
    <w:rsid w:val="009F090D"/>
    <w:rsid w:val="009F0F9E"/>
    <w:rsid w:val="009F13D3"/>
    <w:rsid w:val="009F13DA"/>
    <w:rsid w:val="009F1573"/>
    <w:rsid w:val="009F18D0"/>
    <w:rsid w:val="009F1BDD"/>
    <w:rsid w:val="009F1D12"/>
    <w:rsid w:val="009F21D5"/>
    <w:rsid w:val="009F22BA"/>
    <w:rsid w:val="009F23DA"/>
    <w:rsid w:val="009F2C76"/>
    <w:rsid w:val="009F342B"/>
    <w:rsid w:val="009F35B0"/>
    <w:rsid w:val="009F44AA"/>
    <w:rsid w:val="009F44FA"/>
    <w:rsid w:val="009F4659"/>
    <w:rsid w:val="009F567F"/>
    <w:rsid w:val="009F5961"/>
    <w:rsid w:val="009F606B"/>
    <w:rsid w:val="009F617D"/>
    <w:rsid w:val="009F6394"/>
    <w:rsid w:val="009F65A2"/>
    <w:rsid w:val="009F6C54"/>
    <w:rsid w:val="009F6F57"/>
    <w:rsid w:val="009F7D2B"/>
    <w:rsid w:val="009F7E9E"/>
    <w:rsid w:val="009F7FE4"/>
    <w:rsid w:val="00A00431"/>
    <w:rsid w:val="00A0142A"/>
    <w:rsid w:val="00A0184E"/>
    <w:rsid w:val="00A01AB6"/>
    <w:rsid w:val="00A02022"/>
    <w:rsid w:val="00A02723"/>
    <w:rsid w:val="00A048D9"/>
    <w:rsid w:val="00A05239"/>
    <w:rsid w:val="00A052A0"/>
    <w:rsid w:val="00A0543B"/>
    <w:rsid w:val="00A0594B"/>
    <w:rsid w:val="00A06138"/>
    <w:rsid w:val="00A06504"/>
    <w:rsid w:val="00A076BF"/>
    <w:rsid w:val="00A11560"/>
    <w:rsid w:val="00A11BF8"/>
    <w:rsid w:val="00A13154"/>
    <w:rsid w:val="00A13198"/>
    <w:rsid w:val="00A13442"/>
    <w:rsid w:val="00A141B1"/>
    <w:rsid w:val="00A14AB9"/>
    <w:rsid w:val="00A14D28"/>
    <w:rsid w:val="00A14E5E"/>
    <w:rsid w:val="00A1578A"/>
    <w:rsid w:val="00A15B26"/>
    <w:rsid w:val="00A15EFB"/>
    <w:rsid w:val="00A16E52"/>
    <w:rsid w:val="00A205BE"/>
    <w:rsid w:val="00A20B1C"/>
    <w:rsid w:val="00A20FD1"/>
    <w:rsid w:val="00A20FE9"/>
    <w:rsid w:val="00A21295"/>
    <w:rsid w:val="00A21B9A"/>
    <w:rsid w:val="00A21BC6"/>
    <w:rsid w:val="00A2234A"/>
    <w:rsid w:val="00A22BC3"/>
    <w:rsid w:val="00A23334"/>
    <w:rsid w:val="00A23C8B"/>
    <w:rsid w:val="00A2421A"/>
    <w:rsid w:val="00A25F8F"/>
    <w:rsid w:val="00A2764A"/>
    <w:rsid w:val="00A27DB6"/>
    <w:rsid w:val="00A27F34"/>
    <w:rsid w:val="00A30159"/>
    <w:rsid w:val="00A302E2"/>
    <w:rsid w:val="00A30924"/>
    <w:rsid w:val="00A31058"/>
    <w:rsid w:val="00A32D03"/>
    <w:rsid w:val="00A33F2E"/>
    <w:rsid w:val="00A341F2"/>
    <w:rsid w:val="00A342EB"/>
    <w:rsid w:val="00A34A60"/>
    <w:rsid w:val="00A35732"/>
    <w:rsid w:val="00A35874"/>
    <w:rsid w:val="00A36592"/>
    <w:rsid w:val="00A36A3C"/>
    <w:rsid w:val="00A36BAF"/>
    <w:rsid w:val="00A373E1"/>
    <w:rsid w:val="00A37868"/>
    <w:rsid w:val="00A37B34"/>
    <w:rsid w:val="00A40332"/>
    <w:rsid w:val="00A404AA"/>
    <w:rsid w:val="00A414D7"/>
    <w:rsid w:val="00A4187A"/>
    <w:rsid w:val="00A42A0E"/>
    <w:rsid w:val="00A42BDB"/>
    <w:rsid w:val="00A42F1B"/>
    <w:rsid w:val="00A43D05"/>
    <w:rsid w:val="00A43E61"/>
    <w:rsid w:val="00A44743"/>
    <w:rsid w:val="00A450CE"/>
    <w:rsid w:val="00A4587B"/>
    <w:rsid w:val="00A45A50"/>
    <w:rsid w:val="00A46046"/>
    <w:rsid w:val="00A46984"/>
    <w:rsid w:val="00A46EE2"/>
    <w:rsid w:val="00A47342"/>
    <w:rsid w:val="00A4762E"/>
    <w:rsid w:val="00A4774D"/>
    <w:rsid w:val="00A47BBB"/>
    <w:rsid w:val="00A511F2"/>
    <w:rsid w:val="00A51FE9"/>
    <w:rsid w:val="00A527BD"/>
    <w:rsid w:val="00A52CA9"/>
    <w:rsid w:val="00A52CCE"/>
    <w:rsid w:val="00A52DFB"/>
    <w:rsid w:val="00A52E1A"/>
    <w:rsid w:val="00A52EE5"/>
    <w:rsid w:val="00A544F9"/>
    <w:rsid w:val="00A545ED"/>
    <w:rsid w:val="00A54F13"/>
    <w:rsid w:val="00A55497"/>
    <w:rsid w:val="00A554E3"/>
    <w:rsid w:val="00A557BE"/>
    <w:rsid w:val="00A55B71"/>
    <w:rsid w:val="00A55F5F"/>
    <w:rsid w:val="00A563C4"/>
    <w:rsid w:val="00A571AC"/>
    <w:rsid w:val="00A57503"/>
    <w:rsid w:val="00A5757C"/>
    <w:rsid w:val="00A5772B"/>
    <w:rsid w:val="00A61180"/>
    <w:rsid w:val="00A61408"/>
    <w:rsid w:val="00A62EC1"/>
    <w:rsid w:val="00A633BD"/>
    <w:rsid w:val="00A634FB"/>
    <w:rsid w:val="00A6359B"/>
    <w:rsid w:val="00A63BAE"/>
    <w:rsid w:val="00A6445C"/>
    <w:rsid w:val="00A6495D"/>
    <w:rsid w:val="00A64D56"/>
    <w:rsid w:val="00A65407"/>
    <w:rsid w:val="00A65E18"/>
    <w:rsid w:val="00A65FF2"/>
    <w:rsid w:val="00A6645D"/>
    <w:rsid w:val="00A67FAD"/>
    <w:rsid w:val="00A71209"/>
    <w:rsid w:val="00A71511"/>
    <w:rsid w:val="00A72285"/>
    <w:rsid w:val="00A72403"/>
    <w:rsid w:val="00A72758"/>
    <w:rsid w:val="00A72E66"/>
    <w:rsid w:val="00A731E6"/>
    <w:rsid w:val="00A73305"/>
    <w:rsid w:val="00A735F2"/>
    <w:rsid w:val="00A7444E"/>
    <w:rsid w:val="00A74ADF"/>
    <w:rsid w:val="00A74E74"/>
    <w:rsid w:val="00A7559C"/>
    <w:rsid w:val="00A755FC"/>
    <w:rsid w:val="00A75DF1"/>
    <w:rsid w:val="00A76656"/>
    <w:rsid w:val="00A77AB1"/>
    <w:rsid w:val="00A815C4"/>
    <w:rsid w:val="00A82304"/>
    <w:rsid w:val="00A823CB"/>
    <w:rsid w:val="00A83EA2"/>
    <w:rsid w:val="00A84126"/>
    <w:rsid w:val="00A84561"/>
    <w:rsid w:val="00A85413"/>
    <w:rsid w:val="00A8639F"/>
    <w:rsid w:val="00A86409"/>
    <w:rsid w:val="00A87139"/>
    <w:rsid w:val="00A8763E"/>
    <w:rsid w:val="00A87973"/>
    <w:rsid w:val="00A900DD"/>
    <w:rsid w:val="00A90392"/>
    <w:rsid w:val="00A9078F"/>
    <w:rsid w:val="00A90A2D"/>
    <w:rsid w:val="00A91089"/>
    <w:rsid w:val="00A92264"/>
    <w:rsid w:val="00A92A22"/>
    <w:rsid w:val="00A939FE"/>
    <w:rsid w:val="00A93B67"/>
    <w:rsid w:val="00A93CD0"/>
    <w:rsid w:val="00A93F0D"/>
    <w:rsid w:val="00A940E3"/>
    <w:rsid w:val="00A94C19"/>
    <w:rsid w:val="00A9645B"/>
    <w:rsid w:val="00A970BA"/>
    <w:rsid w:val="00A97A1C"/>
    <w:rsid w:val="00A97F1F"/>
    <w:rsid w:val="00AA09BF"/>
    <w:rsid w:val="00AA0F30"/>
    <w:rsid w:val="00AA10D3"/>
    <w:rsid w:val="00AA1156"/>
    <w:rsid w:val="00AA1A11"/>
    <w:rsid w:val="00AA2085"/>
    <w:rsid w:val="00AA2153"/>
    <w:rsid w:val="00AA2C5C"/>
    <w:rsid w:val="00AA34DE"/>
    <w:rsid w:val="00AA3EEF"/>
    <w:rsid w:val="00AA46B4"/>
    <w:rsid w:val="00AA4D8A"/>
    <w:rsid w:val="00AA50DA"/>
    <w:rsid w:val="00AA58CE"/>
    <w:rsid w:val="00AA590D"/>
    <w:rsid w:val="00AA6048"/>
    <w:rsid w:val="00AA642B"/>
    <w:rsid w:val="00AA7FC8"/>
    <w:rsid w:val="00AB091B"/>
    <w:rsid w:val="00AB15A1"/>
    <w:rsid w:val="00AB2378"/>
    <w:rsid w:val="00AB3315"/>
    <w:rsid w:val="00AB43D2"/>
    <w:rsid w:val="00AB464A"/>
    <w:rsid w:val="00AB56A5"/>
    <w:rsid w:val="00AB6722"/>
    <w:rsid w:val="00AB684E"/>
    <w:rsid w:val="00AB7828"/>
    <w:rsid w:val="00AC096F"/>
    <w:rsid w:val="00AC097E"/>
    <w:rsid w:val="00AC0A63"/>
    <w:rsid w:val="00AC0F0B"/>
    <w:rsid w:val="00AC10F9"/>
    <w:rsid w:val="00AC1572"/>
    <w:rsid w:val="00AC22C6"/>
    <w:rsid w:val="00AC2319"/>
    <w:rsid w:val="00AC2CF8"/>
    <w:rsid w:val="00AC4F03"/>
    <w:rsid w:val="00AC50BF"/>
    <w:rsid w:val="00AC5535"/>
    <w:rsid w:val="00AC58C2"/>
    <w:rsid w:val="00AC5939"/>
    <w:rsid w:val="00AC6474"/>
    <w:rsid w:val="00AC66D1"/>
    <w:rsid w:val="00AC6C80"/>
    <w:rsid w:val="00AC7DC3"/>
    <w:rsid w:val="00AD0100"/>
    <w:rsid w:val="00AD0BE8"/>
    <w:rsid w:val="00AD1434"/>
    <w:rsid w:val="00AD1889"/>
    <w:rsid w:val="00AD2C65"/>
    <w:rsid w:val="00AD37ED"/>
    <w:rsid w:val="00AD4B7C"/>
    <w:rsid w:val="00AD5080"/>
    <w:rsid w:val="00AD606C"/>
    <w:rsid w:val="00AD6F0F"/>
    <w:rsid w:val="00AE013C"/>
    <w:rsid w:val="00AE02F2"/>
    <w:rsid w:val="00AE1852"/>
    <w:rsid w:val="00AE1976"/>
    <w:rsid w:val="00AE1A03"/>
    <w:rsid w:val="00AE1B59"/>
    <w:rsid w:val="00AE1D02"/>
    <w:rsid w:val="00AE24DE"/>
    <w:rsid w:val="00AE25CE"/>
    <w:rsid w:val="00AE2772"/>
    <w:rsid w:val="00AE3300"/>
    <w:rsid w:val="00AE3AB1"/>
    <w:rsid w:val="00AE4009"/>
    <w:rsid w:val="00AE48D0"/>
    <w:rsid w:val="00AE5C46"/>
    <w:rsid w:val="00AE7E83"/>
    <w:rsid w:val="00AF0964"/>
    <w:rsid w:val="00AF184D"/>
    <w:rsid w:val="00AF2C2C"/>
    <w:rsid w:val="00AF2CCA"/>
    <w:rsid w:val="00AF35C5"/>
    <w:rsid w:val="00AF3BE0"/>
    <w:rsid w:val="00AF3D49"/>
    <w:rsid w:val="00AF4105"/>
    <w:rsid w:val="00AF413A"/>
    <w:rsid w:val="00AF53F6"/>
    <w:rsid w:val="00AF56EC"/>
    <w:rsid w:val="00AF5D75"/>
    <w:rsid w:val="00AF5D87"/>
    <w:rsid w:val="00AF62A6"/>
    <w:rsid w:val="00AF67E0"/>
    <w:rsid w:val="00AF6DF2"/>
    <w:rsid w:val="00AF701E"/>
    <w:rsid w:val="00B002E8"/>
    <w:rsid w:val="00B00443"/>
    <w:rsid w:val="00B00B54"/>
    <w:rsid w:val="00B00F1C"/>
    <w:rsid w:val="00B010CE"/>
    <w:rsid w:val="00B011A8"/>
    <w:rsid w:val="00B01C8B"/>
    <w:rsid w:val="00B02252"/>
    <w:rsid w:val="00B023DE"/>
    <w:rsid w:val="00B02FF4"/>
    <w:rsid w:val="00B031CB"/>
    <w:rsid w:val="00B03522"/>
    <w:rsid w:val="00B03971"/>
    <w:rsid w:val="00B051E2"/>
    <w:rsid w:val="00B058E1"/>
    <w:rsid w:val="00B06A14"/>
    <w:rsid w:val="00B0707A"/>
    <w:rsid w:val="00B0737C"/>
    <w:rsid w:val="00B07535"/>
    <w:rsid w:val="00B10841"/>
    <w:rsid w:val="00B10AA3"/>
    <w:rsid w:val="00B1118E"/>
    <w:rsid w:val="00B11257"/>
    <w:rsid w:val="00B11285"/>
    <w:rsid w:val="00B11B99"/>
    <w:rsid w:val="00B12497"/>
    <w:rsid w:val="00B13274"/>
    <w:rsid w:val="00B13827"/>
    <w:rsid w:val="00B149EB"/>
    <w:rsid w:val="00B14C9D"/>
    <w:rsid w:val="00B14FB2"/>
    <w:rsid w:val="00B1542B"/>
    <w:rsid w:val="00B15D35"/>
    <w:rsid w:val="00B16396"/>
    <w:rsid w:val="00B16507"/>
    <w:rsid w:val="00B16560"/>
    <w:rsid w:val="00B1683E"/>
    <w:rsid w:val="00B16C16"/>
    <w:rsid w:val="00B1718A"/>
    <w:rsid w:val="00B2098D"/>
    <w:rsid w:val="00B21A47"/>
    <w:rsid w:val="00B21E9F"/>
    <w:rsid w:val="00B22CE4"/>
    <w:rsid w:val="00B231E9"/>
    <w:rsid w:val="00B231FE"/>
    <w:rsid w:val="00B23A6C"/>
    <w:rsid w:val="00B24682"/>
    <w:rsid w:val="00B24D4C"/>
    <w:rsid w:val="00B26F10"/>
    <w:rsid w:val="00B27606"/>
    <w:rsid w:val="00B27AEB"/>
    <w:rsid w:val="00B30536"/>
    <w:rsid w:val="00B30766"/>
    <w:rsid w:val="00B30C73"/>
    <w:rsid w:val="00B3121A"/>
    <w:rsid w:val="00B31ECA"/>
    <w:rsid w:val="00B32A45"/>
    <w:rsid w:val="00B33B4B"/>
    <w:rsid w:val="00B34537"/>
    <w:rsid w:val="00B349AE"/>
    <w:rsid w:val="00B36188"/>
    <w:rsid w:val="00B3631C"/>
    <w:rsid w:val="00B36B30"/>
    <w:rsid w:val="00B36B63"/>
    <w:rsid w:val="00B37053"/>
    <w:rsid w:val="00B3742A"/>
    <w:rsid w:val="00B375F8"/>
    <w:rsid w:val="00B37DE2"/>
    <w:rsid w:val="00B37F19"/>
    <w:rsid w:val="00B4053F"/>
    <w:rsid w:val="00B408B7"/>
    <w:rsid w:val="00B40C52"/>
    <w:rsid w:val="00B41CA6"/>
    <w:rsid w:val="00B41D5D"/>
    <w:rsid w:val="00B41E03"/>
    <w:rsid w:val="00B42B09"/>
    <w:rsid w:val="00B42E1F"/>
    <w:rsid w:val="00B43B26"/>
    <w:rsid w:val="00B43FFD"/>
    <w:rsid w:val="00B4423F"/>
    <w:rsid w:val="00B442C5"/>
    <w:rsid w:val="00B448B1"/>
    <w:rsid w:val="00B44F0A"/>
    <w:rsid w:val="00B4579C"/>
    <w:rsid w:val="00B45CD6"/>
    <w:rsid w:val="00B45D5B"/>
    <w:rsid w:val="00B4620E"/>
    <w:rsid w:val="00B46219"/>
    <w:rsid w:val="00B466F8"/>
    <w:rsid w:val="00B46930"/>
    <w:rsid w:val="00B4786A"/>
    <w:rsid w:val="00B47E9E"/>
    <w:rsid w:val="00B50167"/>
    <w:rsid w:val="00B50255"/>
    <w:rsid w:val="00B5126A"/>
    <w:rsid w:val="00B516C2"/>
    <w:rsid w:val="00B51A48"/>
    <w:rsid w:val="00B529BA"/>
    <w:rsid w:val="00B52B51"/>
    <w:rsid w:val="00B52F2E"/>
    <w:rsid w:val="00B5310A"/>
    <w:rsid w:val="00B53BBA"/>
    <w:rsid w:val="00B544B5"/>
    <w:rsid w:val="00B5452B"/>
    <w:rsid w:val="00B552AC"/>
    <w:rsid w:val="00B5541F"/>
    <w:rsid w:val="00B561A9"/>
    <w:rsid w:val="00B567E9"/>
    <w:rsid w:val="00B56BDC"/>
    <w:rsid w:val="00B56D39"/>
    <w:rsid w:val="00B579FD"/>
    <w:rsid w:val="00B57E3D"/>
    <w:rsid w:val="00B57FF8"/>
    <w:rsid w:val="00B611D8"/>
    <w:rsid w:val="00B612B8"/>
    <w:rsid w:val="00B61721"/>
    <w:rsid w:val="00B61E59"/>
    <w:rsid w:val="00B62501"/>
    <w:rsid w:val="00B64D13"/>
    <w:rsid w:val="00B65654"/>
    <w:rsid w:val="00B65810"/>
    <w:rsid w:val="00B65F75"/>
    <w:rsid w:val="00B66258"/>
    <w:rsid w:val="00B663D7"/>
    <w:rsid w:val="00B667C0"/>
    <w:rsid w:val="00B66B00"/>
    <w:rsid w:val="00B67607"/>
    <w:rsid w:val="00B6771C"/>
    <w:rsid w:val="00B67F93"/>
    <w:rsid w:val="00B701EA"/>
    <w:rsid w:val="00B72010"/>
    <w:rsid w:val="00B733C9"/>
    <w:rsid w:val="00B74064"/>
    <w:rsid w:val="00B741F6"/>
    <w:rsid w:val="00B7656F"/>
    <w:rsid w:val="00B769C6"/>
    <w:rsid w:val="00B775AD"/>
    <w:rsid w:val="00B7783D"/>
    <w:rsid w:val="00B778A8"/>
    <w:rsid w:val="00B80651"/>
    <w:rsid w:val="00B80AE3"/>
    <w:rsid w:val="00B80E64"/>
    <w:rsid w:val="00B80F60"/>
    <w:rsid w:val="00B81117"/>
    <w:rsid w:val="00B811F1"/>
    <w:rsid w:val="00B824B7"/>
    <w:rsid w:val="00B83066"/>
    <w:rsid w:val="00B83206"/>
    <w:rsid w:val="00B83F18"/>
    <w:rsid w:val="00B84022"/>
    <w:rsid w:val="00B8434E"/>
    <w:rsid w:val="00B8646B"/>
    <w:rsid w:val="00B8666F"/>
    <w:rsid w:val="00B86937"/>
    <w:rsid w:val="00B8724B"/>
    <w:rsid w:val="00B901B0"/>
    <w:rsid w:val="00B90519"/>
    <w:rsid w:val="00B906EF"/>
    <w:rsid w:val="00B9081C"/>
    <w:rsid w:val="00B91517"/>
    <w:rsid w:val="00B91BB2"/>
    <w:rsid w:val="00B91CEC"/>
    <w:rsid w:val="00B92086"/>
    <w:rsid w:val="00B927F7"/>
    <w:rsid w:val="00B928AB"/>
    <w:rsid w:val="00B93362"/>
    <w:rsid w:val="00B939B8"/>
    <w:rsid w:val="00B93CC4"/>
    <w:rsid w:val="00B93D24"/>
    <w:rsid w:val="00B93E2D"/>
    <w:rsid w:val="00B94229"/>
    <w:rsid w:val="00B949DE"/>
    <w:rsid w:val="00B950F5"/>
    <w:rsid w:val="00B95265"/>
    <w:rsid w:val="00B958D4"/>
    <w:rsid w:val="00B95FA0"/>
    <w:rsid w:val="00B963E0"/>
    <w:rsid w:val="00B96428"/>
    <w:rsid w:val="00B97188"/>
    <w:rsid w:val="00B9761F"/>
    <w:rsid w:val="00B97C51"/>
    <w:rsid w:val="00BA05E0"/>
    <w:rsid w:val="00BA082E"/>
    <w:rsid w:val="00BA13B4"/>
    <w:rsid w:val="00BA1F4F"/>
    <w:rsid w:val="00BA2190"/>
    <w:rsid w:val="00BA2525"/>
    <w:rsid w:val="00BA497A"/>
    <w:rsid w:val="00BA4B12"/>
    <w:rsid w:val="00BA4E33"/>
    <w:rsid w:val="00BA4FA2"/>
    <w:rsid w:val="00BA58F6"/>
    <w:rsid w:val="00BA5D46"/>
    <w:rsid w:val="00BA67AE"/>
    <w:rsid w:val="00BA72E1"/>
    <w:rsid w:val="00BA7314"/>
    <w:rsid w:val="00BB0022"/>
    <w:rsid w:val="00BB00BB"/>
    <w:rsid w:val="00BB0168"/>
    <w:rsid w:val="00BB02F2"/>
    <w:rsid w:val="00BB1016"/>
    <w:rsid w:val="00BB1554"/>
    <w:rsid w:val="00BB2155"/>
    <w:rsid w:val="00BB2254"/>
    <w:rsid w:val="00BB2ADC"/>
    <w:rsid w:val="00BB2C77"/>
    <w:rsid w:val="00BB37F3"/>
    <w:rsid w:val="00BB3977"/>
    <w:rsid w:val="00BB3F3F"/>
    <w:rsid w:val="00BB43F9"/>
    <w:rsid w:val="00BB4A31"/>
    <w:rsid w:val="00BB4CF8"/>
    <w:rsid w:val="00BB4D24"/>
    <w:rsid w:val="00BB4F1A"/>
    <w:rsid w:val="00BB54BB"/>
    <w:rsid w:val="00BB58E0"/>
    <w:rsid w:val="00BB60E9"/>
    <w:rsid w:val="00BB6D0E"/>
    <w:rsid w:val="00BB7133"/>
    <w:rsid w:val="00BB722B"/>
    <w:rsid w:val="00BB772B"/>
    <w:rsid w:val="00BC0679"/>
    <w:rsid w:val="00BC079E"/>
    <w:rsid w:val="00BC0CFF"/>
    <w:rsid w:val="00BC0F9B"/>
    <w:rsid w:val="00BC17C6"/>
    <w:rsid w:val="00BC263E"/>
    <w:rsid w:val="00BC312A"/>
    <w:rsid w:val="00BC4565"/>
    <w:rsid w:val="00BC46D6"/>
    <w:rsid w:val="00BC4957"/>
    <w:rsid w:val="00BC4985"/>
    <w:rsid w:val="00BC593C"/>
    <w:rsid w:val="00BC6845"/>
    <w:rsid w:val="00BC6D53"/>
    <w:rsid w:val="00BD0133"/>
    <w:rsid w:val="00BD013B"/>
    <w:rsid w:val="00BD01CC"/>
    <w:rsid w:val="00BD026D"/>
    <w:rsid w:val="00BD02A7"/>
    <w:rsid w:val="00BD0307"/>
    <w:rsid w:val="00BD10E2"/>
    <w:rsid w:val="00BD1430"/>
    <w:rsid w:val="00BD16AE"/>
    <w:rsid w:val="00BD2467"/>
    <w:rsid w:val="00BD36C7"/>
    <w:rsid w:val="00BD46E7"/>
    <w:rsid w:val="00BD6445"/>
    <w:rsid w:val="00BD6EF2"/>
    <w:rsid w:val="00BD79DB"/>
    <w:rsid w:val="00BD7B67"/>
    <w:rsid w:val="00BD7B8C"/>
    <w:rsid w:val="00BD7FF1"/>
    <w:rsid w:val="00BE0AB8"/>
    <w:rsid w:val="00BE0B21"/>
    <w:rsid w:val="00BE0FAE"/>
    <w:rsid w:val="00BE15A6"/>
    <w:rsid w:val="00BE20A8"/>
    <w:rsid w:val="00BE2BBB"/>
    <w:rsid w:val="00BE3DE3"/>
    <w:rsid w:val="00BE643A"/>
    <w:rsid w:val="00BE662B"/>
    <w:rsid w:val="00BE77D9"/>
    <w:rsid w:val="00BE78C5"/>
    <w:rsid w:val="00BE7DCB"/>
    <w:rsid w:val="00BF0145"/>
    <w:rsid w:val="00BF1748"/>
    <w:rsid w:val="00BF1ED4"/>
    <w:rsid w:val="00BF25D8"/>
    <w:rsid w:val="00BF29AC"/>
    <w:rsid w:val="00BF32E9"/>
    <w:rsid w:val="00BF375B"/>
    <w:rsid w:val="00BF428D"/>
    <w:rsid w:val="00BF44AE"/>
    <w:rsid w:val="00BF4FCA"/>
    <w:rsid w:val="00BF5B05"/>
    <w:rsid w:val="00BF5FA3"/>
    <w:rsid w:val="00C00A7D"/>
    <w:rsid w:val="00C016F1"/>
    <w:rsid w:val="00C020C0"/>
    <w:rsid w:val="00C02198"/>
    <w:rsid w:val="00C021A5"/>
    <w:rsid w:val="00C030B7"/>
    <w:rsid w:val="00C0338C"/>
    <w:rsid w:val="00C03392"/>
    <w:rsid w:val="00C0374A"/>
    <w:rsid w:val="00C0390E"/>
    <w:rsid w:val="00C03B72"/>
    <w:rsid w:val="00C03DB5"/>
    <w:rsid w:val="00C04E1A"/>
    <w:rsid w:val="00C05BC7"/>
    <w:rsid w:val="00C05D5E"/>
    <w:rsid w:val="00C06754"/>
    <w:rsid w:val="00C06911"/>
    <w:rsid w:val="00C0696C"/>
    <w:rsid w:val="00C0729E"/>
    <w:rsid w:val="00C077BF"/>
    <w:rsid w:val="00C10879"/>
    <w:rsid w:val="00C10B63"/>
    <w:rsid w:val="00C11392"/>
    <w:rsid w:val="00C1151A"/>
    <w:rsid w:val="00C11BC9"/>
    <w:rsid w:val="00C11C86"/>
    <w:rsid w:val="00C1250C"/>
    <w:rsid w:val="00C12D5B"/>
    <w:rsid w:val="00C13367"/>
    <w:rsid w:val="00C137A4"/>
    <w:rsid w:val="00C13BFD"/>
    <w:rsid w:val="00C13EAD"/>
    <w:rsid w:val="00C15130"/>
    <w:rsid w:val="00C155D9"/>
    <w:rsid w:val="00C15C1E"/>
    <w:rsid w:val="00C1604C"/>
    <w:rsid w:val="00C165CD"/>
    <w:rsid w:val="00C168AE"/>
    <w:rsid w:val="00C17B89"/>
    <w:rsid w:val="00C17F06"/>
    <w:rsid w:val="00C203B3"/>
    <w:rsid w:val="00C20808"/>
    <w:rsid w:val="00C209AC"/>
    <w:rsid w:val="00C2113F"/>
    <w:rsid w:val="00C2127D"/>
    <w:rsid w:val="00C21755"/>
    <w:rsid w:val="00C21A4D"/>
    <w:rsid w:val="00C220AB"/>
    <w:rsid w:val="00C22859"/>
    <w:rsid w:val="00C22B78"/>
    <w:rsid w:val="00C243C8"/>
    <w:rsid w:val="00C24E25"/>
    <w:rsid w:val="00C250A2"/>
    <w:rsid w:val="00C250F3"/>
    <w:rsid w:val="00C2667B"/>
    <w:rsid w:val="00C26BA4"/>
    <w:rsid w:val="00C26F9C"/>
    <w:rsid w:val="00C27342"/>
    <w:rsid w:val="00C30011"/>
    <w:rsid w:val="00C3015C"/>
    <w:rsid w:val="00C30F37"/>
    <w:rsid w:val="00C31911"/>
    <w:rsid w:val="00C31C4C"/>
    <w:rsid w:val="00C328E9"/>
    <w:rsid w:val="00C32D8A"/>
    <w:rsid w:val="00C33488"/>
    <w:rsid w:val="00C33F14"/>
    <w:rsid w:val="00C34392"/>
    <w:rsid w:val="00C34668"/>
    <w:rsid w:val="00C35284"/>
    <w:rsid w:val="00C358C1"/>
    <w:rsid w:val="00C35EEF"/>
    <w:rsid w:val="00C36483"/>
    <w:rsid w:val="00C364C8"/>
    <w:rsid w:val="00C364EB"/>
    <w:rsid w:val="00C36BA6"/>
    <w:rsid w:val="00C36CD9"/>
    <w:rsid w:val="00C36FB2"/>
    <w:rsid w:val="00C3704E"/>
    <w:rsid w:val="00C37A58"/>
    <w:rsid w:val="00C37D39"/>
    <w:rsid w:val="00C40295"/>
    <w:rsid w:val="00C408DA"/>
    <w:rsid w:val="00C417A2"/>
    <w:rsid w:val="00C41848"/>
    <w:rsid w:val="00C41F7C"/>
    <w:rsid w:val="00C4227B"/>
    <w:rsid w:val="00C423BB"/>
    <w:rsid w:val="00C42594"/>
    <w:rsid w:val="00C43762"/>
    <w:rsid w:val="00C4394C"/>
    <w:rsid w:val="00C43BE0"/>
    <w:rsid w:val="00C43C34"/>
    <w:rsid w:val="00C43D3D"/>
    <w:rsid w:val="00C44E0B"/>
    <w:rsid w:val="00C44FFD"/>
    <w:rsid w:val="00C45264"/>
    <w:rsid w:val="00C45CA0"/>
    <w:rsid w:val="00C45CA9"/>
    <w:rsid w:val="00C468F1"/>
    <w:rsid w:val="00C46E89"/>
    <w:rsid w:val="00C47403"/>
    <w:rsid w:val="00C47852"/>
    <w:rsid w:val="00C47A92"/>
    <w:rsid w:val="00C47C44"/>
    <w:rsid w:val="00C500EA"/>
    <w:rsid w:val="00C5010F"/>
    <w:rsid w:val="00C50226"/>
    <w:rsid w:val="00C5121D"/>
    <w:rsid w:val="00C5251C"/>
    <w:rsid w:val="00C5275C"/>
    <w:rsid w:val="00C53798"/>
    <w:rsid w:val="00C53A35"/>
    <w:rsid w:val="00C53C4A"/>
    <w:rsid w:val="00C55B65"/>
    <w:rsid w:val="00C5693B"/>
    <w:rsid w:val="00C56EFF"/>
    <w:rsid w:val="00C57658"/>
    <w:rsid w:val="00C57BA6"/>
    <w:rsid w:val="00C608E6"/>
    <w:rsid w:val="00C6190A"/>
    <w:rsid w:val="00C61DB4"/>
    <w:rsid w:val="00C63C55"/>
    <w:rsid w:val="00C6408A"/>
    <w:rsid w:val="00C6492E"/>
    <w:rsid w:val="00C6530F"/>
    <w:rsid w:val="00C655EC"/>
    <w:rsid w:val="00C661DE"/>
    <w:rsid w:val="00C66204"/>
    <w:rsid w:val="00C66527"/>
    <w:rsid w:val="00C66A47"/>
    <w:rsid w:val="00C66F25"/>
    <w:rsid w:val="00C675BB"/>
    <w:rsid w:val="00C70010"/>
    <w:rsid w:val="00C70F79"/>
    <w:rsid w:val="00C71A1D"/>
    <w:rsid w:val="00C71DE0"/>
    <w:rsid w:val="00C72243"/>
    <w:rsid w:val="00C73276"/>
    <w:rsid w:val="00C74318"/>
    <w:rsid w:val="00C74B5C"/>
    <w:rsid w:val="00C76545"/>
    <w:rsid w:val="00C769FD"/>
    <w:rsid w:val="00C77A69"/>
    <w:rsid w:val="00C80907"/>
    <w:rsid w:val="00C80C4E"/>
    <w:rsid w:val="00C80C71"/>
    <w:rsid w:val="00C819FB"/>
    <w:rsid w:val="00C82C18"/>
    <w:rsid w:val="00C82E95"/>
    <w:rsid w:val="00C83CC4"/>
    <w:rsid w:val="00C84243"/>
    <w:rsid w:val="00C845C4"/>
    <w:rsid w:val="00C84E6F"/>
    <w:rsid w:val="00C85240"/>
    <w:rsid w:val="00C85688"/>
    <w:rsid w:val="00C862A7"/>
    <w:rsid w:val="00C862FA"/>
    <w:rsid w:val="00C864DB"/>
    <w:rsid w:val="00C8650A"/>
    <w:rsid w:val="00C866BF"/>
    <w:rsid w:val="00C876E9"/>
    <w:rsid w:val="00C87B7F"/>
    <w:rsid w:val="00C900DD"/>
    <w:rsid w:val="00C9042E"/>
    <w:rsid w:val="00C9073C"/>
    <w:rsid w:val="00C90922"/>
    <w:rsid w:val="00C90F00"/>
    <w:rsid w:val="00C91849"/>
    <w:rsid w:val="00C9185B"/>
    <w:rsid w:val="00C91F3A"/>
    <w:rsid w:val="00C92673"/>
    <w:rsid w:val="00C93136"/>
    <w:rsid w:val="00C93593"/>
    <w:rsid w:val="00C93E16"/>
    <w:rsid w:val="00C94151"/>
    <w:rsid w:val="00C94354"/>
    <w:rsid w:val="00C94492"/>
    <w:rsid w:val="00C94D51"/>
    <w:rsid w:val="00C94D8C"/>
    <w:rsid w:val="00C94ED3"/>
    <w:rsid w:val="00C95C88"/>
    <w:rsid w:val="00C96058"/>
    <w:rsid w:val="00C96362"/>
    <w:rsid w:val="00C97B1C"/>
    <w:rsid w:val="00CA058A"/>
    <w:rsid w:val="00CA13FB"/>
    <w:rsid w:val="00CA1830"/>
    <w:rsid w:val="00CA18B5"/>
    <w:rsid w:val="00CA2135"/>
    <w:rsid w:val="00CA23BC"/>
    <w:rsid w:val="00CA28E5"/>
    <w:rsid w:val="00CA3485"/>
    <w:rsid w:val="00CA38D4"/>
    <w:rsid w:val="00CA3B4B"/>
    <w:rsid w:val="00CA43C0"/>
    <w:rsid w:val="00CA46B5"/>
    <w:rsid w:val="00CA499E"/>
    <w:rsid w:val="00CA49C4"/>
    <w:rsid w:val="00CA5BA8"/>
    <w:rsid w:val="00CA5BD9"/>
    <w:rsid w:val="00CA5EAE"/>
    <w:rsid w:val="00CA65D4"/>
    <w:rsid w:val="00CA7A77"/>
    <w:rsid w:val="00CA7B16"/>
    <w:rsid w:val="00CB0D26"/>
    <w:rsid w:val="00CB0F89"/>
    <w:rsid w:val="00CB117F"/>
    <w:rsid w:val="00CB1C12"/>
    <w:rsid w:val="00CB2766"/>
    <w:rsid w:val="00CB27C9"/>
    <w:rsid w:val="00CB2D0E"/>
    <w:rsid w:val="00CB2D4A"/>
    <w:rsid w:val="00CB3B16"/>
    <w:rsid w:val="00CB41F1"/>
    <w:rsid w:val="00CB41FD"/>
    <w:rsid w:val="00CB43AC"/>
    <w:rsid w:val="00CB49A1"/>
    <w:rsid w:val="00CB49B6"/>
    <w:rsid w:val="00CB5571"/>
    <w:rsid w:val="00CB5AFD"/>
    <w:rsid w:val="00CB5B39"/>
    <w:rsid w:val="00CB619B"/>
    <w:rsid w:val="00CB640B"/>
    <w:rsid w:val="00CB64AD"/>
    <w:rsid w:val="00CB69C6"/>
    <w:rsid w:val="00CC0C92"/>
    <w:rsid w:val="00CC105E"/>
    <w:rsid w:val="00CC159E"/>
    <w:rsid w:val="00CC25C6"/>
    <w:rsid w:val="00CC2B03"/>
    <w:rsid w:val="00CC32D8"/>
    <w:rsid w:val="00CC3327"/>
    <w:rsid w:val="00CC389D"/>
    <w:rsid w:val="00CC3954"/>
    <w:rsid w:val="00CC3BA2"/>
    <w:rsid w:val="00CC3BB2"/>
    <w:rsid w:val="00CC43E4"/>
    <w:rsid w:val="00CC518C"/>
    <w:rsid w:val="00CC5855"/>
    <w:rsid w:val="00CC6DB0"/>
    <w:rsid w:val="00CC719F"/>
    <w:rsid w:val="00CD02A4"/>
    <w:rsid w:val="00CD0C04"/>
    <w:rsid w:val="00CD11B5"/>
    <w:rsid w:val="00CD1297"/>
    <w:rsid w:val="00CD1B8C"/>
    <w:rsid w:val="00CD1D58"/>
    <w:rsid w:val="00CD2152"/>
    <w:rsid w:val="00CD25CB"/>
    <w:rsid w:val="00CD2773"/>
    <w:rsid w:val="00CD2A34"/>
    <w:rsid w:val="00CD32A0"/>
    <w:rsid w:val="00CD3429"/>
    <w:rsid w:val="00CD3D4C"/>
    <w:rsid w:val="00CD3F95"/>
    <w:rsid w:val="00CD3FF8"/>
    <w:rsid w:val="00CD44B9"/>
    <w:rsid w:val="00CD45BD"/>
    <w:rsid w:val="00CD4E4D"/>
    <w:rsid w:val="00CD4ED4"/>
    <w:rsid w:val="00CD5CF2"/>
    <w:rsid w:val="00CD6454"/>
    <w:rsid w:val="00CD71BB"/>
    <w:rsid w:val="00CD7F6D"/>
    <w:rsid w:val="00CE0052"/>
    <w:rsid w:val="00CE0E62"/>
    <w:rsid w:val="00CE1305"/>
    <w:rsid w:val="00CE1780"/>
    <w:rsid w:val="00CE2299"/>
    <w:rsid w:val="00CE2893"/>
    <w:rsid w:val="00CE2983"/>
    <w:rsid w:val="00CE3999"/>
    <w:rsid w:val="00CE3C61"/>
    <w:rsid w:val="00CE43EF"/>
    <w:rsid w:val="00CE46C6"/>
    <w:rsid w:val="00CE4C65"/>
    <w:rsid w:val="00CE4FEA"/>
    <w:rsid w:val="00CE50A2"/>
    <w:rsid w:val="00CE51FC"/>
    <w:rsid w:val="00CE5E0B"/>
    <w:rsid w:val="00CE5F3A"/>
    <w:rsid w:val="00CE6B4C"/>
    <w:rsid w:val="00CE6C92"/>
    <w:rsid w:val="00CE7461"/>
    <w:rsid w:val="00CE79C1"/>
    <w:rsid w:val="00CE7D2A"/>
    <w:rsid w:val="00CE7D9A"/>
    <w:rsid w:val="00CF0040"/>
    <w:rsid w:val="00CF0C05"/>
    <w:rsid w:val="00CF0C8C"/>
    <w:rsid w:val="00CF13F1"/>
    <w:rsid w:val="00CF1872"/>
    <w:rsid w:val="00CF1D45"/>
    <w:rsid w:val="00CF222D"/>
    <w:rsid w:val="00CF24A8"/>
    <w:rsid w:val="00CF2B59"/>
    <w:rsid w:val="00CF2F1C"/>
    <w:rsid w:val="00CF34EB"/>
    <w:rsid w:val="00CF3EB9"/>
    <w:rsid w:val="00CF3F99"/>
    <w:rsid w:val="00CF4E15"/>
    <w:rsid w:val="00CF5163"/>
    <w:rsid w:val="00CF53BB"/>
    <w:rsid w:val="00CF5890"/>
    <w:rsid w:val="00CF5AC1"/>
    <w:rsid w:val="00CF5B0F"/>
    <w:rsid w:val="00CF5B24"/>
    <w:rsid w:val="00CF7823"/>
    <w:rsid w:val="00D0082A"/>
    <w:rsid w:val="00D0103C"/>
    <w:rsid w:val="00D019F8"/>
    <w:rsid w:val="00D01A49"/>
    <w:rsid w:val="00D01B5D"/>
    <w:rsid w:val="00D026B8"/>
    <w:rsid w:val="00D02B29"/>
    <w:rsid w:val="00D03574"/>
    <w:rsid w:val="00D04577"/>
    <w:rsid w:val="00D04929"/>
    <w:rsid w:val="00D0496B"/>
    <w:rsid w:val="00D04A2F"/>
    <w:rsid w:val="00D05046"/>
    <w:rsid w:val="00D05605"/>
    <w:rsid w:val="00D05ABB"/>
    <w:rsid w:val="00D06491"/>
    <w:rsid w:val="00D0744D"/>
    <w:rsid w:val="00D0784D"/>
    <w:rsid w:val="00D1027B"/>
    <w:rsid w:val="00D10349"/>
    <w:rsid w:val="00D104E8"/>
    <w:rsid w:val="00D11656"/>
    <w:rsid w:val="00D127D7"/>
    <w:rsid w:val="00D13D87"/>
    <w:rsid w:val="00D159DB"/>
    <w:rsid w:val="00D15AA5"/>
    <w:rsid w:val="00D166EB"/>
    <w:rsid w:val="00D16CA8"/>
    <w:rsid w:val="00D16FAC"/>
    <w:rsid w:val="00D1752B"/>
    <w:rsid w:val="00D17547"/>
    <w:rsid w:val="00D175BC"/>
    <w:rsid w:val="00D2008A"/>
    <w:rsid w:val="00D202C1"/>
    <w:rsid w:val="00D20A6B"/>
    <w:rsid w:val="00D20AB6"/>
    <w:rsid w:val="00D20EC6"/>
    <w:rsid w:val="00D2194A"/>
    <w:rsid w:val="00D221AC"/>
    <w:rsid w:val="00D222E6"/>
    <w:rsid w:val="00D23EA6"/>
    <w:rsid w:val="00D24071"/>
    <w:rsid w:val="00D245F5"/>
    <w:rsid w:val="00D24C79"/>
    <w:rsid w:val="00D25950"/>
    <w:rsid w:val="00D25F9A"/>
    <w:rsid w:val="00D26B5E"/>
    <w:rsid w:val="00D274C3"/>
    <w:rsid w:val="00D27803"/>
    <w:rsid w:val="00D27D41"/>
    <w:rsid w:val="00D301FF"/>
    <w:rsid w:val="00D3074D"/>
    <w:rsid w:val="00D307B5"/>
    <w:rsid w:val="00D31637"/>
    <w:rsid w:val="00D31D7A"/>
    <w:rsid w:val="00D31D9E"/>
    <w:rsid w:val="00D31F1C"/>
    <w:rsid w:val="00D32326"/>
    <w:rsid w:val="00D32389"/>
    <w:rsid w:val="00D347BA"/>
    <w:rsid w:val="00D35138"/>
    <w:rsid w:val="00D351EB"/>
    <w:rsid w:val="00D36EA9"/>
    <w:rsid w:val="00D371F8"/>
    <w:rsid w:val="00D37845"/>
    <w:rsid w:val="00D3789F"/>
    <w:rsid w:val="00D37A84"/>
    <w:rsid w:val="00D37E8E"/>
    <w:rsid w:val="00D400A4"/>
    <w:rsid w:val="00D41AAE"/>
    <w:rsid w:val="00D41D98"/>
    <w:rsid w:val="00D425F9"/>
    <w:rsid w:val="00D43F8C"/>
    <w:rsid w:val="00D440A9"/>
    <w:rsid w:val="00D44286"/>
    <w:rsid w:val="00D44C4D"/>
    <w:rsid w:val="00D4599F"/>
    <w:rsid w:val="00D4694D"/>
    <w:rsid w:val="00D46CB8"/>
    <w:rsid w:val="00D470BD"/>
    <w:rsid w:val="00D4749B"/>
    <w:rsid w:val="00D50398"/>
    <w:rsid w:val="00D50526"/>
    <w:rsid w:val="00D506ED"/>
    <w:rsid w:val="00D511C7"/>
    <w:rsid w:val="00D51375"/>
    <w:rsid w:val="00D51AE3"/>
    <w:rsid w:val="00D522B4"/>
    <w:rsid w:val="00D52378"/>
    <w:rsid w:val="00D5247C"/>
    <w:rsid w:val="00D52847"/>
    <w:rsid w:val="00D52C99"/>
    <w:rsid w:val="00D5387E"/>
    <w:rsid w:val="00D53A50"/>
    <w:rsid w:val="00D53DD5"/>
    <w:rsid w:val="00D54F7F"/>
    <w:rsid w:val="00D5502C"/>
    <w:rsid w:val="00D5646B"/>
    <w:rsid w:val="00D5667F"/>
    <w:rsid w:val="00D56804"/>
    <w:rsid w:val="00D56980"/>
    <w:rsid w:val="00D570BF"/>
    <w:rsid w:val="00D57365"/>
    <w:rsid w:val="00D57498"/>
    <w:rsid w:val="00D600DD"/>
    <w:rsid w:val="00D60BCF"/>
    <w:rsid w:val="00D61670"/>
    <w:rsid w:val="00D6177D"/>
    <w:rsid w:val="00D619B6"/>
    <w:rsid w:val="00D623C3"/>
    <w:rsid w:val="00D62801"/>
    <w:rsid w:val="00D643C5"/>
    <w:rsid w:val="00D64B8B"/>
    <w:rsid w:val="00D6560E"/>
    <w:rsid w:val="00D667AE"/>
    <w:rsid w:val="00D66A0B"/>
    <w:rsid w:val="00D70078"/>
    <w:rsid w:val="00D71863"/>
    <w:rsid w:val="00D71B39"/>
    <w:rsid w:val="00D721FF"/>
    <w:rsid w:val="00D7314B"/>
    <w:rsid w:val="00D73187"/>
    <w:rsid w:val="00D75C05"/>
    <w:rsid w:val="00D76857"/>
    <w:rsid w:val="00D76934"/>
    <w:rsid w:val="00D769E4"/>
    <w:rsid w:val="00D808B2"/>
    <w:rsid w:val="00D80CA9"/>
    <w:rsid w:val="00D8162A"/>
    <w:rsid w:val="00D82696"/>
    <w:rsid w:val="00D83579"/>
    <w:rsid w:val="00D84625"/>
    <w:rsid w:val="00D8484E"/>
    <w:rsid w:val="00D84B02"/>
    <w:rsid w:val="00D85E44"/>
    <w:rsid w:val="00D8646C"/>
    <w:rsid w:val="00D864B3"/>
    <w:rsid w:val="00D86B72"/>
    <w:rsid w:val="00D86C5A"/>
    <w:rsid w:val="00D87138"/>
    <w:rsid w:val="00D871D3"/>
    <w:rsid w:val="00D878D7"/>
    <w:rsid w:val="00D87A38"/>
    <w:rsid w:val="00D87C9B"/>
    <w:rsid w:val="00D902B7"/>
    <w:rsid w:val="00D903A4"/>
    <w:rsid w:val="00D90BB7"/>
    <w:rsid w:val="00D90E41"/>
    <w:rsid w:val="00D90E4E"/>
    <w:rsid w:val="00D911CA"/>
    <w:rsid w:val="00D91C10"/>
    <w:rsid w:val="00D91E9D"/>
    <w:rsid w:val="00D92AB3"/>
    <w:rsid w:val="00D93044"/>
    <w:rsid w:val="00D93107"/>
    <w:rsid w:val="00D9424A"/>
    <w:rsid w:val="00D943AA"/>
    <w:rsid w:val="00D944CD"/>
    <w:rsid w:val="00D94533"/>
    <w:rsid w:val="00D95917"/>
    <w:rsid w:val="00D95BF8"/>
    <w:rsid w:val="00D96171"/>
    <w:rsid w:val="00D964BA"/>
    <w:rsid w:val="00D96C5B"/>
    <w:rsid w:val="00D96D5A"/>
    <w:rsid w:val="00D97427"/>
    <w:rsid w:val="00D974A8"/>
    <w:rsid w:val="00D97638"/>
    <w:rsid w:val="00D97E86"/>
    <w:rsid w:val="00DA044C"/>
    <w:rsid w:val="00DA115B"/>
    <w:rsid w:val="00DA1769"/>
    <w:rsid w:val="00DA186E"/>
    <w:rsid w:val="00DA1B29"/>
    <w:rsid w:val="00DA1CF0"/>
    <w:rsid w:val="00DA235D"/>
    <w:rsid w:val="00DA2C06"/>
    <w:rsid w:val="00DA3603"/>
    <w:rsid w:val="00DA362D"/>
    <w:rsid w:val="00DA3B93"/>
    <w:rsid w:val="00DA3E8D"/>
    <w:rsid w:val="00DA4CA5"/>
    <w:rsid w:val="00DA56CF"/>
    <w:rsid w:val="00DA5D1C"/>
    <w:rsid w:val="00DA7084"/>
    <w:rsid w:val="00DA774D"/>
    <w:rsid w:val="00DA7833"/>
    <w:rsid w:val="00DA7A0E"/>
    <w:rsid w:val="00DB03C9"/>
    <w:rsid w:val="00DB0754"/>
    <w:rsid w:val="00DB122E"/>
    <w:rsid w:val="00DB21FE"/>
    <w:rsid w:val="00DB2266"/>
    <w:rsid w:val="00DB29FF"/>
    <w:rsid w:val="00DB4581"/>
    <w:rsid w:val="00DB468D"/>
    <w:rsid w:val="00DB4792"/>
    <w:rsid w:val="00DB56C9"/>
    <w:rsid w:val="00DB581E"/>
    <w:rsid w:val="00DB5A62"/>
    <w:rsid w:val="00DB62F3"/>
    <w:rsid w:val="00DB65EF"/>
    <w:rsid w:val="00DB6936"/>
    <w:rsid w:val="00DC009F"/>
    <w:rsid w:val="00DC08CA"/>
    <w:rsid w:val="00DC08EF"/>
    <w:rsid w:val="00DC10ED"/>
    <w:rsid w:val="00DC210B"/>
    <w:rsid w:val="00DC2234"/>
    <w:rsid w:val="00DC238E"/>
    <w:rsid w:val="00DC290C"/>
    <w:rsid w:val="00DC293B"/>
    <w:rsid w:val="00DC39A2"/>
    <w:rsid w:val="00DC3ED9"/>
    <w:rsid w:val="00DC4BD7"/>
    <w:rsid w:val="00DC4E4B"/>
    <w:rsid w:val="00DC539A"/>
    <w:rsid w:val="00DC5660"/>
    <w:rsid w:val="00DC5939"/>
    <w:rsid w:val="00DC5FDF"/>
    <w:rsid w:val="00DC62D5"/>
    <w:rsid w:val="00DC68E6"/>
    <w:rsid w:val="00DC77CA"/>
    <w:rsid w:val="00DC7ACA"/>
    <w:rsid w:val="00DD046E"/>
    <w:rsid w:val="00DD0FA2"/>
    <w:rsid w:val="00DD25C7"/>
    <w:rsid w:val="00DD357D"/>
    <w:rsid w:val="00DD43F4"/>
    <w:rsid w:val="00DD47BD"/>
    <w:rsid w:val="00DD492A"/>
    <w:rsid w:val="00DD5237"/>
    <w:rsid w:val="00DD540E"/>
    <w:rsid w:val="00DD5528"/>
    <w:rsid w:val="00DD687E"/>
    <w:rsid w:val="00DD6C2D"/>
    <w:rsid w:val="00DE0C99"/>
    <w:rsid w:val="00DE1233"/>
    <w:rsid w:val="00DE1982"/>
    <w:rsid w:val="00DE1CAA"/>
    <w:rsid w:val="00DE1FDB"/>
    <w:rsid w:val="00DE1FF8"/>
    <w:rsid w:val="00DE22CE"/>
    <w:rsid w:val="00DE2424"/>
    <w:rsid w:val="00DE2730"/>
    <w:rsid w:val="00DE46B1"/>
    <w:rsid w:val="00DE5988"/>
    <w:rsid w:val="00DE5B0C"/>
    <w:rsid w:val="00DE5F73"/>
    <w:rsid w:val="00DE76BF"/>
    <w:rsid w:val="00DE7757"/>
    <w:rsid w:val="00DF098F"/>
    <w:rsid w:val="00DF1445"/>
    <w:rsid w:val="00DF1EC6"/>
    <w:rsid w:val="00DF2117"/>
    <w:rsid w:val="00DF241D"/>
    <w:rsid w:val="00DF3AF9"/>
    <w:rsid w:val="00DF41FA"/>
    <w:rsid w:val="00DF4276"/>
    <w:rsid w:val="00DF4560"/>
    <w:rsid w:val="00DF45AD"/>
    <w:rsid w:val="00DF4978"/>
    <w:rsid w:val="00DF4AB2"/>
    <w:rsid w:val="00DF4EB9"/>
    <w:rsid w:val="00DF5F3B"/>
    <w:rsid w:val="00DF6100"/>
    <w:rsid w:val="00DF716A"/>
    <w:rsid w:val="00DF751F"/>
    <w:rsid w:val="00DF7A7D"/>
    <w:rsid w:val="00DF7DFE"/>
    <w:rsid w:val="00E00342"/>
    <w:rsid w:val="00E010A7"/>
    <w:rsid w:val="00E027B3"/>
    <w:rsid w:val="00E02AE7"/>
    <w:rsid w:val="00E03086"/>
    <w:rsid w:val="00E031C5"/>
    <w:rsid w:val="00E0323B"/>
    <w:rsid w:val="00E03AD7"/>
    <w:rsid w:val="00E03F02"/>
    <w:rsid w:val="00E04821"/>
    <w:rsid w:val="00E059C7"/>
    <w:rsid w:val="00E061A9"/>
    <w:rsid w:val="00E066A3"/>
    <w:rsid w:val="00E06D82"/>
    <w:rsid w:val="00E077C5"/>
    <w:rsid w:val="00E07FDF"/>
    <w:rsid w:val="00E1028C"/>
    <w:rsid w:val="00E102CC"/>
    <w:rsid w:val="00E10395"/>
    <w:rsid w:val="00E117BC"/>
    <w:rsid w:val="00E11EE1"/>
    <w:rsid w:val="00E13157"/>
    <w:rsid w:val="00E13442"/>
    <w:rsid w:val="00E13A48"/>
    <w:rsid w:val="00E13AD7"/>
    <w:rsid w:val="00E140BF"/>
    <w:rsid w:val="00E15248"/>
    <w:rsid w:val="00E15DED"/>
    <w:rsid w:val="00E162CD"/>
    <w:rsid w:val="00E16E9D"/>
    <w:rsid w:val="00E17665"/>
    <w:rsid w:val="00E20614"/>
    <w:rsid w:val="00E20725"/>
    <w:rsid w:val="00E21343"/>
    <w:rsid w:val="00E214B1"/>
    <w:rsid w:val="00E214BF"/>
    <w:rsid w:val="00E21BFE"/>
    <w:rsid w:val="00E22373"/>
    <w:rsid w:val="00E22777"/>
    <w:rsid w:val="00E229DD"/>
    <w:rsid w:val="00E22B9F"/>
    <w:rsid w:val="00E234F0"/>
    <w:rsid w:val="00E23843"/>
    <w:rsid w:val="00E239DB"/>
    <w:rsid w:val="00E23B93"/>
    <w:rsid w:val="00E23BCE"/>
    <w:rsid w:val="00E24E2F"/>
    <w:rsid w:val="00E24FF8"/>
    <w:rsid w:val="00E25146"/>
    <w:rsid w:val="00E26A9C"/>
    <w:rsid w:val="00E27121"/>
    <w:rsid w:val="00E279E5"/>
    <w:rsid w:val="00E306E1"/>
    <w:rsid w:val="00E311BB"/>
    <w:rsid w:val="00E31470"/>
    <w:rsid w:val="00E32003"/>
    <w:rsid w:val="00E3257E"/>
    <w:rsid w:val="00E32C3E"/>
    <w:rsid w:val="00E33F87"/>
    <w:rsid w:val="00E345F4"/>
    <w:rsid w:val="00E34B36"/>
    <w:rsid w:val="00E354D4"/>
    <w:rsid w:val="00E36053"/>
    <w:rsid w:val="00E36ACD"/>
    <w:rsid w:val="00E37261"/>
    <w:rsid w:val="00E3731F"/>
    <w:rsid w:val="00E375FF"/>
    <w:rsid w:val="00E37E6C"/>
    <w:rsid w:val="00E400CF"/>
    <w:rsid w:val="00E40980"/>
    <w:rsid w:val="00E409DB"/>
    <w:rsid w:val="00E4100B"/>
    <w:rsid w:val="00E41772"/>
    <w:rsid w:val="00E417E3"/>
    <w:rsid w:val="00E42569"/>
    <w:rsid w:val="00E4285A"/>
    <w:rsid w:val="00E42D33"/>
    <w:rsid w:val="00E42E22"/>
    <w:rsid w:val="00E42FA4"/>
    <w:rsid w:val="00E43E22"/>
    <w:rsid w:val="00E43E3D"/>
    <w:rsid w:val="00E4436C"/>
    <w:rsid w:val="00E4497D"/>
    <w:rsid w:val="00E4512B"/>
    <w:rsid w:val="00E453F7"/>
    <w:rsid w:val="00E45708"/>
    <w:rsid w:val="00E459E5"/>
    <w:rsid w:val="00E4679F"/>
    <w:rsid w:val="00E47D4C"/>
    <w:rsid w:val="00E50519"/>
    <w:rsid w:val="00E50542"/>
    <w:rsid w:val="00E50BD7"/>
    <w:rsid w:val="00E50FAB"/>
    <w:rsid w:val="00E50FF8"/>
    <w:rsid w:val="00E52185"/>
    <w:rsid w:val="00E53DF4"/>
    <w:rsid w:val="00E53F17"/>
    <w:rsid w:val="00E54269"/>
    <w:rsid w:val="00E54A66"/>
    <w:rsid w:val="00E54F83"/>
    <w:rsid w:val="00E553AA"/>
    <w:rsid w:val="00E55BA4"/>
    <w:rsid w:val="00E563A5"/>
    <w:rsid w:val="00E5755E"/>
    <w:rsid w:val="00E57BBB"/>
    <w:rsid w:val="00E60B5F"/>
    <w:rsid w:val="00E60BF4"/>
    <w:rsid w:val="00E60E3D"/>
    <w:rsid w:val="00E61573"/>
    <w:rsid w:val="00E6162D"/>
    <w:rsid w:val="00E616A0"/>
    <w:rsid w:val="00E620F4"/>
    <w:rsid w:val="00E631C9"/>
    <w:rsid w:val="00E638E4"/>
    <w:rsid w:val="00E64461"/>
    <w:rsid w:val="00E6494B"/>
    <w:rsid w:val="00E64A3A"/>
    <w:rsid w:val="00E64BFB"/>
    <w:rsid w:val="00E64EFF"/>
    <w:rsid w:val="00E65236"/>
    <w:rsid w:val="00E66385"/>
    <w:rsid w:val="00E665D6"/>
    <w:rsid w:val="00E665DF"/>
    <w:rsid w:val="00E67510"/>
    <w:rsid w:val="00E677CA"/>
    <w:rsid w:val="00E709A9"/>
    <w:rsid w:val="00E70A32"/>
    <w:rsid w:val="00E71413"/>
    <w:rsid w:val="00E71672"/>
    <w:rsid w:val="00E718AF"/>
    <w:rsid w:val="00E718CC"/>
    <w:rsid w:val="00E718D1"/>
    <w:rsid w:val="00E71E45"/>
    <w:rsid w:val="00E730D0"/>
    <w:rsid w:val="00E73DDB"/>
    <w:rsid w:val="00E740FC"/>
    <w:rsid w:val="00E7480E"/>
    <w:rsid w:val="00E7482A"/>
    <w:rsid w:val="00E74B54"/>
    <w:rsid w:val="00E75775"/>
    <w:rsid w:val="00E75F63"/>
    <w:rsid w:val="00E76354"/>
    <w:rsid w:val="00E7762C"/>
    <w:rsid w:val="00E778A1"/>
    <w:rsid w:val="00E77994"/>
    <w:rsid w:val="00E806DC"/>
    <w:rsid w:val="00E80722"/>
    <w:rsid w:val="00E80D0F"/>
    <w:rsid w:val="00E81F08"/>
    <w:rsid w:val="00E83F52"/>
    <w:rsid w:val="00E8400B"/>
    <w:rsid w:val="00E843CD"/>
    <w:rsid w:val="00E8468B"/>
    <w:rsid w:val="00E863E1"/>
    <w:rsid w:val="00E86E15"/>
    <w:rsid w:val="00E87EB7"/>
    <w:rsid w:val="00E900F4"/>
    <w:rsid w:val="00E9018F"/>
    <w:rsid w:val="00E90AAE"/>
    <w:rsid w:val="00E911F7"/>
    <w:rsid w:val="00E913E2"/>
    <w:rsid w:val="00E916BC"/>
    <w:rsid w:val="00E91B4D"/>
    <w:rsid w:val="00E91CDE"/>
    <w:rsid w:val="00E92280"/>
    <w:rsid w:val="00E92431"/>
    <w:rsid w:val="00E926AA"/>
    <w:rsid w:val="00E92AE8"/>
    <w:rsid w:val="00E92D28"/>
    <w:rsid w:val="00E93965"/>
    <w:rsid w:val="00E9446F"/>
    <w:rsid w:val="00E94B79"/>
    <w:rsid w:val="00E95561"/>
    <w:rsid w:val="00E960AF"/>
    <w:rsid w:val="00E96BFA"/>
    <w:rsid w:val="00E97346"/>
    <w:rsid w:val="00E97959"/>
    <w:rsid w:val="00E97C0E"/>
    <w:rsid w:val="00EA0DA2"/>
    <w:rsid w:val="00EA432B"/>
    <w:rsid w:val="00EA4A9F"/>
    <w:rsid w:val="00EA4AE0"/>
    <w:rsid w:val="00EA5252"/>
    <w:rsid w:val="00EA55D2"/>
    <w:rsid w:val="00EA5C19"/>
    <w:rsid w:val="00EA5F3E"/>
    <w:rsid w:val="00EA6256"/>
    <w:rsid w:val="00EA6891"/>
    <w:rsid w:val="00EA725F"/>
    <w:rsid w:val="00EA7AE8"/>
    <w:rsid w:val="00EB0BCB"/>
    <w:rsid w:val="00EB166F"/>
    <w:rsid w:val="00EB168E"/>
    <w:rsid w:val="00EB1838"/>
    <w:rsid w:val="00EB2062"/>
    <w:rsid w:val="00EB229A"/>
    <w:rsid w:val="00EB24DC"/>
    <w:rsid w:val="00EB252D"/>
    <w:rsid w:val="00EB2F4C"/>
    <w:rsid w:val="00EB325D"/>
    <w:rsid w:val="00EB399F"/>
    <w:rsid w:val="00EB43F7"/>
    <w:rsid w:val="00EB4535"/>
    <w:rsid w:val="00EB496F"/>
    <w:rsid w:val="00EB4D6A"/>
    <w:rsid w:val="00EB50E0"/>
    <w:rsid w:val="00EB5436"/>
    <w:rsid w:val="00EB5B8B"/>
    <w:rsid w:val="00EB63AA"/>
    <w:rsid w:val="00EB65E1"/>
    <w:rsid w:val="00EB6C53"/>
    <w:rsid w:val="00EB71B7"/>
    <w:rsid w:val="00EB7CE5"/>
    <w:rsid w:val="00EC03A6"/>
    <w:rsid w:val="00EC073E"/>
    <w:rsid w:val="00EC0986"/>
    <w:rsid w:val="00EC0A3E"/>
    <w:rsid w:val="00EC0B0A"/>
    <w:rsid w:val="00EC15D5"/>
    <w:rsid w:val="00EC1C28"/>
    <w:rsid w:val="00EC2D2E"/>
    <w:rsid w:val="00EC2D4B"/>
    <w:rsid w:val="00EC3433"/>
    <w:rsid w:val="00EC34A0"/>
    <w:rsid w:val="00EC3B2C"/>
    <w:rsid w:val="00EC3DAC"/>
    <w:rsid w:val="00EC4359"/>
    <w:rsid w:val="00EC4502"/>
    <w:rsid w:val="00EC4DD7"/>
    <w:rsid w:val="00EC4EE5"/>
    <w:rsid w:val="00EC4F6B"/>
    <w:rsid w:val="00EC51AF"/>
    <w:rsid w:val="00EC5F40"/>
    <w:rsid w:val="00EC61C4"/>
    <w:rsid w:val="00EC62C1"/>
    <w:rsid w:val="00EC705F"/>
    <w:rsid w:val="00EC745C"/>
    <w:rsid w:val="00EC7BA4"/>
    <w:rsid w:val="00ED0CF8"/>
    <w:rsid w:val="00ED1601"/>
    <w:rsid w:val="00ED17D0"/>
    <w:rsid w:val="00ED1851"/>
    <w:rsid w:val="00ED1B79"/>
    <w:rsid w:val="00ED2D59"/>
    <w:rsid w:val="00ED2E41"/>
    <w:rsid w:val="00ED3D1F"/>
    <w:rsid w:val="00ED3DBF"/>
    <w:rsid w:val="00ED434D"/>
    <w:rsid w:val="00ED48F3"/>
    <w:rsid w:val="00ED6153"/>
    <w:rsid w:val="00ED633D"/>
    <w:rsid w:val="00ED6499"/>
    <w:rsid w:val="00EE02C6"/>
    <w:rsid w:val="00EE0ADE"/>
    <w:rsid w:val="00EE218D"/>
    <w:rsid w:val="00EE4841"/>
    <w:rsid w:val="00EE5364"/>
    <w:rsid w:val="00EE6973"/>
    <w:rsid w:val="00EE7200"/>
    <w:rsid w:val="00EE7CEA"/>
    <w:rsid w:val="00EE7F37"/>
    <w:rsid w:val="00EE7FBE"/>
    <w:rsid w:val="00EF021C"/>
    <w:rsid w:val="00EF0D3B"/>
    <w:rsid w:val="00EF1387"/>
    <w:rsid w:val="00EF2947"/>
    <w:rsid w:val="00EF2B80"/>
    <w:rsid w:val="00EF31B3"/>
    <w:rsid w:val="00EF322D"/>
    <w:rsid w:val="00EF351B"/>
    <w:rsid w:val="00EF3F27"/>
    <w:rsid w:val="00EF4059"/>
    <w:rsid w:val="00EF4D35"/>
    <w:rsid w:val="00EF67CA"/>
    <w:rsid w:val="00EF6D8F"/>
    <w:rsid w:val="00EF7701"/>
    <w:rsid w:val="00EF7B0B"/>
    <w:rsid w:val="00F004FA"/>
    <w:rsid w:val="00F0110E"/>
    <w:rsid w:val="00F01C8F"/>
    <w:rsid w:val="00F022A6"/>
    <w:rsid w:val="00F031FE"/>
    <w:rsid w:val="00F034BC"/>
    <w:rsid w:val="00F0412F"/>
    <w:rsid w:val="00F0505B"/>
    <w:rsid w:val="00F050C8"/>
    <w:rsid w:val="00F05432"/>
    <w:rsid w:val="00F060E1"/>
    <w:rsid w:val="00F06480"/>
    <w:rsid w:val="00F10580"/>
    <w:rsid w:val="00F108B8"/>
    <w:rsid w:val="00F108DE"/>
    <w:rsid w:val="00F10EEA"/>
    <w:rsid w:val="00F1227F"/>
    <w:rsid w:val="00F12865"/>
    <w:rsid w:val="00F12979"/>
    <w:rsid w:val="00F12E25"/>
    <w:rsid w:val="00F13419"/>
    <w:rsid w:val="00F13AF7"/>
    <w:rsid w:val="00F1449C"/>
    <w:rsid w:val="00F14DE3"/>
    <w:rsid w:val="00F1542F"/>
    <w:rsid w:val="00F157E2"/>
    <w:rsid w:val="00F16471"/>
    <w:rsid w:val="00F166EA"/>
    <w:rsid w:val="00F17615"/>
    <w:rsid w:val="00F177AE"/>
    <w:rsid w:val="00F209F5"/>
    <w:rsid w:val="00F2108A"/>
    <w:rsid w:val="00F213A4"/>
    <w:rsid w:val="00F219DB"/>
    <w:rsid w:val="00F21A99"/>
    <w:rsid w:val="00F22183"/>
    <w:rsid w:val="00F2268A"/>
    <w:rsid w:val="00F2315E"/>
    <w:rsid w:val="00F2316B"/>
    <w:rsid w:val="00F23551"/>
    <w:rsid w:val="00F23741"/>
    <w:rsid w:val="00F24ADD"/>
    <w:rsid w:val="00F24BA0"/>
    <w:rsid w:val="00F253F3"/>
    <w:rsid w:val="00F25566"/>
    <w:rsid w:val="00F25B00"/>
    <w:rsid w:val="00F262D2"/>
    <w:rsid w:val="00F26AC9"/>
    <w:rsid w:val="00F26FC4"/>
    <w:rsid w:val="00F273BE"/>
    <w:rsid w:val="00F277AF"/>
    <w:rsid w:val="00F277DC"/>
    <w:rsid w:val="00F27BA6"/>
    <w:rsid w:val="00F27C08"/>
    <w:rsid w:val="00F30187"/>
    <w:rsid w:val="00F308D3"/>
    <w:rsid w:val="00F311AB"/>
    <w:rsid w:val="00F31FA2"/>
    <w:rsid w:val="00F32DF7"/>
    <w:rsid w:val="00F3479F"/>
    <w:rsid w:val="00F35DE7"/>
    <w:rsid w:val="00F3653A"/>
    <w:rsid w:val="00F40CFC"/>
    <w:rsid w:val="00F40E36"/>
    <w:rsid w:val="00F416D3"/>
    <w:rsid w:val="00F4177A"/>
    <w:rsid w:val="00F41B7B"/>
    <w:rsid w:val="00F422C3"/>
    <w:rsid w:val="00F42663"/>
    <w:rsid w:val="00F4291B"/>
    <w:rsid w:val="00F42B9D"/>
    <w:rsid w:val="00F4354F"/>
    <w:rsid w:val="00F44602"/>
    <w:rsid w:val="00F449A5"/>
    <w:rsid w:val="00F44B89"/>
    <w:rsid w:val="00F451CD"/>
    <w:rsid w:val="00F45833"/>
    <w:rsid w:val="00F45BC9"/>
    <w:rsid w:val="00F45F6A"/>
    <w:rsid w:val="00F4617B"/>
    <w:rsid w:val="00F46604"/>
    <w:rsid w:val="00F46B3D"/>
    <w:rsid w:val="00F4718F"/>
    <w:rsid w:val="00F47E1F"/>
    <w:rsid w:val="00F51071"/>
    <w:rsid w:val="00F51F00"/>
    <w:rsid w:val="00F52781"/>
    <w:rsid w:val="00F53086"/>
    <w:rsid w:val="00F53EB6"/>
    <w:rsid w:val="00F54186"/>
    <w:rsid w:val="00F5577A"/>
    <w:rsid w:val="00F55E14"/>
    <w:rsid w:val="00F55E8E"/>
    <w:rsid w:val="00F564EA"/>
    <w:rsid w:val="00F56F21"/>
    <w:rsid w:val="00F570CC"/>
    <w:rsid w:val="00F57D6F"/>
    <w:rsid w:val="00F60AB4"/>
    <w:rsid w:val="00F60CF7"/>
    <w:rsid w:val="00F60E2C"/>
    <w:rsid w:val="00F610D4"/>
    <w:rsid w:val="00F63107"/>
    <w:rsid w:val="00F63304"/>
    <w:rsid w:val="00F63A77"/>
    <w:rsid w:val="00F63F09"/>
    <w:rsid w:val="00F6418E"/>
    <w:rsid w:val="00F641B2"/>
    <w:rsid w:val="00F648E2"/>
    <w:rsid w:val="00F64A3A"/>
    <w:rsid w:val="00F64BF7"/>
    <w:rsid w:val="00F65438"/>
    <w:rsid w:val="00F6642A"/>
    <w:rsid w:val="00F66E1E"/>
    <w:rsid w:val="00F67060"/>
    <w:rsid w:val="00F67094"/>
    <w:rsid w:val="00F67145"/>
    <w:rsid w:val="00F6776B"/>
    <w:rsid w:val="00F70652"/>
    <w:rsid w:val="00F71094"/>
    <w:rsid w:val="00F71E74"/>
    <w:rsid w:val="00F71F94"/>
    <w:rsid w:val="00F7297D"/>
    <w:rsid w:val="00F72AC8"/>
    <w:rsid w:val="00F72B34"/>
    <w:rsid w:val="00F7353F"/>
    <w:rsid w:val="00F73B56"/>
    <w:rsid w:val="00F74452"/>
    <w:rsid w:val="00F764C8"/>
    <w:rsid w:val="00F766E8"/>
    <w:rsid w:val="00F76C9B"/>
    <w:rsid w:val="00F77236"/>
    <w:rsid w:val="00F7787F"/>
    <w:rsid w:val="00F77900"/>
    <w:rsid w:val="00F779C1"/>
    <w:rsid w:val="00F8193C"/>
    <w:rsid w:val="00F81D59"/>
    <w:rsid w:val="00F81F5F"/>
    <w:rsid w:val="00F82455"/>
    <w:rsid w:val="00F82EB9"/>
    <w:rsid w:val="00F83C8E"/>
    <w:rsid w:val="00F83CCB"/>
    <w:rsid w:val="00F83D42"/>
    <w:rsid w:val="00F8414E"/>
    <w:rsid w:val="00F846ED"/>
    <w:rsid w:val="00F849F1"/>
    <w:rsid w:val="00F855AE"/>
    <w:rsid w:val="00F867AE"/>
    <w:rsid w:val="00F869CB"/>
    <w:rsid w:val="00F87C3C"/>
    <w:rsid w:val="00F87EAF"/>
    <w:rsid w:val="00F90610"/>
    <w:rsid w:val="00F908AB"/>
    <w:rsid w:val="00F90AE0"/>
    <w:rsid w:val="00F90AF1"/>
    <w:rsid w:val="00F91293"/>
    <w:rsid w:val="00F916FF"/>
    <w:rsid w:val="00F9186C"/>
    <w:rsid w:val="00F91E91"/>
    <w:rsid w:val="00F930DF"/>
    <w:rsid w:val="00F93A92"/>
    <w:rsid w:val="00F93EE8"/>
    <w:rsid w:val="00F93F7F"/>
    <w:rsid w:val="00F941B1"/>
    <w:rsid w:val="00F950B0"/>
    <w:rsid w:val="00F95BAA"/>
    <w:rsid w:val="00F95CD2"/>
    <w:rsid w:val="00F95E50"/>
    <w:rsid w:val="00F96423"/>
    <w:rsid w:val="00F96988"/>
    <w:rsid w:val="00FA078F"/>
    <w:rsid w:val="00FA0CA5"/>
    <w:rsid w:val="00FA1BE2"/>
    <w:rsid w:val="00FA292A"/>
    <w:rsid w:val="00FA4310"/>
    <w:rsid w:val="00FA438D"/>
    <w:rsid w:val="00FA4517"/>
    <w:rsid w:val="00FA4A42"/>
    <w:rsid w:val="00FA4C67"/>
    <w:rsid w:val="00FA4E9E"/>
    <w:rsid w:val="00FA4EA3"/>
    <w:rsid w:val="00FA5BBF"/>
    <w:rsid w:val="00FA5C21"/>
    <w:rsid w:val="00FA61ED"/>
    <w:rsid w:val="00FB0FAD"/>
    <w:rsid w:val="00FB1DF0"/>
    <w:rsid w:val="00FB1F95"/>
    <w:rsid w:val="00FB2000"/>
    <w:rsid w:val="00FB2B73"/>
    <w:rsid w:val="00FB4D41"/>
    <w:rsid w:val="00FB563C"/>
    <w:rsid w:val="00FB5777"/>
    <w:rsid w:val="00FB6CAB"/>
    <w:rsid w:val="00FB7300"/>
    <w:rsid w:val="00FB7C3C"/>
    <w:rsid w:val="00FB7F28"/>
    <w:rsid w:val="00FC0155"/>
    <w:rsid w:val="00FC1167"/>
    <w:rsid w:val="00FC2FDF"/>
    <w:rsid w:val="00FC4670"/>
    <w:rsid w:val="00FC4DB1"/>
    <w:rsid w:val="00FC58C4"/>
    <w:rsid w:val="00FC6059"/>
    <w:rsid w:val="00FC6A96"/>
    <w:rsid w:val="00FC7111"/>
    <w:rsid w:val="00FC7766"/>
    <w:rsid w:val="00FD0835"/>
    <w:rsid w:val="00FD2CB4"/>
    <w:rsid w:val="00FD33C1"/>
    <w:rsid w:val="00FD3830"/>
    <w:rsid w:val="00FD4EB1"/>
    <w:rsid w:val="00FD5197"/>
    <w:rsid w:val="00FD537E"/>
    <w:rsid w:val="00FD658C"/>
    <w:rsid w:val="00FD671B"/>
    <w:rsid w:val="00FD69EA"/>
    <w:rsid w:val="00FD71DD"/>
    <w:rsid w:val="00FD7BB5"/>
    <w:rsid w:val="00FE027A"/>
    <w:rsid w:val="00FE061D"/>
    <w:rsid w:val="00FE143A"/>
    <w:rsid w:val="00FE17CE"/>
    <w:rsid w:val="00FE20E4"/>
    <w:rsid w:val="00FE295A"/>
    <w:rsid w:val="00FE371D"/>
    <w:rsid w:val="00FE3B00"/>
    <w:rsid w:val="00FE4C48"/>
    <w:rsid w:val="00FE4D6C"/>
    <w:rsid w:val="00FE4FAE"/>
    <w:rsid w:val="00FE5741"/>
    <w:rsid w:val="00FE6058"/>
    <w:rsid w:val="00FE683F"/>
    <w:rsid w:val="00FE68A0"/>
    <w:rsid w:val="00FE7957"/>
    <w:rsid w:val="00FF082C"/>
    <w:rsid w:val="00FF0AE4"/>
    <w:rsid w:val="00FF0E09"/>
    <w:rsid w:val="00FF0FD8"/>
    <w:rsid w:val="00FF11AE"/>
    <w:rsid w:val="00FF17D1"/>
    <w:rsid w:val="00FF1A43"/>
    <w:rsid w:val="00FF2630"/>
    <w:rsid w:val="00FF3041"/>
    <w:rsid w:val="00FF3600"/>
    <w:rsid w:val="00FF4207"/>
    <w:rsid w:val="00FF492B"/>
    <w:rsid w:val="00FF5348"/>
    <w:rsid w:val="00FF5665"/>
    <w:rsid w:val="00FF600A"/>
    <w:rsid w:val="00FF61F6"/>
    <w:rsid w:val="00FF623D"/>
    <w:rsid w:val="00FF6A83"/>
    <w:rsid w:val="00FF73BF"/>
    <w:rsid w:val="00FF76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E786B6CD-9C16-46BA-980E-6CC31A92A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0F24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1">
    <w:name w:val="heading 1"/>
    <w:basedOn w:val="a"/>
    <w:link w:val="10"/>
    <w:uiPriority w:val="9"/>
    <w:qFormat/>
    <w:rsid w:val="00500F24"/>
    <w:pPr>
      <w:widowControl/>
      <w:spacing w:before="100" w:beforeAutospacing="1" w:after="120"/>
      <w:jc w:val="left"/>
      <w:outlineLvl w:val="0"/>
    </w:pPr>
    <w:rPr>
      <w:rFonts w:ascii="ＭＳ Ｐゴシック" w:eastAsia="ＭＳ Ｐゴシック" w:hAnsi="ＭＳ Ｐゴシック" w:cs="ＭＳ Ｐゴシック"/>
      <w:color w:val="333333"/>
      <w:kern w:val="36"/>
      <w:sz w:val="36"/>
      <w:szCs w:val="36"/>
    </w:rPr>
  </w:style>
  <w:style w:type="paragraph" w:styleId="3">
    <w:name w:val="heading 3"/>
    <w:basedOn w:val="a"/>
    <w:next w:val="a"/>
    <w:link w:val="30"/>
    <w:qFormat/>
    <w:rsid w:val="00500F24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31CB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00F24"/>
    <w:rPr>
      <w:rFonts w:ascii="ＭＳ Ｐゴシック" w:eastAsia="ＭＳ Ｐゴシック" w:hAnsi="ＭＳ Ｐゴシック" w:cs="ＭＳ Ｐゴシック"/>
      <w:color w:val="333333"/>
      <w:kern w:val="36"/>
      <w:sz w:val="36"/>
      <w:szCs w:val="36"/>
    </w:rPr>
  </w:style>
  <w:style w:type="character" w:customStyle="1" w:styleId="30">
    <w:name w:val="見出し 3 (文字)"/>
    <w:basedOn w:val="a0"/>
    <w:link w:val="3"/>
    <w:rsid w:val="00500F24"/>
    <w:rPr>
      <w:rFonts w:ascii="Arial" w:eastAsia="ＭＳ ゴシック" w:hAnsi="Arial" w:cs="Times New Roman"/>
      <w:szCs w:val="24"/>
    </w:rPr>
  </w:style>
  <w:style w:type="paragraph" w:styleId="a3">
    <w:name w:val="footer"/>
    <w:basedOn w:val="a"/>
    <w:link w:val="a4"/>
    <w:uiPriority w:val="99"/>
    <w:rsid w:val="00500F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500F24"/>
    <w:rPr>
      <w:rFonts w:ascii="Century" w:eastAsia="ＭＳ 明朝" w:hAnsi="Century" w:cs="Times New Roman"/>
      <w:szCs w:val="24"/>
    </w:rPr>
  </w:style>
  <w:style w:type="character" w:styleId="a5">
    <w:name w:val="page number"/>
    <w:basedOn w:val="a0"/>
    <w:rsid w:val="00500F24"/>
  </w:style>
  <w:style w:type="paragraph" w:styleId="a6">
    <w:name w:val="header"/>
    <w:basedOn w:val="a"/>
    <w:link w:val="a7"/>
    <w:uiPriority w:val="99"/>
    <w:rsid w:val="00500F2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00F24"/>
    <w:rPr>
      <w:rFonts w:ascii="Century" w:eastAsia="ＭＳ 明朝" w:hAnsi="Century" w:cs="Times New Roman"/>
      <w:szCs w:val="24"/>
    </w:rPr>
  </w:style>
  <w:style w:type="paragraph" w:styleId="HTML">
    <w:name w:val="HTML Preformatted"/>
    <w:basedOn w:val="a"/>
    <w:link w:val="HTML0"/>
    <w:uiPriority w:val="99"/>
    <w:rsid w:val="00500F2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500F24"/>
    <w:rPr>
      <w:rFonts w:ascii="ＭＳ ゴシック" w:eastAsia="ＭＳ ゴシック" w:hAnsi="ＭＳ ゴシック" w:cs="ＭＳ ゴシック"/>
      <w:kern w:val="0"/>
      <w:sz w:val="20"/>
      <w:szCs w:val="20"/>
    </w:rPr>
  </w:style>
  <w:style w:type="character" w:customStyle="1" w:styleId="txtbodya2">
    <w:name w:val="txtbodya2"/>
    <w:basedOn w:val="a0"/>
    <w:rsid w:val="00500F24"/>
  </w:style>
  <w:style w:type="character" w:styleId="a8">
    <w:name w:val="Emphasis"/>
    <w:basedOn w:val="a0"/>
    <w:uiPriority w:val="20"/>
    <w:qFormat/>
    <w:rsid w:val="00500F24"/>
    <w:rPr>
      <w:b/>
      <w:bCs/>
      <w:i w:val="0"/>
      <w:iCs w:val="0"/>
    </w:rPr>
  </w:style>
  <w:style w:type="paragraph" w:styleId="a9">
    <w:name w:val="Balloon Text"/>
    <w:basedOn w:val="a"/>
    <w:link w:val="aa"/>
    <w:rsid w:val="00500F24"/>
    <w:rPr>
      <w:rFonts w:ascii="Arial" w:eastAsia="ＭＳ ゴシック" w:hAnsi="Arial"/>
      <w:sz w:val="18"/>
      <w:szCs w:val="18"/>
    </w:rPr>
  </w:style>
  <w:style w:type="character" w:customStyle="1" w:styleId="aa">
    <w:name w:val="吹き出し (文字)"/>
    <w:basedOn w:val="a0"/>
    <w:link w:val="a9"/>
    <w:rsid w:val="00500F24"/>
    <w:rPr>
      <w:rFonts w:ascii="Arial" w:eastAsia="ＭＳ ゴシック" w:hAnsi="Arial" w:cs="Times New Roman"/>
      <w:sz w:val="18"/>
      <w:szCs w:val="18"/>
    </w:rPr>
  </w:style>
  <w:style w:type="paragraph" w:customStyle="1" w:styleId="Default">
    <w:name w:val="Default"/>
    <w:rsid w:val="00500F24"/>
    <w:pPr>
      <w:widowControl w:val="0"/>
      <w:autoSpaceDE w:val="0"/>
      <w:autoSpaceDN w:val="0"/>
      <w:adjustRightInd w:val="0"/>
    </w:pPr>
    <w:rPr>
      <w:rFonts w:ascii="ＭＳ Ｐ明朝" w:eastAsia="ＭＳ Ｐ明朝" w:hAnsi="Century" w:cs="ＭＳ Ｐ明朝"/>
      <w:color w:val="000000"/>
      <w:kern w:val="0"/>
      <w:sz w:val="24"/>
      <w:szCs w:val="24"/>
    </w:rPr>
  </w:style>
  <w:style w:type="character" w:styleId="ab">
    <w:name w:val="Hyperlink"/>
    <w:basedOn w:val="a0"/>
    <w:uiPriority w:val="99"/>
    <w:rsid w:val="00500F24"/>
    <w:rPr>
      <w:color w:val="0000FF"/>
      <w:u w:val="single"/>
    </w:rPr>
  </w:style>
  <w:style w:type="character" w:customStyle="1" w:styleId="name1">
    <w:name w:val="name1"/>
    <w:basedOn w:val="a0"/>
    <w:rsid w:val="00500F24"/>
    <w:rPr>
      <w:sz w:val="18"/>
      <w:szCs w:val="18"/>
    </w:rPr>
  </w:style>
  <w:style w:type="character" w:customStyle="1" w:styleId="highlighted4">
    <w:name w:val="highlighted4"/>
    <w:basedOn w:val="a0"/>
    <w:rsid w:val="00500F24"/>
    <w:rPr>
      <w:color w:val="FFFFFF"/>
      <w:shd w:val="clear" w:color="auto" w:fill="336633"/>
    </w:rPr>
  </w:style>
  <w:style w:type="character" w:styleId="ac">
    <w:name w:val="Strong"/>
    <w:basedOn w:val="a0"/>
    <w:uiPriority w:val="22"/>
    <w:qFormat/>
    <w:rsid w:val="00500F24"/>
    <w:rPr>
      <w:b/>
      <w:bCs/>
    </w:rPr>
  </w:style>
  <w:style w:type="character" w:customStyle="1" w:styleId="slug-pub-date3">
    <w:name w:val="slug-pub-date3"/>
    <w:basedOn w:val="a0"/>
    <w:rsid w:val="00500F24"/>
    <w:rPr>
      <w:b/>
      <w:bCs/>
    </w:rPr>
  </w:style>
  <w:style w:type="character" w:customStyle="1" w:styleId="slug-vol2">
    <w:name w:val="slug-vol2"/>
    <w:basedOn w:val="a0"/>
    <w:rsid w:val="00500F24"/>
  </w:style>
  <w:style w:type="character" w:customStyle="1" w:styleId="slug-pages3">
    <w:name w:val="slug-pages3"/>
    <w:basedOn w:val="a0"/>
    <w:rsid w:val="00500F24"/>
    <w:rPr>
      <w:b/>
      <w:bCs/>
    </w:rPr>
  </w:style>
  <w:style w:type="character" w:customStyle="1" w:styleId="highlight">
    <w:name w:val="highlight"/>
    <w:basedOn w:val="a0"/>
    <w:rsid w:val="00500F24"/>
  </w:style>
  <w:style w:type="paragraph" w:customStyle="1" w:styleId="m3readable">
    <w:name w:val="m3_readable"/>
    <w:basedOn w:val="a"/>
    <w:rsid w:val="00500F24"/>
    <w:pPr>
      <w:widowControl/>
      <w:spacing w:before="170" w:after="170"/>
      <w:jc w:val="left"/>
    </w:pPr>
    <w:rPr>
      <w:rFonts w:ascii="ＭＳ Ｐゴシック" w:eastAsia="ＭＳ Ｐゴシック" w:hAnsi="ＭＳ Ｐゴシック" w:cs="ＭＳ Ｐゴシック"/>
      <w:kern w:val="0"/>
      <w:szCs w:val="21"/>
    </w:rPr>
  </w:style>
  <w:style w:type="paragraph" w:styleId="Web">
    <w:name w:val="Normal (Web)"/>
    <w:basedOn w:val="a"/>
    <w:uiPriority w:val="99"/>
    <w:unhideWhenUsed/>
    <w:rsid w:val="00500F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m3how-to-mrqol">
    <w:name w:val="m3_how-to-mrqol"/>
    <w:basedOn w:val="a"/>
    <w:rsid w:val="00500F24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m3mr-name">
    <w:name w:val="m3_mr-name"/>
    <w:basedOn w:val="a"/>
    <w:rsid w:val="00500F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m3mr-company">
    <w:name w:val="m3_mr-company"/>
    <w:basedOn w:val="a"/>
    <w:rsid w:val="00500F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m3mr-message">
    <w:name w:val="m3_mr-message"/>
    <w:basedOn w:val="a"/>
    <w:rsid w:val="00500F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m3float-text">
    <w:name w:val="m3_float-text"/>
    <w:basedOn w:val="a"/>
    <w:rsid w:val="00500F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m3float-button">
    <w:name w:val="m3_float-button"/>
    <w:basedOn w:val="a"/>
    <w:rsid w:val="00500F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m3fs12">
    <w:name w:val="m3_fs12"/>
    <w:basedOn w:val="a"/>
    <w:rsid w:val="00500F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8"/>
      <w:szCs w:val="18"/>
    </w:rPr>
  </w:style>
  <w:style w:type="paragraph" w:customStyle="1" w:styleId="m3fs14">
    <w:name w:val="m3_fs14"/>
    <w:basedOn w:val="a"/>
    <w:rsid w:val="00500F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1"/>
    </w:rPr>
  </w:style>
  <w:style w:type="character" w:customStyle="1" w:styleId="m3point-information1">
    <w:name w:val="m3_point-information1"/>
    <w:basedOn w:val="a0"/>
    <w:rsid w:val="00500F24"/>
  </w:style>
  <w:style w:type="character" w:customStyle="1" w:styleId="m3mr-unregist-mark">
    <w:name w:val="m3_mr-unregist-mark"/>
    <w:basedOn w:val="a0"/>
    <w:rsid w:val="00500F24"/>
  </w:style>
  <w:style w:type="paragraph" w:customStyle="1" w:styleId="m3sub-heading1">
    <w:name w:val="m3_sub-heading1"/>
    <w:basedOn w:val="a"/>
    <w:rsid w:val="00500F24"/>
    <w:pPr>
      <w:widowControl/>
      <w:spacing w:before="86" w:after="86"/>
      <w:jc w:val="left"/>
    </w:pPr>
    <w:rPr>
      <w:rFonts w:ascii="ＭＳ Ｐゴシック" w:eastAsia="ＭＳ Ｐゴシック" w:hAnsi="ＭＳ Ｐゴシック" w:cs="ＭＳ Ｐゴシック"/>
      <w:b/>
      <w:bCs/>
      <w:kern w:val="0"/>
      <w:szCs w:val="21"/>
    </w:rPr>
  </w:style>
  <w:style w:type="paragraph" w:customStyle="1" w:styleId="m3option2">
    <w:name w:val="m3_option2"/>
    <w:basedOn w:val="a"/>
    <w:rsid w:val="00500F24"/>
    <w:pPr>
      <w:widowControl/>
      <w:spacing w:before="108" w:after="108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character" w:customStyle="1" w:styleId="title1">
    <w:name w:val="title1"/>
    <w:basedOn w:val="a0"/>
    <w:rsid w:val="00500F24"/>
  </w:style>
  <w:style w:type="character" w:customStyle="1" w:styleId="date1">
    <w:name w:val="date1"/>
    <w:basedOn w:val="a0"/>
    <w:rsid w:val="00500F24"/>
    <w:rPr>
      <w:sz w:val="21"/>
      <w:szCs w:val="21"/>
    </w:rPr>
  </w:style>
  <w:style w:type="paragraph" w:customStyle="1" w:styleId="m3mr-name1">
    <w:name w:val="m3_mr-name1"/>
    <w:basedOn w:val="a"/>
    <w:rsid w:val="00500F24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m3mr-company1">
    <w:name w:val="m3_mr-company1"/>
    <w:basedOn w:val="a"/>
    <w:rsid w:val="00500F24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m3mr-message2">
    <w:name w:val="m3_mr-message2"/>
    <w:basedOn w:val="a"/>
    <w:rsid w:val="00500F24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18"/>
      <w:szCs w:val="18"/>
    </w:rPr>
  </w:style>
  <w:style w:type="character" w:customStyle="1" w:styleId="m3point-information6">
    <w:name w:val="m3_point-information6"/>
    <w:basedOn w:val="a0"/>
    <w:rsid w:val="00500F24"/>
    <w:rPr>
      <w:sz w:val="22"/>
      <w:szCs w:val="22"/>
    </w:rPr>
  </w:style>
  <w:style w:type="paragraph" w:styleId="z-">
    <w:name w:val="HTML Top of Form"/>
    <w:basedOn w:val="a"/>
    <w:next w:val="a"/>
    <w:link w:val="z-0"/>
    <w:hidden/>
    <w:uiPriority w:val="99"/>
    <w:unhideWhenUsed/>
    <w:rsid w:val="00500F24"/>
    <w:pPr>
      <w:widowControl/>
      <w:pBdr>
        <w:bottom w:val="single" w:sz="6" w:space="1" w:color="auto"/>
      </w:pBdr>
      <w:jc w:val="center"/>
    </w:pPr>
    <w:rPr>
      <w:rFonts w:ascii="Arial" w:eastAsia="ＭＳ Ｐゴシック" w:hAnsi="Arial" w:cs="Arial"/>
      <w:vanish/>
      <w:kern w:val="0"/>
      <w:sz w:val="16"/>
      <w:szCs w:val="16"/>
    </w:rPr>
  </w:style>
  <w:style w:type="character" w:customStyle="1" w:styleId="z-0">
    <w:name w:val="z-フォームの始まり (文字)"/>
    <w:basedOn w:val="a0"/>
    <w:link w:val="z-"/>
    <w:uiPriority w:val="99"/>
    <w:rsid w:val="00500F24"/>
    <w:rPr>
      <w:rFonts w:ascii="Arial" w:eastAsia="ＭＳ Ｐゴシック" w:hAnsi="Arial" w:cs="Arial"/>
      <w:vanish/>
      <w:kern w:val="0"/>
      <w:sz w:val="16"/>
      <w:szCs w:val="16"/>
    </w:rPr>
  </w:style>
  <w:style w:type="paragraph" w:styleId="z-1">
    <w:name w:val="HTML Bottom of Form"/>
    <w:basedOn w:val="a"/>
    <w:next w:val="a"/>
    <w:link w:val="z-2"/>
    <w:hidden/>
    <w:uiPriority w:val="99"/>
    <w:unhideWhenUsed/>
    <w:rsid w:val="00500F24"/>
    <w:pPr>
      <w:widowControl/>
      <w:pBdr>
        <w:top w:val="single" w:sz="6" w:space="1" w:color="auto"/>
      </w:pBdr>
      <w:jc w:val="center"/>
    </w:pPr>
    <w:rPr>
      <w:rFonts w:ascii="Arial" w:eastAsia="ＭＳ Ｐゴシック" w:hAnsi="Arial" w:cs="Arial"/>
      <w:vanish/>
      <w:kern w:val="0"/>
      <w:sz w:val="16"/>
      <w:szCs w:val="16"/>
    </w:rPr>
  </w:style>
  <w:style w:type="character" w:customStyle="1" w:styleId="z-2">
    <w:name w:val="z-フォームの終わり (文字)"/>
    <w:basedOn w:val="a0"/>
    <w:link w:val="z-1"/>
    <w:uiPriority w:val="99"/>
    <w:rsid w:val="00500F24"/>
    <w:rPr>
      <w:rFonts w:ascii="Arial" w:eastAsia="ＭＳ Ｐゴシック" w:hAnsi="Arial" w:cs="Arial"/>
      <w:vanish/>
      <w:kern w:val="0"/>
      <w:sz w:val="16"/>
      <w:szCs w:val="16"/>
    </w:rPr>
  </w:style>
  <w:style w:type="character" w:customStyle="1" w:styleId="m3c-red1">
    <w:name w:val="m3_c-red1"/>
    <w:basedOn w:val="a0"/>
    <w:rsid w:val="00500F24"/>
    <w:rPr>
      <w:color w:val="FF0000"/>
    </w:rPr>
  </w:style>
  <w:style w:type="character" w:customStyle="1" w:styleId="flag3">
    <w:name w:val="flag3"/>
    <w:basedOn w:val="a0"/>
    <w:rsid w:val="00500F24"/>
    <w:rPr>
      <w:b/>
      <w:bCs/>
      <w:caps/>
      <w:sz w:val="15"/>
      <w:szCs w:val="15"/>
      <w:vertAlign w:val="baseline"/>
    </w:rPr>
  </w:style>
  <w:style w:type="paragraph" w:customStyle="1" w:styleId="para">
    <w:name w:val="para"/>
    <w:basedOn w:val="a"/>
    <w:rsid w:val="00500F24"/>
    <w:pPr>
      <w:widowControl/>
      <w:spacing w:after="240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authornames">
    <w:name w:val="authornames"/>
    <w:basedOn w:val="a0"/>
    <w:rsid w:val="00500F24"/>
  </w:style>
  <w:style w:type="character" w:customStyle="1" w:styleId="spanplus">
    <w:name w:val="spanplus"/>
    <w:basedOn w:val="a0"/>
    <w:rsid w:val="00500F24"/>
  </w:style>
  <w:style w:type="character" w:customStyle="1" w:styleId="spanminus">
    <w:name w:val="spanminus"/>
    <w:basedOn w:val="a0"/>
    <w:rsid w:val="00500F24"/>
  </w:style>
  <w:style w:type="character" w:customStyle="1" w:styleId="citation-abbreviation">
    <w:name w:val="citation-abbreviation"/>
    <w:basedOn w:val="a0"/>
    <w:rsid w:val="00500F24"/>
  </w:style>
  <w:style w:type="character" w:customStyle="1" w:styleId="citation-publication-date">
    <w:name w:val="citation-publication-date"/>
    <w:basedOn w:val="a0"/>
    <w:rsid w:val="00500F24"/>
  </w:style>
  <w:style w:type="character" w:customStyle="1" w:styleId="citation-volume">
    <w:name w:val="citation-volume"/>
    <w:basedOn w:val="a0"/>
    <w:rsid w:val="00500F24"/>
  </w:style>
  <w:style w:type="character" w:customStyle="1" w:styleId="citation-issue">
    <w:name w:val="citation-issue"/>
    <w:basedOn w:val="a0"/>
    <w:rsid w:val="00500F24"/>
  </w:style>
  <w:style w:type="character" w:customStyle="1" w:styleId="citation-flpages">
    <w:name w:val="citation-flpages"/>
    <w:basedOn w:val="a0"/>
    <w:rsid w:val="00500F24"/>
  </w:style>
  <w:style w:type="character" w:customStyle="1" w:styleId="fm-citation-ids-label">
    <w:name w:val="fm-citation-ids-label"/>
    <w:basedOn w:val="a0"/>
    <w:rsid w:val="00500F24"/>
  </w:style>
  <w:style w:type="character" w:styleId="HTML1">
    <w:name w:val="HTML Cite"/>
    <w:basedOn w:val="a0"/>
    <w:uiPriority w:val="99"/>
    <w:unhideWhenUsed/>
    <w:rsid w:val="00500F24"/>
    <w:rPr>
      <w:i/>
      <w:iCs/>
    </w:rPr>
  </w:style>
  <w:style w:type="character" w:customStyle="1" w:styleId="cit-source">
    <w:name w:val="cit-source"/>
    <w:basedOn w:val="a0"/>
    <w:rsid w:val="00500F24"/>
  </w:style>
  <w:style w:type="character" w:customStyle="1" w:styleId="cit-vol3">
    <w:name w:val="cit-vol3"/>
    <w:basedOn w:val="a0"/>
    <w:rsid w:val="00500F24"/>
  </w:style>
  <w:style w:type="character" w:customStyle="1" w:styleId="cit-fpage">
    <w:name w:val="cit-fpage"/>
    <w:basedOn w:val="a0"/>
    <w:rsid w:val="00500F24"/>
  </w:style>
  <w:style w:type="character" w:customStyle="1" w:styleId="cit-pub-date">
    <w:name w:val="cit-pub-date"/>
    <w:basedOn w:val="a0"/>
    <w:rsid w:val="00500F24"/>
  </w:style>
  <w:style w:type="character" w:customStyle="1" w:styleId="cit-sep1">
    <w:name w:val="cit-sep1"/>
    <w:basedOn w:val="a0"/>
    <w:rsid w:val="00500F24"/>
  </w:style>
  <w:style w:type="character" w:customStyle="1" w:styleId="cit-reflinks-abstract">
    <w:name w:val="cit-reflinks-abstract"/>
    <w:basedOn w:val="a0"/>
    <w:rsid w:val="00500F24"/>
  </w:style>
  <w:style w:type="character" w:customStyle="1" w:styleId="cit-reflinks-full-text">
    <w:name w:val="cit-reflinks-full-text"/>
    <w:basedOn w:val="a0"/>
    <w:rsid w:val="00500F24"/>
  </w:style>
  <w:style w:type="character" w:customStyle="1" w:styleId="free-full-text">
    <w:name w:val="free-full-text"/>
    <w:basedOn w:val="a0"/>
    <w:rsid w:val="00500F24"/>
  </w:style>
  <w:style w:type="character" w:customStyle="1" w:styleId="cit-auth2">
    <w:name w:val="cit-auth2"/>
    <w:basedOn w:val="a0"/>
    <w:rsid w:val="00500F24"/>
  </w:style>
  <w:style w:type="character" w:customStyle="1" w:styleId="cit-name-surname">
    <w:name w:val="cit-name-surname"/>
    <w:basedOn w:val="a0"/>
    <w:rsid w:val="00500F24"/>
  </w:style>
  <w:style w:type="character" w:customStyle="1" w:styleId="cit-name-given-names">
    <w:name w:val="cit-name-given-names"/>
    <w:basedOn w:val="a0"/>
    <w:rsid w:val="00500F24"/>
  </w:style>
  <w:style w:type="character" w:customStyle="1" w:styleId="cit-article-title">
    <w:name w:val="cit-article-title"/>
    <w:basedOn w:val="a0"/>
    <w:rsid w:val="00500F24"/>
  </w:style>
  <w:style w:type="character" w:customStyle="1" w:styleId="cit-lpage">
    <w:name w:val="cit-lpage"/>
    <w:basedOn w:val="a0"/>
    <w:rsid w:val="00500F24"/>
  </w:style>
  <w:style w:type="paragraph" w:customStyle="1" w:styleId="11">
    <w:name w:val="表題1"/>
    <w:basedOn w:val="a"/>
    <w:rsid w:val="00500F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desc">
    <w:name w:val="desc"/>
    <w:basedOn w:val="a"/>
    <w:rsid w:val="00500F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details">
    <w:name w:val="details"/>
    <w:basedOn w:val="a"/>
    <w:rsid w:val="00500F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jrnl">
    <w:name w:val="jrnl"/>
    <w:basedOn w:val="a0"/>
    <w:rsid w:val="00500F24"/>
  </w:style>
  <w:style w:type="character" w:customStyle="1" w:styleId="slug-pub-date-pop">
    <w:name w:val="slug-pub-date-pop"/>
    <w:basedOn w:val="a0"/>
    <w:rsid w:val="00500F24"/>
  </w:style>
  <w:style w:type="character" w:customStyle="1" w:styleId="pop-slug-vol">
    <w:name w:val="pop-slug-vol"/>
    <w:basedOn w:val="a0"/>
    <w:rsid w:val="00500F24"/>
  </w:style>
  <w:style w:type="character" w:customStyle="1" w:styleId="slug-doi">
    <w:name w:val="slug-doi"/>
    <w:basedOn w:val="a0"/>
    <w:rsid w:val="00500F24"/>
  </w:style>
  <w:style w:type="character" w:customStyle="1" w:styleId="slug-ahead-of-print-date">
    <w:name w:val="slug-ahead-of-print-date"/>
    <w:basedOn w:val="a0"/>
    <w:rsid w:val="00500F24"/>
  </w:style>
  <w:style w:type="character" w:customStyle="1" w:styleId="pop-cite">
    <w:name w:val="pop-cite"/>
    <w:basedOn w:val="a0"/>
    <w:rsid w:val="00500F24"/>
  </w:style>
  <w:style w:type="character" w:customStyle="1" w:styleId="slug-pop-date">
    <w:name w:val="slug-pop-date"/>
    <w:basedOn w:val="a0"/>
    <w:rsid w:val="00500F24"/>
  </w:style>
  <w:style w:type="character" w:customStyle="1" w:styleId="pop-slug">
    <w:name w:val="pop-slug"/>
    <w:basedOn w:val="a0"/>
    <w:rsid w:val="00500F24"/>
  </w:style>
  <w:style w:type="character" w:customStyle="1" w:styleId="cit-pub-id">
    <w:name w:val="cit-pub-id"/>
    <w:basedOn w:val="a0"/>
    <w:rsid w:val="00500F24"/>
  </w:style>
  <w:style w:type="character" w:customStyle="1" w:styleId="cit-etal">
    <w:name w:val="cit-etal"/>
    <w:basedOn w:val="a0"/>
    <w:rsid w:val="00500F24"/>
  </w:style>
  <w:style w:type="character" w:customStyle="1" w:styleId="cit-pub-id-scheme-pmid">
    <w:name w:val="cit-pub-id-scheme-pmid"/>
    <w:basedOn w:val="a0"/>
    <w:rsid w:val="00500F24"/>
  </w:style>
  <w:style w:type="paragraph" w:customStyle="1" w:styleId="para2">
    <w:name w:val="para2"/>
    <w:basedOn w:val="a"/>
    <w:rsid w:val="00500F24"/>
    <w:pPr>
      <w:widowControl/>
      <w:spacing w:after="150"/>
      <w:jc w:val="left"/>
    </w:pPr>
    <w:rPr>
      <w:rFonts w:ascii="Georgia" w:eastAsia="ＭＳ Ｐゴシック" w:hAnsi="Georgia" w:cs="ＭＳ Ｐゴシック"/>
      <w:kern w:val="0"/>
      <w:sz w:val="24"/>
    </w:rPr>
  </w:style>
  <w:style w:type="character" w:customStyle="1" w:styleId="reftext">
    <w:name w:val="reftext"/>
    <w:basedOn w:val="a0"/>
    <w:rsid w:val="00500F24"/>
  </w:style>
  <w:style w:type="paragraph" w:customStyle="1" w:styleId="headinganchor1">
    <w:name w:val="headinganchor1"/>
    <w:basedOn w:val="a"/>
    <w:rsid w:val="00500F24"/>
    <w:pPr>
      <w:widowControl/>
      <w:spacing w:after="150" w:line="336" w:lineRule="auto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h14">
    <w:name w:val="h14"/>
    <w:basedOn w:val="a0"/>
    <w:rsid w:val="00500F24"/>
    <w:rPr>
      <w:b/>
      <w:bCs/>
    </w:rPr>
  </w:style>
  <w:style w:type="character" w:customStyle="1" w:styleId="h22">
    <w:name w:val="h22"/>
    <w:basedOn w:val="a0"/>
    <w:rsid w:val="00500F24"/>
    <w:rPr>
      <w:b/>
      <w:bCs/>
    </w:rPr>
  </w:style>
  <w:style w:type="character" w:customStyle="1" w:styleId="h32">
    <w:name w:val="h32"/>
    <w:basedOn w:val="a0"/>
    <w:rsid w:val="00500F24"/>
    <w:rPr>
      <w:b/>
      <w:bCs/>
    </w:rPr>
  </w:style>
  <w:style w:type="character" w:customStyle="1" w:styleId="highlightedcurrent4">
    <w:name w:val="highlightedcurrent4"/>
    <w:basedOn w:val="a0"/>
    <w:rsid w:val="00500F24"/>
    <w:rPr>
      <w:color w:val="FFFFFF"/>
      <w:shd w:val="clear" w:color="auto" w:fill="D7833D"/>
    </w:rPr>
  </w:style>
  <w:style w:type="character" w:customStyle="1" w:styleId="ft">
    <w:name w:val="ft"/>
    <w:basedOn w:val="a0"/>
    <w:rsid w:val="00500F24"/>
  </w:style>
  <w:style w:type="character" w:customStyle="1" w:styleId="cit-vol4">
    <w:name w:val="cit-vol4"/>
    <w:basedOn w:val="a0"/>
    <w:rsid w:val="00500F24"/>
  </w:style>
  <w:style w:type="character" w:customStyle="1" w:styleId="st1">
    <w:name w:val="st1"/>
    <w:basedOn w:val="a0"/>
    <w:rsid w:val="00500F24"/>
  </w:style>
  <w:style w:type="paragraph" w:styleId="ad">
    <w:name w:val="Body Text"/>
    <w:basedOn w:val="a"/>
    <w:link w:val="ae"/>
    <w:rsid w:val="00500F24"/>
    <w:pPr>
      <w:widowControl/>
      <w:jc w:val="left"/>
    </w:pPr>
    <w:rPr>
      <w:rFonts w:ascii="Times New Roman" w:hAnsi="Times New Roman"/>
      <w:b/>
      <w:bCs/>
      <w:color w:val="000000"/>
      <w:kern w:val="0"/>
      <w:sz w:val="24"/>
      <w:lang w:eastAsia="en-US"/>
    </w:rPr>
  </w:style>
  <w:style w:type="character" w:customStyle="1" w:styleId="ae">
    <w:name w:val="本文 (文字)"/>
    <w:basedOn w:val="a0"/>
    <w:link w:val="ad"/>
    <w:rsid w:val="00500F24"/>
    <w:rPr>
      <w:rFonts w:ascii="Times New Roman" w:eastAsia="ＭＳ 明朝" w:hAnsi="Times New Roman" w:cs="Times New Roman"/>
      <w:b/>
      <w:bCs/>
      <w:color w:val="000000"/>
      <w:kern w:val="0"/>
      <w:sz w:val="24"/>
      <w:szCs w:val="24"/>
      <w:lang w:eastAsia="en-US"/>
    </w:rPr>
  </w:style>
  <w:style w:type="character" w:customStyle="1" w:styleId="addr-line">
    <w:name w:val="addr-line"/>
    <w:basedOn w:val="a0"/>
    <w:rsid w:val="00500F24"/>
  </w:style>
  <w:style w:type="character" w:customStyle="1" w:styleId="citation">
    <w:name w:val="citation"/>
    <w:basedOn w:val="a0"/>
    <w:rsid w:val="00500F24"/>
  </w:style>
  <w:style w:type="character" w:customStyle="1" w:styleId="highlight2">
    <w:name w:val="highlight2"/>
    <w:basedOn w:val="a0"/>
    <w:rsid w:val="00500F24"/>
  </w:style>
  <w:style w:type="paragraph" w:styleId="af">
    <w:name w:val="List Paragraph"/>
    <w:basedOn w:val="a"/>
    <w:uiPriority w:val="34"/>
    <w:qFormat/>
    <w:rsid w:val="00500F24"/>
    <w:pPr>
      <w:ind w:leftChars="400" w:left="840"/>
    </w:pPr>
  </w:style>
  <w:style w:type="character" w:customStyle="1" w:styleId="slug-vol">
    <w:name w:val="slug-vol"/>
    <w:basedOn w:val="a0"/>
    <w:rsid w:val="00500F24"/>
  </w:style>
  <w:style w:type="character" w:customStyle="1" w:styleId="slug-issue">
    <w:name w:val="slug-issue"/>
    <w:basedOn w:val="a0"/>
    <w:rsid w:val="00500F24"/>
  </w:style>
  <w:style w:type="character" w:styleId="af0">
    <w:name w:val="FollowedHyperlink"/>
    <w:basedOn w:val="a0"/>
    <w:uiPriority w:val="99"/>
    <w:semiHidden/>
    <w:unhideWhenUsed/>
    <w:rsid w:val="00E16E9D"/>
    <w:rPr>
      <w:color w:val="800080" w:themeColor="followedHyperlink"/>
      <w:u w:val="single"/>
    </w:rPr>
  </w:style>
  <w:style w:type="character" w:styleId="af1">
    <w:name w:val="annotation reference"/>
    <w:basedOn w:val="a0"/>
    <w:uiPriority w:val="99"/>
    <w:semiHidden/>
    <w:unhideWhenUsed/>
    <w:rsid w:val="005544FF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5544FF"/>
    <w:rPr>
      <w:sz w:val="24"/>
    </w:rPr>
  </w:style>
  <w:style w:type="character" w:customStyle="1" w:styleId="af3">
    <w:name w:val="コメント文字列 (文字)"/>
    <w:basedOn w:val="a0"/>
    <w:link w:val="af2"/>
    <w:uiPriority w:val="99"/>
    <w:rsid w:val="005544FF"/>
    <w:rPr>
      <w:rFonts w:ascii="Century" w:eastAsia="ＭＳ 明朝" w:hAnsi="Century" w:cs="Times New Roman"/>
      <w:sz w:val="24"/>
      <w:szCs w:val="24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5544FF"/>
    <w:rPr>
      <w:b/>
      <w:bCs/>
      <w:sz w:val="20"/>
      <w:szCs w:val="20"/>
    </w:rPr>
  </w:style>
  <w:style w:type="character" w:customStyle="1" w:styleId="af5">
    <w:name w:val="コメント内容 (文字)"/>
    <w:basedOn w:val="af3"/>
    <w:link w:val="af4"/>
    <w:uiPriority w:val="99"/>
    <w:semiHidden/>
    <w:rsid w:val="005544FF"/>
    <w:rPr>
      <w:rFonts w:ascii="Century" w:eastAsia="ＭＳ 明朝" w:hAnsi="Century" w:cs="Times New Roman"/>
      <w:b/>
      <w:bCs/>
      <w:sz w:val="20"/>
      <w:szCs w:val="20"/>
    </w:rPr>
  </w:style>
  <w:style w:type="paragraph" w:styleId="af6">
    <w:name w:val="Revision"/>
    <w:hidden/>
    <w:uiPriority w:val="99"/>
    <w:semiHidden/>
    <w:rsid w:val="00DA1CF0"/>
    <w:rPr>
      <w:rFonts w:ascii="Century" w:eastAsia="ＭＳ 明朝" w:hAnsi="Century" w:cs="Times New Roman"/>
      <w:szCs w:val="24"/>
    </w:rPr>
  </w:style>
  <w:style w:type="character" w:customStyle="1" w:styleId="highwire-cite-article-as">
    <w:name w:val="highwire-cite-article-as"/>
    <w:basedOn w:val="a0"/>
    <w:rsid w:val="00D0744D"/>
  </w:style>
  <w:style w:type="character" w:customStyle="1" w:styleId="italic">
    <w:name w:val="italic"/>
    <w:basedOn w:val="a0"/>
    <w:rsid w:val="00D0744D"/>
  </w:style>
  <w:style w:type="table" w:styleId="af7">
    <w:name w:val="Table Grid"/>
    <w:basedOn w:val="a1"/>
    <w:uiPriority w:val="59"/>
    <w:rsid w:val="00712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wrap1">
    <w:name w:val="nowrap1"/>
    <w:basedOn w:val="a0"/>
    <w:rsid w:val="00DF751F"/>
  </w:style>
  <w:style w:type="character" w:customStyle="1" w:styleId="headingendmark">
    <w:name w:val="headingendmark"/>
    <w:basedOn w:val="a0"/>
    <w:rsid w:val="00DF751F"/>
  </w:style>
  <w:style w:type="character" w:customStyle="1" w:styleId="40">
    <w:name w:val="見出し 4 (文字)"/>
    <w:basedOn w:val="a0"/>
    <w:link w:val="4"/>
    <w:uiPriority w:val="9"/>
    <w:semiHidden/>
    <w:rsid w:val="00B031CB"/>
    <w:rPr>
      <w:rFonts w:ascii="Century" w:eastAsia="ＭＳ 明朝" w:hAnsi="Century" w:cs="Times New Roman"/>
      <w:b/>
      <w:bCs/>
      <w:szCs w:val="24"/>
    </w:rPr>
  </w:style>
  <w:style w:type="character" w:customStyle="1" w:styleId="apple-converted-space">
    <w:name w:val="apple-converted-space"/>
    <w:basedOn w:val="a0"/>
    <w:rsid w:val="00B031CB"/>
  </w:style>
  <w:style w:type="character" w:customStyle="1" w:styleId="ui-ncbitoggler-master-text">
    <w:name w:val="ui-ncbitoggler-master-text"/>
    <w:basedOn w:val="a0"/>
    <w:rsid w:val="00B031CB"/>
  </w:style>
  <w:style w:type="character" w:styleId="af8">
    <w:name w:val="line number"/>
    <w:basedOn w:val="a0"/>
    <w:uiPriority w:val="99"/>
    <w:semiHidden/>
    <w:unhideWhenUsed/>
    <w:rsid w:val="00370630"/>
  </w:style>
  <w:style w:type="character" w:customStyle="1" w:styleId="highwire-cite-metadata-journal">
    <w:name w:val="highwire-cite-metadata-journal"/>
    <w:basedOn w:val="a0"/>
    <w:rsid w:val="00D52847"/>
  </w:style>
  <w:style w:type="character" w:customStyle="1" w:styleId="highwire-cite-metadata-date">
    <w:name w:val="highwire-cite-metadata-date"/>
    <w:basedOn w:val="a0"/>
    <w:rsid w:val="00D52847"/>
  </w:style>
  <w:style w:type="character" w:customStyle="1" w:styleId="highwire-cite-metadata-volume">
    <w:name w:val="highwire-cite-metadata-volume"/>
    <w:basedOn w:val="a0"/>
    <w:rsid w:val="00D52847"/>
  </w:style>
  <w:style w:type="character" w:customStyle="1" w:styleId="highwire-cite-metadata-pages">
    <w:name w:val="highwire-cite-metadata-pages"/>
    <w:basedOn w:val="a0"/>
    <w:rsid w:val="00D52847"/>
  </w:style>
  <w:style w:type="paragraph" w:customStyle="1" w:styleId="EndNoteBibliographyTitle">
    <w:name w:val="EndNote Bibliography Title"/>
    <w:basedOn w:val="a"/>
    <w:link w:val="EndNoteBibliographyTitle0"/>
    <w:rsid w:val="00290C2F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290C2F"/>
    <w:rPr>
      <w:rFonts w:ascii="Times New Roman" w:eastAsia="ＭＳ 明朝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290C2F"/>
    <w:pPr>
      <w:spacing w:line="480" w:lineRule="auto"/>
      <w:jc w:val="left"/>
    </w:pPr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290C2F"/>
    <w:rPr>
      <w:rFonts w:ascii="Times New Roman" w:eastAsia="ＭＳ 明朝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852847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7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8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7207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8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8877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16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9983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964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5651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6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56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869315">
                  <w:marLeft w:val="376"/>
                  <w:marRight w:val="751"/>
                  <w:marTop w:val="376"/>
                  <w:marBottom w:val="37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64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55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04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597898">
              <w:marLeft w:val="240"/>
              <w:marRight w:val="360"/>
              <w:marTop w:val="24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434163">
                  <w:marLeft w:val="0"/>
                  <w:marRight w:val="0"/>
                  <w:marTop w:val="0"/>
                  <w:marBottom w:val="0"/>
                  <w:divBdr>
                    <w:top w:val="single" w:sz="24" w:space="5" w:color="00000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82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359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5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10" Type="http://schemas.openxmlformats.org/officeDocument/2006/relationships/customXml" Target="../customXml/item10.xml"/><Relationship Id="rId19" Type="http://schemas.openxmlformats.org/officeDocument/2006/relationships/hyperlink" Target="mailto:" TargetMode="Externa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E7AF6C-0DCE-4628-9103-608906EB638A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D33DFF34-1CD0-4783-B1B1-AC95253FF60F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5453290C-8B8E-46A1-BF85-299C3E145A68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A39AFDFE-8092-43C2-B1C4-660EE3C1C95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5AE6D34-7ADE-4B08-ABDF-9CC698F3591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3AF5112-8B47-4C61-AE87-2369A378245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9735D72-7D65-4790-BCEA-55A1EC5C758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80FA1EB-2173-4F9F-81FF-0F5D299A672C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2E03081-2523-4FC6-97B8-1BA38E357A2F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DA217CA4-C723-499B-A6CA-34D64587EB70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BE43D5AF-0080-4880-B1C2-A538755A7A1D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4C6CFC2B-8C24-4C27-9E7C-A1C28FDCD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958</Words>
  <Characters>5463</Characters>
  <Application>Microsoft Office Word</Application>
  <DocSecurity>0</DocSecurity>
  <Lines>45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ro Tsujimoto</dc:creator>
  <cp:keywords/>
  <dc:description/>
  <cp:lastModifiedBy>辻本 哲郎</cp:lastModifiedBy>
  <cp:revision>5</cp:revision>
  <cp:lastPrinted>2018-04-06T14:38:00Z</cp:lastPrinted>
  <dcterms:created xsi:type="dcterms:W3CDTF">2018-04-06T14:33:00Z</dcterms:created>
  <dcterms:modified xsi:type="dcterms:W3CDTF">2018-05-31T12:58:00Z</dcterms:modified>
</cp:coreProperties>
</file>